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1D5EA" w14:textId="77777777" w:rsidR="00CE65FE" w:rsidRPr="00057400" w:rsidRDefault="00CE65FE" w:rsidP="00047B7B">
      <w:pPr>
        <w:rPr>
          <w:rFonts w:ascii="Times New Roman" w:hAnsi="Times New Roman" w:cs="Times New Roman"/>
          <w:b/>
          <w:sz w:val="24"/>
          <w:szCs w:val="21"/>
        </w:rPr>
      </w:pPr>
      <w:bookmarkStart w:id="0" w:name="_GoBack"/>
      <w:r w:rsidRPr="00057400">
        <w:rPr>
          <w:rFonts w:ascii="Times New Roman" w:hAnsi="Times New Roman" w:cs="Times New Roman"/>
          <w:b/>
          <w:sz w:val="24"/>
          <w:szCs w:val="21"/>
        </w:rPr>
        <w:t>Cartesian Coordinates (Å) for the Optimized Structures</w:t>
      </w:r>
      <w:bookmarkEnd w:id="0"/>
    </w:p>
    <w:p w14:paraId="6CB821E2" w14:textId="77777777" w:rsidR="00CE65FE" w:rsidRDefault="00CE65FE" w:rsidP="00186EEC">
      <w:pPr>
        <w:rPr>
          <w:rFonts w:ascii="Times New Roman" w:hAnsi="Times New Roman" w:cs="Times New Roman"/>
          <w:szCs w:val="21"/>
        </w:rPr>
      </w:pPr>
    </w:p>
    <w:p w14:paraId="6EF8DDED" w14:textId="77777777" w:rsidR="00186EEC" w:rsidRPr="00455AB9" w:rsidRDefault="00186EEC" w:rsidP="00186EEC">
      <w:pPr>
        <w:rPr>
          <w:rFonts w:ascii="Times New Roman" w:hAnsi="Times New Roman" w:cs="Times New Roman"/>
          <w:szCs w:val="21"/>
        </w:rPr>
        <w:sectPr w:rsidR="00186EEC" w:rsidRPr="00455AB9" w:rsidSect="00B65FFE">
          <w:footerReference w:type="default" r:id="rId7"/>
          <w:pgSz w:w="11906" w:h="16838"/>
          <w:pgMar w:top="1440" w:right="1440" w:bottom="1440" w:left="1440" w:header="851" w:footer="992" w:gutter="0"/>
          <w:pgNumType w:start="107"/>
          <w:cols w:space="425"/>
          <w:docGrid w:type="lines" w:linePitch="312"/>
        </w:sectPr>
      </w:pPr>
    </w:p>
    <w:p w14:paraId="5C66ACA1" w14:textId="77777777" w:rsidR="00CE65FE" w:rsidRPr="00A50045" w:rsidRDefault="008E4CCD" w:rsidP="00186EE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 w:hint="eastAsia"/>
          <w:b/>
          <w:sz w:val="18"/>
          <w:szCs w:val="18"/>
        </w:rPr>
        <w:t>Cu-AY</w:t>
      </w:r>
    </w:p>
    <w:p w14:paraId="69F98D1A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603018   -0.923040    2.152549</w:t>
      </w:r>
    </w:p>
    <w:p w14:paraId="25A71EE0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252240   -1.395771    3.340391</w:t>
      </w:r>
    </w:p>
    <w:p w14:paraId="17583797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973491   -1.124074    4.352587</w:t>
      </w:r>
    </w:p>
    <w:p w14:paraId="2E5968E2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348741   -2.212927    2.949179</w:t>
      </w:r>
    </w:p>
    <w:p w14:paraId="37197574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065755   -2.674674    3.619885</w:t>
      </w:r>
    </w:p>
    <w:p w14:paraId="66BBA454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309777   -1.465165    1.006572</w:t>
      </w:r>
    </w:p>
    <w:p w14:paraId="479C0567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381894   -2.265862    1.526179</w:t>
      </w:r>
    </w:p>
    <w:p w14:paraId="478826EB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121228   -2.781617    0.921207</w:t>
      </w:r>
    </w:p>
    <w:p w14:paraId="4D49F1CB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872736    1.727674    1.734791</w:t>
      </w:r>
    </w:p>
    <w:p w14:paraId="28CDCC38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362926    0.933306    2.946675</w:t>
      </w:r>
    </w:p>
    <w:p w14:paraId="7A204127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549989    1.535975    3.840903</w:t>
      </w:r>
    </w:p>
    <w:p w14:paraId="427079F1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 0.782937    0.882241    1.213561</w:t>
      </w:r>
    </w:p>
    <w:p w14:paraId="7002E74B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494463    0.030925    2.140971</w:t>
      </w:r>
    </w:p>
    <w:p w14:paraId="3A7012CB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1.262995    0.040770    3.252311</w:t>
      </w:r>
    </w:p>
    <w:p w14:paraId="788DDAF9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241767    0.311554    2.735263</w:t>
      </w:r>
    </w:p>
    <w:p w14:paraId="75166B81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650880    1.817043    0.964740</w:t>
      </w:r>
    </w:p>
    <w:p w14:paraId="7827272D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373024    3.134574    2.102618</w:t>
      </w:r>
    </w:p>
    <w:p w14:paraId="1116D82B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584118    3.782183    0.975860</w:t>
      </w:r>
    </w:p>
    <w:p w14:paraId="346FB5F9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557776    4.010001    2.492256</w:t>
      </w:r>
    </w:p>
    <w:p w14:paraId="3CA4EED1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711069    3.020552    2.981252</w:t>
      </w:r>
    </w:p>
    <w:p w14:paraId="1E6AAE35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277414    3.178209    0.667741</w:t>
      </w:r>
    </w:p>
    <w:p w14:paraId="7DA9D867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219999    4.772282    1.277832</w:t>
      </w:r>
    </w:p>
    <w:p w14:paraId="77DFED9D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215958    3.916732    0.087571</w:t>
      </w:r>
    </w:p>
    <w:p w14:paraId="64AB8629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150188    3.586329    3.313284</w:t>
      </w:r>
    </w:p>
    <w:p w14:paraId="2346C2EA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230430    4.140923    1.632672</w:t>
      </w:r>
    </w:p>
    <w:p w14:paraId="6CB053B0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226940    5.006512    2.806434</w:t>
      </w:r>
    </w:p>
    <w:p w14:paraId="4387681F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P    -0.843244   -1.191882   -0.727182</w:t>
      </w:r>
    </w:p>
    <w:p w14:paraId="3CB2375E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078095   -2.727296   -1.124067</w:t>
      </w:r>
    </w:p>
    <w:p w14:paraId="1C02DD47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586127   -2.869149   -2.424223</w:t>
      </w:r>
    </w:p>
    <w:p w14:paraId="34EFB540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363190   -3.716940   -0.176401</w:t>
      </w:r>
    </w:p>
    <w:p w14:paraId="6B092486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347413   -3.979175   -2.770418</w:t>
      </w:r>
    </w:p>
    <w:p w14:paraId="58CB256F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389670   -2.092741   -3.165758</w:t>
      </w:r>
    </w:p>
    <w:p w14:paraId="0467FDCD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130891   -4.827274   -0.525197</w:t>
      </w:r>
    </w:p>
    <w:p w14:paraId="24805939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014464   -3.622619    0.841122</w:t>
      </w:r>
    </w:p>
    <w:p w14:paraId="6AEB9893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623575   -4.961462   -1.819831</w:t>
      </w:r>
    </w:p>
    <w:p w14:paraId="6B493A6F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736682   -4.073003   -3.782683</w:t>
      </w:r>
    </w:p>
    <w:p w14:paraId="7353980D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345529   -5.588810    0.222735</w:t>
      </w:r>
    </w:p>
    <w:p w14:paraId="68FD21EE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228405   -5.825588   -2.087927</w:t>
      </w:r>
    </w:p>
    <w:p w14:paraId="520BA75D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431811   -1.430138   -1.605810</w:t>
      </w:r>
    </w:p>
    <w:p w14:paraId="242076F3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095010   -0.305498   -2.111879</w:t>
      </w:r>
    </w:p>
    <w:p w14:paraId="0C800BCB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008118   -2.697116   -1.765832</w:t>
      </w:r>
    </w:p>
    <w:p w14:paraId="2751111C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330303   -0.448214   -2.740546</w:t>
      </w:r>
    </w:p>
    <w:p w14:paraId="6C0A3902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629221    0.677024   -2.019370</w:t>
      </w:r>
    </w:p>
    <w:p w14:paraId="5F39F9C3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240769   -2.834424   -2.396222</w:t>
      </w:r>
    </w:p>
    <w:p w14:paraId="4E2F8761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480929   -3.580050   -1.401489</w:t>
      </w:r>
    </w:p>
    <w:p w14:paraId="10697067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906632   -1.708724   -2.879121</w:t>
      </w:r>
    </w:p>
    <w:p w14:paraId="3809E2EE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840119    0.431215   -3.132275</w:t>
      </w:r>
    </w:p>
    <w:p w14:paraId="6E53912F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680801   -3.823075   -2.516650</w:t>
      </w:r>
    </w:p>
    <w:p w14:paraId="16F5B848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870109   -1.817799   -3.374434</w:t>
      </w:r>
    </w:p>
    <w:p w14:paraId="6BAB4D8A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u    0.172154    0.752809   -0.794470</w:t>
      </w:r>
    </w:p>
    <w:p w14:paraId="25CA877E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1.146195    2.246343   -1.561820</w:t>
      </w:r>
    </w:p>
    <w:p w14:paraId="65BCB707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463953    3.072877   -2.227218</w:t>
      </w:r>
    </w:p>
    <w:p w14:paraId="13C6619C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1.087559    4.139990   -2.803477</w:t>
      </w:r>
    </w:p>
    <w:p w14:paraId="3C9B5DE3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930880    3.011282   -2.420101</w:t>
      </w:r>
    </w:p>
    <w:p w14:paraId="2F6D9A7E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 1.545757    1.947227   -1.832054</w:t>
      </w:r>
    </w:p>
    <w:p w14:paraId="1ACCA320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859782    1.864839   -1.759336</w:t>
      </w:r>
    </w:p>
    <w:p w14:paraId="379AC3D0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479565    2.698434   -2.108442</w:t>
      </w:r>
    </w:p>
    <w:p w14:paraId="4756DD73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551999    0.743555   -1.170904</w:t>
      </w:r>
    </w:p>
    <w:p w14:paraId="6A7A6B47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858446    0.908206   -0.667929</w:t>
      </w:r>
    </w:p>
    <w:p w14:paraId="75726F36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971031   -0.534366   -1.047914</w:t>
      </w:r>
    </w:p>
    <w:p w14:paraId="42216473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5.525719   -0.122796   -0.020799</w:t>
      </w:r>
    </w:p>
    <w:p w14:paraId="1617771B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345081    1.879521   -0.766941</w:t>
      </w:r>
    </w:p>
    <w:p w14:paraId="1D410CCB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622541   -1.574811   -0.402570</w:t>
      </w:r>
    </w:p>
    <w:p w14:paraId="6394943F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995637   -0.715283   -1.496430</w:t>
      </w:r>
    </w:p>
    <w:p w14:paraId="5608202F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895163   -1.357791    0.122843</w:t>
      </w:r>
    </w:p>
    <w:p w14:paraId="10C7891D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6.527088    0.025095    0.377226</w:t>
      </w:r>
    </w:p>
    <w:p w14:paraId="51E3CF70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156761   -2.555896   -0.327685</w:t>
      </w:r>
    </w:p>
    <w:p w14:paraId="2B99D47B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482440    4.218026   -2.562490</w:t>
      </w:r>
    </w:p>
    <w:p w14:paraId="47792F86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012461    3.361104   -2.997314</w:t>
      </w:r>
    </w:p>
    <w:p w14:paraId="0F211467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700745    4.250338   -1.488125</w:t>
      </w:r>
    </w:p>
    <w:p w14:paraId="03187C67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968061    1.309941    1.055718</w:t>
      </w:r>
    </w:p>
    <w:p w14:paraId="5D692BBF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537061    1.670273    2.366918</w:t>
      </w:r>
    </w:p>
    <w:p w14:paraId="26C01E4D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652330    2.255711    2.600804</w:t>
      </w:r>
    </w:p>
    <w:p w14:paraId="33572745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413253    1.057952    3.311563</w:t>
      </w:r>
    </w:p>
    <w:p w14:paraId="318A5DDB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324242    1.109296    4.391651</w:t>
      </w:r>
    </w:p>
    <w:p w14:paraId="243F6198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115282    0.467304    1.191034</w:t>
      </w:r>
    </w:p>
    <w:p w14:paraId="2E8FBF30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645600   -0.018591    0.377616</w:t>
      </w:r>
    </w:p>
    <w:p w14:paraId="5BA66C67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391110    0.314022    2.584037</w:t>
      </w:r>
    </w:p>
    <w:p w14:paraId="1A998EB3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175230   -0.299343    3.016031</w:t>
      </w:r>
    </w:p>
    <w:p w14:paraId="1004365B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472897    1.592536    0.129256</w:t>
      </w:r>
    </w:p>
    <w:p w14:paraId="0CA605EC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705728    4.078992   -3.110449</w:t>
      </w:r>
    </w:p>
    <w:p w14:paraId="583DDF70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385327    3.657738   -3.867333</w:t>
      </w:r>
    </w:p>
    <w:p w14:paraId="58B1A813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041946    4.791130   -3.604943</w:t>
      </w:r>
    </w:p>
    <w:p w14:paraId="3289B952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H     2.344035    4.649461   -2.412805</w:t>
      </w:r>
    </w:p>
    <w:p w14:paraId="68973F26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e   -2.525301   -0.348361    2.145822</w:t>
      </w:r>
    </w:p>
    <w:p w14:paraId="0D5E9622" w14:textId="77777777" w:rsidR="00B518CB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l    5.721184   -2.658827    0.952862</w:t>
      </w:r>
    </w:p>
    <w:p w14:paraId="00B25D76" w14:textId="77777777" w:rsidR="00D72DAC" w:rsidRPr="00A50045" w:rsidRDefault="00B518CB" w:rsidP="00B518CB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813701    5.141592   -3.041892</w:t>
      </w:r>
    </w:p>
    <w:p w14:paraId="55B839CE" w14:textId="77777777" w:rsidR="00A47212" w:rsidRPr="00A50045" w:rsidRDefault="00A47212" w:rsidP="00B518CB">
      <w:pPr>
        <w:rPr>
          <w:rFonts w:ascii="Times New Roman" w:hAnsi="Times New Roman" w:cs="Times New Roman"/>
          <w:sz w:val="18"/>
          <w:szCs w:val="18"/>
        </w:rPr>
      </w:pPr>
    </w:p>
    <w:p w14:paraId="178E67AF" w14:textId="77777777" w:rsidR="00A47212" w:rsidRPr="00A50045" w:rsidRDefault="008E4CCD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 w:hint="eastAsia"/>
          <w:b/>
          <w:sz w:val="18"/>
          <w:szCs w:val="18"/>
        </w:rPr>
        <w:t>Cu-AY</w:t>
      </w:r>
      <w:r w:rsidR="00A47212" w:rsidRPr="00A50045">
        <w:rPr>
          <w:rFonts w:ascii="Times New Roman" w:hAnsi="Times New Roman" w:cs="Times New Roman" w:hint="eastAsia"/>
          <w:b/>
          <w:sz w:val="18"/>
          <w:szCs w:val="18"/>
        </w:rPr>
        <w:t>'</w:t>
      </w:r>
    </w:p>
    <w:p w14:paraId="4D2C6D54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091879   -2.702752   -0.669472</w:t>
      </w:r>
    </w:p>
    <w:p w14:paraId="3C6B17AB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401700   -4.026128   -0.929390</w:t>
      </w:r>
    </w:p>
    <w:p w14:paraId="7377C107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112634   -4.640304   -1.774002</w:t>
      </w:r>
    </w:p>
    <w:p w14:paraId="54351570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368011   -4.342664    0.060487</w:t>
      </w:r>
    </w:p>
    <w:p w14:paraId="1384591C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954147   -5.254386    0.107803</w:t>
      </w:r>
    </w:p>
    <w:p w14:paraId="575B3E78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588250   -2.191627    0.512523</w:t>
      </w:r>
    </w:p>
    <w:p w14:paraId="62785D61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475185   -3.234454    0.945854</w:t>
      </w:r>
    </w:p>
    <w:p w14:paraId="3EA33FA2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124906   -3.182614    1.813800</w:t>
      </w:r>
    </w:p>
    <w:p w14:paraId="17CD0B30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405111   -0.686635   -2.675071</w:t>
      </w:r>
    </w:p>
    <w:p w14:paraId="3032E20B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408928   -2.076612   -3.322245</w:t>
      </w:r>
    </w:p>
    <w:p w14:paraId="2B167CEA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918348   -2.078618   -4.307324</w:t>
      </w:r>
    </w:p>
    <w:p w14:paraId="18C2EA56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-1.358175   -0.795911   -1.640535</w:t>
      </w:r>
    </w:p>
    <w:p w14:paraId="08A4AA1B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030101   -2.042847   -1.565168</w:t>
      </w:r>
    </w:p>
    <w:p w14:paraId="301E7E83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1.618339   -2.895002   -2.442157</w:t>
      </w:r>
    </w:p>
    <w:p w14:paraId="1CE843FB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394822   -2.539958   -3.417022</w:t>
      </w:r>
    </w:p>
    <w:p w14:paraId="1584A63D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350210   -0.484878   -2.143201</w:t>
      </w:r>
    </w:p>
    <w:p w14:paraId="1CEA3287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176886    0.429237   -3.696103</w:t>
      </w:r>
    </w:p>
    <w:p w14:paraId="5FA119A4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114710    1.802820   -3.051914</w:t>
      </w:r>
    </w:p>
    <w:p w14:paraId="4261960C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280724    0.381197   -4.748692</w:t>
      </w:r>
    </w:p>
    <w:p w14:paraId="34C632A9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211318    0.222855   -4.192114</w:t>
      </w:r>
    </w:p>
    <w:p w14:paraId="3292513E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272124    1.895598   -2.361240</w:t>
      </w:r>
    </w:p>
    <w:p w14:paraId="324374D1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011717    2.585018   -3.813922</w:t>
      </w:r>
    </w:p>
    <w:p w14:paraId="60E53FBA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027450    2.011440   -2.475416</w:t>
      </w:r>
    </w:p>
    <w:p w14:paraId="55CABF8D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322945   -0.579530   -5.278582</w:t>
      </w:r>
    </w:p>
    <w:p w14:paraId="5E235D29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263534    0.548397   -4.286442</w:t>
      </w:r>
    </w:p>
    <w:p w14:paraId="0DB9DF0A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136941    1.163123   -5.502713</w:t>
      </w:r>
    </w:p>
    <w:p w14:paraId="2EAE40C0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P     0.114283   -0.641845    1.349258</w:t>
      </w:r>
    </w:p>
    <w:p w14:paraId="6DF6CF7A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569074   -1.283085    2.925410</w:t>
      </w:r>
    </w:p>
    <w:p w14:paraId="30827155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231865   -1.599907    4.028211</w:t>
      </w:r>
    </w:p>
    <w:p w14:paraId="1742A705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955002   -1.468657    3.004416</w:t>
      </w:r>
    </w:p>
    <w:p w14:paraId="730E15D3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343959   -2.104594    5.190023</w:t>
      </w:r>
    </w:p>
    <w:p w14:paraId="7E682387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309272   -1.435386    3.980724</w:t>
      </w:r>
    </w:p>
    <w:p w14:paraId="7C27F730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525110   -1.981090    4.166529</w:t>
      </w:r>
    </w:p>
    <w:p w14:paraId="2442E41A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580965   -1.188348    2.154203</w:t>
      </w:r>
    </w:p>
    <w:p w14:paraId="35357012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722135   -2.299563    5.259181</w:t>
      </w:r>
    </w:p>
    <w:p w14:paraId="5E1925F9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284474   -2.343640    6.046534</w:t>
      </w:r>
    </w:p>
    <w:p w14:paraId="05D2AD95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603968   -2.119476    4.222541</w:t>
      </w:r>
    </w:p>
    <w:p w14:paraId="7E59E4B9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170364   -2.691455    6.170871</w:t>
      </w:r>
    </w:p>
    <w:p w14:paraId="59A884DE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638628    0.221810    1.870649</w:t>
      </w:r>
    </w:p>
    <w:p w14:paraId="30FE15A3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468668    1.551314    2.284869</w:t>
      </w:r>
    </w:p>
    <w:p w14:paraId="1E90D1A7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931113   -0.311848    1.844038</w:t>
      </w:r>
    </w:p>
    <w:p w14:paraId="34C7B96D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562815    2.327565    2.648246</w:t>
      </w:r>
    </w:p>
    <w:p w14:paraId="6D21688E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467972    1.987927    2.282980</w:t>
      </w:r>
    </w:p>
    <w:p w14:paraId="35B5073F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029273    0.473505    2.189799</w:t>
      </w:r>
    </w:p>
    <w:p w14:paraId="7CE3D8DF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092596   -1.333752    1.506926</w:t>
      </w:r>
    </w:p>
    <w:p w14:paraId="4C03CCCF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848690    1.793922    2.590051</w:t>
      </w:r>
    </w:p>
    <w:p w14:paraId="48D50D52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411248    3.363826    2.945120</w:t>
      </w:r>
    </w:p>
    <w:p w14:paraId="306CE0C0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031261    0.048974    2.138843</w:t>
      </w:r>
    </w:p>
    <w:p w14:paraId="5BF6F70C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709040    2.410369    2.844280</w:t>
      </w:r>
    </w:p>
    <w:p w14:paraId="2C706446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u   -1.315451    0.419319    0.103947</w:t>
      </w:r>
    </w:p>
    <w:p w14:paraId="6EC38DE5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3.418070    0.098549    0.358392</w:t>
      </w:r>
    </w:p>
    <w:p w14:paraId="5F277A6F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939796    1.235478    0.510317</w:t>
      </w:r>
    </w:p>
    <w:p w14:paraId="0890D210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5.278110    1.329282    0.769749</w:t>
      </w:r>
    </w:p>
    <w:p w14:paraId="36D76C35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261855    2.471616    0.433431</w:t>
      </w:r>
    </w:p>
    <w:p w14:paraId="015EF02B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-1.928464    2.389243    0.160931</w:t>
      </w:r>
    </w:p>
    <w:p w14:paraId="32305CF7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175089    3.470700    0.122266</w:t>
      </w:r>
    </w:p>
    <w:p w14:paraId="046B442E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614300    4.438370    0.386948</w:t>
      </w:r>
    </w:p>
    <w:p w14:paraId="22234C87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224420    3.502812   -0.216011</w:t>
      </w:r>
    </w:p>
    <w:p w14:paraId="3F3B8E87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956128    4.668112    0.100188</w:t>
      </w:r>
    </w:p>
    <w:p w14:paraId="6AD7AB11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928197    2.462289   -0.861652</w:t>
      </w:r>
    </w:p>
    <w:p w14:paraId="6ECAA169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313444    4.780446   -0.154703</w:t>
      </w:r>
    </w:p>
    <w:p w14:paraId="6E9F2B42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435841    5.496325    0.582454</w:t>
      </w:r>
    </w:p>
    <w:p w14:paraId="6B4B7564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282992    2.571703   -1.141244</w:t>
      </w:r>
    </w:p>
    <w:p w14:paraId="48E36541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400313    1.550148   -1.149645</w:t>
      </w:r>
    </w:p>
    <w:p w14:paraId="56B0460E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976194    3.720492   -0.769388</w:t>
      </w:r>
    </w:p>
    <w:p w14:paraId="437C5FF3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860573    5.679672    0.118587</w:t>
      </w:r>
    </w:p>
    <w:p w14:paraId="1579D774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808380    1.777997   -1.666736</w:t>
      </w:r>
    </w:p>
    <w:p w14:paraId="7E4B3F60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951178    0.088963    0.895860</w:t>
      </w:r>
    </w:p>
    <w:p w14:paraId="27CB3598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919340   -0.484003   -0.038680</w:t>
      </w:r>
    </w:p>
    <w:p w14:paraId="39D3DB77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509544   -0.525505    1.689841</w:t>
      </w:r>
    </w:p>
    <w:p w14:paraId="0F973681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6.984904    0.338016    1.144985</w:t>
      </w:r>
    </w:p>
    <w:p w14:paraId="3712B746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033226   -1.011062   -1.337668</w:t>
      </w:r>
    </w:p>
    <w:p w14:paraId="640DCC0C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166974   -1.285778   -2.434991</w:t>
      </w:r>
    </w:p>
    <w:p w14:paraId="0059DD7A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375006   -0.632845   -2.794075</w:t>
      </w:r>
    </w:p>
    <w:p w14:paraId="12924121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453464   -2.604418   -2.904253</w:t>
      </w:r>
    </w:p>
    <w:p w14:paraId="0FD93E1F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931120   -3.124817   -3.700630</w:t>
      </w:r>
    </w:p>
    <w:p w14:paraId="1C30F6C6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852416   -2.157833   -1.120243</w:t>
      </w:r>
    </w:p>
    <w:p w14:paraId="1D77C8DA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592993   -2.271710   -0.334801</w:t>
      </w:r>
    </w:p>
    <w:p w14:paraId="176124B8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496747   -3.143575   -2.089957</w:t>
      </w:r>
    </w:p>
    <w:p w14:paraId="04CA724D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915377   -4.141408   -2.168769</w:t>
      </w:r>
    </w:p>
    <w:p w14:paraId="658FA413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024794   -0.113629   -0.729807</w:t>
      </w:r>
    </w:p>
    <w:p w14:paraId="52965E45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940630    3.783262    0.627409</w:t>
      </w:r>
    </w:p>
    <w:p w14:paraId="6DAB5016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H    -5.015372    3.651234    0.765551</w:t>
      </w:r>
    </w:p>
    <w:p w14:paraId="602C3FB8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555022    4.328349    1.504437</w:t>
      </w:r>
    </w:p>
    <w:p w14:paraId="1C956D0F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784533    4.448906   -0.237267</w:t>
      </w:r>
    </w:p>
    <w:p w14:paraId="2B858B8D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l    4.691937    3.832807   -1.082904</w:t>
      </w:r>
    </w:p>
    <w:p w14:paraId="3D47756B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e    1.883918   -2.653047   -0.966892</w:t>
      </w:r>
    </w:p>
    <w:p w14:paraId="79705180" w14:textId="77777777" w:rsidR="00A47212" w:rsidRPr="00A50045" w:rsidRDefault="00A47212" w:rsidP="00B518CB">
      <w:pPr>
        <w:rPr>
          <w:rFonts w:ascii="Times New Roman" w:hAnsi="Times New Roman" w:cs="Times New Roman"/>
          <w:sz w:val="18"/>
          <w:szCs w:val="18"/>
        </w:rPr>
      </w:pPr>
    </w:p>
    <w:p w14:paraId="64F38E37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 w:hint="eastAsia"/>
          <w:b/>
          <w:sz w:val="18"/>
          <w:szCs w:val="18"/>
        </w:rPr>
        <w:t>1b</w:t>
      </w:r>
    </w:p>
    <w:p w14:paraId="6EA3B16A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334049    0.477852   -0.126195</w:t>
      </w:r>
    </w:p>
    <w:p w14:paraId="18DA1CC2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135249    1.180743   -0.947072</w:t>
      </w:r>
    </w:p>
    <w:p w14:paraId="028DEBAA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387814    1.065825    0.799083</w:t>
      </w:r>
    </w:p>
    <w:p w14:paraId="19967A2E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567324   -0.316952   -0.355322</w:t>
      </w:r>
    </w:p>
    <w:p w14:paraId="3CD9EAA4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532747   -1.014100   -1.194148</w:t>
      </w:r>
    </w:p>
    <w:p w14:paraId="0F0B5B57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675234   -0.188420    0.370353</w:t>
      </w:r>
    </w:p>
    <w:p w14:paraId="41BBD034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727129    0.495703    1.217077</w:t>
      </w:r>
    </w:p>
    <w:p w14:paraId="5D2F2C30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225627   -0.442718   -0.043448</w:t>
      </w:r>
    </w:p>
    <w:p w14:paraId="75BF0A58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972311    0.155485   -0.017130</w:t>
      </w:r>
    </w:p>
    <w:p w14:paraId="3CFCDB2A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1.183434    1.346347   -0.065098</w:t>
      </w:r>
    </w:p>
    <w:p w14:paraId="4B70A436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1.897997   -0.810045    0.072373</w:t>
      </w:r>
    </w:p>
    <w:p w14:paraId="3B58902C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236242   -0.313775    0.111725</w:t>
      </w:r>
    </w:p>
    <w:p w14:paraId="4F9FB8AE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390464    0.314665    0.994481</w:t>
      </w:r>
    </w:p>
    <w:p w14:paraId="3D7CDD1A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458518    0.275156   -0.783395</w:t>
      </w:r>
    </w:p>
    <w:p w14:paraId="7A3B0BE1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872507   -1.198366    0.156429</w:t>
      </w:r>
    </w:p>
    <w:p w14:paraId="4643A3FC" w14:textId="77777777" w:rsidR="00A47212" w:rsidRPr="00A50045" w:rsidRDefault="00A47212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576656   -0.753445    0.146339</w:t>
      </w:r>
    </w:p>
    <w:p w14:paraId="2BF6CE18" w14:textId="77777777" w:rsidR="00A47212" w:rsidRPr="00A50045" w:rsidRDefault="00A47212" w:rsidP="00B518CB">
      <w:pPr>
        <w:rPr>
          <w:rFonts w:ascii="Times New Roman" w:hAnsi="Times New Roman" w:cs="Times New Roman"/>
          <w:sz w:val="18"/>
          <w:szCs w:val="18"/>
        </w:rPr>
      </w:pPr>
    </w:p>
    <w:p w14:paraId="364D3680" w14:textId="77777777" w:rsidR="00A47212" w:rsidRPr="00A50045" w:rsidRDefault="008E4CCD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 w:hint="eastAsia"/>
          <w:b/>
          <w:sz w:val="18"/>
          <w:szCs w:val="18"/>
        </w:rPr>
        <w:t>Ir-A1</w:t>
      </w:r>
    </w:p>
    <w:p w14:paraId="4B30A6C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A50045">
        <w:rPr>
          <w:rFonts w:ascii="Times New Roman" w:hAnsi="Times New Roman" w:cs="Times New Roman" w:hint="eastAsia"/>
          <w:sz w:val="18"/>
          <w:szCs w:val="18"/>
        </w:rPr>
        <w:t>Ir</w:t>
      </w:r>
      <w:proofErr w:type="spellEnd"/>
      <w:r w:rsidRPr="00A50045">
        <w:rPr>
          <w:rFonts w:ascii="Times New Roman" w:hAnsi="Times New Roman" w:cs="Times New Roman"/>
          <w:sz w:val="18"/>
          <w:szCs w:val="18"/>
        </w:rPr>
        <w:t xml:space="preserve">    1.999790   -1.464630   -0.309047</w:t>
      </w:r>
    </w:p>
    <w:p w14:paraId="247B688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P     0.270502    0.048720   -0.021019</w:t>
      </w:r>
    </w:p>
    <w:p w14:paraId="2D64DD8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 0.952489    1.541017    0.240921</w:t>
      </w:r>
    </w:p>
    <w:p w14:paraId="1193548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737166    0.031202   -1.323463</w:t>
      </w:r>
    </w:p>
    <w:p w14:paraId="5C1E28F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780040    0.000354    1.227984</w:t>
      </w:r>
    </w:p>
    <w:p w14:paraId="0C1568F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936382   -0.779328    1.187214</w:t>
      </w:r>
    </w:p>
    <w:p w14:paraId="2C6977A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010272   -1.827405    2.123037</w:t>
      </w:r>
    </w:p>
    <w:p w14:paraId="6520B91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190694   -1.951969    2.829968</w:t>
      </w:r>
    </w:p>
    <w:p w14:paraId="33692BE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113672   -2.643417    2.134025</w:t>
      </w:r>
    </w:p>
    <w:p w14:paraId="64C7000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192751   -3.452007    2.859176</w:t>
      </w:r>
    </w:p>
    <w:p w14:paraId="41582F8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155145   -2.460169    1.193051</w:t>
      </w:r>
    </w:p>
    <w:p w14:paraId="6F254AD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261043   -3.342698    1.141113</w:t>
      </w:r>
    </w:p>
    <w:p w14:paraId="04B4849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307164   -4.160103    1.859848</w:t>
      </w:r>
    </w:p>
    <w:p w14:paraId="1C4FDCD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6.248631   -3.183122    0.198999</w:t>
      </w:r>
    </w:p>
    <w:p w14:paraId="3ED7F63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7.091400   -3.870053    0.166858</w:t>
      </w:r>
    </w:p>
    <w:p w14:paraId="7E0DEBE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6.160086   -2.133642   -0.737635</w:t>
      </w:r>
    </w:p>
    <w:p w14:paraId="771FFF2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6.929288   -2.024548   -1.499149</w:t>
      </w:r>
    </w:p>
    <w:p w14:paraId="218BFC9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108598   -1.247633   -0.702897</w:t>
      </w:r>
    </w:p>
    <w:p w14:paraId="1266181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052522   -0.451877   -1.441371</w:t>
      </w:r>
    </w:p>
    <w:p w14:paraId="71B68E5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083975   -1.367573    0.267883</w:t>
      </w:r>
    </w:p>
    <w:p w14:paraId="037F2F4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968122   -0.465570    0.317726</w:t>
      </w:r>
    </w:p>
    <w:p w14:paraId="41451C3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897146    0.734950   -0.545663</w:t>
      </w:r>
    </w:p>
    <w:p w14:paraId="1357718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925322    1.737030   -0.555456</w:t>
      </w:r>
    </w:p>
    <w:p w14:paraId="1CA9EBF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019314    1.722569    0.345278</w:t>
      </w:r>
    </w:p>
    <w:p w14:paraId="3DCEC3A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092270    0.926459    1.082241</w:t>
      </w:r>
    </w:p>
    <w:p w14:paraId="4035358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980136    2.706665    0.309546</w:t>
      </w:r>
    </w:p>
    <w:p w14:paraId="5453AE5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6.806050    2.675806    1.017194</w:t>
      </w:r>
    </w:p>
    <w:p w14:paraId="2955580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904151    3.755846   -0.628179</w:t>
      </w:r>
    </w:p>
    <w:p w14:paraId="4A1F563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6.676298    4.521621   -0.649515</w:t>
      </w:r>
    </w:p>
    <w:p w14:paraId="2F3A787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845703    3.814507   -1.501178</w:t>
      </w:r>
    </w:p>
    <w:p w14:paraId="712CE8F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762615    4.629030   -2.219582</w:t>
      </w:r>
    </w:p>
    <w:p w14:paraId="62F317B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830201    2.828364   -1.482124</w:t>
      </w:r>
    </w:p>
    <w:p w14:paraId="22E281C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718309    2.912748   -2.354259</w:t>
      </w:r>
    </w:p>
    <w:p w14:paraId="669A950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671256    3.731964   -3.070241</w:t>
      </w:r>
    </w:p>
    <w:p w14:paraId="535300A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703371    1.992503   -2.285116</w:t>
      </w:r>
    </w:p>
    <w:p w14:paraId="324E11B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832961    2.041004   -2.935731</w:t>
      </w:r>
    </w:p>
    <w:p w14:paraId="78097E2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801056    0.937718   -1.362778</w:t>
      </w:r>
    </w:p>
    <w:p w14:paraId="1F39899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554830    2.584192    1.258250</w:t>
      </w:r>
    </w:p>
    <w:p w14:paraId="7D61382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149779    3.450968    0.937245</w:t>
      </w:r>
    </w:p>
    <w:p w14:paraId="15B4347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040817    2.197502    2.641110</w:t>
      </w:r>
    </w:p>
    <w:p w14:paraId="3D4E973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356669    2.507352    3.012593</w:t>
      </w:r>
    </w:p>
    <w:p w14:paraId="0B0C2A3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976590    3.097194    2.334678</w:t>
      </w:r>
    </w:p>
    <w:p w14:paraId="6CBB746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870644    2.107456    4.243597</w:t>
      </w:r>
    </w:p>
    <w:p w14:paraId="6E6CEAF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893536    2.363604    4.512767</w:t>
      </w:r>
    </w:p>
    <w:p w14:paraId="637E8F8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066481    1.403854    5.135980</w:t>
      </w:r>
    </w:p>
    <w:p w14:paraId="0955BFE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460886    1.094345    6.101711</w:t>
      </w:r>
    </w:p>
    <w:p w14:paraId="39AFFD2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742724    1.127247    4.798108</w:t>
      </w:r>
    </w:p>
    <w:p w14:paraId="2F8F7AC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097118    0.610159    5.505976</w:t>
      </w:r>
    </w:p>
    <w:p w14:paraId="2E66650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233841    1.522916    3.564599</w:t>
      </w:r>
    </w:p>
    <w:p w14:paraId="293DDE7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804543    1.309960    3.322607</w:t>
      </w:r>
    </w:p>
    <w:p w14:paraId="458C1B7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897954    3.004265    1.169591</w:t>
      </w:r>
    </w:p>
    <w:p w14:paraId="2B05E8A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154609    3.283181    0.141329</w:t>
      </w:r>
    </w:p>
    <w:p w14:paraId="1CBB8C1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597247    2.230858    1.496991</w:t>
      </w:r>
    </w:p>
    <w:p w14:paraId="61FA090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050483    3.881316    1.807661</w:t>
      </w:r>
    </w:p>
    <w:p w14:paraId="50390DA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368325    1.615541   -0.170789</w:t>
      </w:r>
    </w:p>
    <w:p w14:paraId="37CCF39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977747    1.574891    0.748177</w:t>
      </w:r>
    </w:p>
    <w:p w14:paraId="4CAAC03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726134    0.418543   -1.043224</w:t>
      </w:r>
    </w:p>
    <w:p w14:paraId="4D9D440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321425    0.570744   -2.055677</w:t>
      </w:r>
    </w:p>
    <w:p w14:paraId="25472A3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817541    0.361463   -1.146487</w:t>
      </w:r>
    </w:p>
    <w:p w14:paraId="362B54E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696493    2.906887   -0.885926</w:t>
      </w:r>
    </w:p>
    <w:p w14:paraId="3763E77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759528    3.562136   -1.688255</w:t>
      </w:r>
    </w:p>
    <w:p w14:paraId="0EB4CFF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741875    3.173494   -1.739264</w:t>
      </w:r>
    </w:p>
    <w:p w14:paraId="499B5F5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112201    4.711934   -2.387601</w:t>
      </w:r>
    </w:p>
    <w:p w14:paraId="68A49AC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H     1.371407    5.219143   -3.003201</w:t>
      </w:r>
    </w:p>
    <w:p w14:paraId="0DD3149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406700    5.218418   -2.294999</w:t>
      </w:r>
    </w:p>
    <w:p w14:paraId="75C9E38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681291    6.118030   -2.841601</w:t>
      </w:r>
    </w:p>
    <w:p w14:paraId="5D2BC4B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344728    4.575354   -1.491092</w:t>
      </w:r>
    </w:p>
    <w:p w14:paraId="732632F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353869    4.972924   -1.404355</w:t>
      </w:r>
    </w:p>
    <w:p w14:paraId="1B7EE89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988422    3.429149   -0.786991</w:t>
      </w:r>
    </w:p>
    <w:p w14:paraId="6EAD597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721603    2.930068   -0.149820</w:t>
      </w:r>
    </w:p>
    <w:p w14:paraId="0B4F2DE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370640   -1.325501    1.874073</w:t>
      </w:r>
    </w:p>
    <w:p w14:paraId="77A1164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123655   -2.307553    2.280982</w:t>
      </w:r>
    </w:p>
    <w:p w14:paraId="79E0FC2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940802   -0.485261    2.424458</w:t>
      </w:r>
    </w:p>
    <w:p w14:paraId="473589E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592490   -1.116201    1.188053</w:t>
      </w:r>
    </w:p>
    <w:p w14:paraId="6BF75B5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991682   -0.103360    1.140101</w:t>
      </w:r>
    </w:p>
    <w:p w14:paraId="0B79352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100735   -2.089380    0.294902</w:t>
      </w:r>
    </w:p>
    <w:p w14:paraId="43F9443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073346   -3.146474    0.545808</w:t>
      </w:r>
    </w:p>
    <w:p w14:paraId="4CBB593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225511   -1.852372   -2.362979</w:t>
      </w:r>
    </w:p>
    <w:p w14:paraId="4A5A34E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051676   -0.871593   -2.804118</w:t>
      </w:r>
    </w:p>
    <w:p w14:paraId="01AD267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567587   -2.276024   -2.303040</w:t>
      </w:r>
    </w:p>
    <w:p w14:paraId="6AA8755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319494   -1.595054   -2.707077</w:t>
      </w:r>
    </w:p>
    <w:p w14:paraId="5BA9B47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000687   -3.715451   -2.207252</w:t>
      </w:r>
    </w:p>
    <w:p w14:paraId="187C21E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939495   -4.173305   -3.207422</w:t>
      </w:r>
    </w:p>
    <w:p w14:paraId="6D2C6B8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063567   -3.740331   -1.939803</w:t>
      </w:r>
    </w:p>
    <w:p w14:paraId="5C2551F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195609   -4.547641   -1.199962</w:t>
      </w:r>
    </w:p>
    <w:p w14:paraId="1EC62E6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820608   -5.372326   -0.838893</w:t>
      </w:r>
    </w:p>
    <w:p w14:paraId="33EEC55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342015   -5.026867   -1.694990</w:t>
      </w:r>
    </w:p>
    <w:p w14:paraId="6A155C9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684417   -3.769864   -0.004747</w:t>
      </w:r>
    </w:p>
    <w:p w14:paraId="508EF43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173285   -3.976409    0.948095</w:t>
      </w:r>
    </w:p>
    <w:p w14:paraId="173B9B2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429432   -3.185370    0.056514</w:t>
      </w:r>
    </w:p>
    <w:p w14:paraId="64BBF15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019117   -2.978314    1.045919</w:t>
      </w:r>
    </w:p>
    <w:p w14:paraId="1926B66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560532   -3.174557   -1.075413</w:t>
      </w:r>
    </w:p>
    <w:p w14:paraId="7D315E4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044152   -4.163291   -1.128728</w:t>
      </w:r>
    </w:p>
    <w:p w14:paraId="69FB564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364015   -2.469978   -0.832122</w:t>
      </w:r>
    </w:p>
    <w:p w14:paraId="6A291B4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042517   -2.801539   -2.434505</w:t>
      </w:r>
    </w:p>
    <w:p w14:paraId="46089C4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736356   -2.330061   -3.043114</w:t>
      </w:r>
    </w:p>
    <w:p w14:paraId="53604B0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346110   -3.700306   -2.986686</w:t>
      </w:r>
    </w:p>
    <w:p w14:paraId="302C03D8" w14:textId="77777777" w:rsidR="00A47212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921772   -1.798152   -0.360576</w:t>
      </w:r>
    </w:p>
    <w:p w14:paraId="239C524F" w14:textId="77777777" w:rsidR="00A47212" w:rsidRPr="00A50045" w:rsidRDefault="00A47212" w:rsidP="00B518CB">
      <w:pPr>
        <w:rPr>
          <w:rFonts w:ascii="Times New Roman" w:hAnsi="Times New Roman" w:cs="Times New Roman"/>
          <w:sz w:val="18"/>
          <w:szCs w:val="18"/>
        </w:rPr>
      </w:pPr>
    </w:p>
    <w:p w14:paraId="3F0E5633" w14:textId="77777777" w:rsidR="00A47212" w:rsidRPr="00A50045" w:rsidRDefault="008E4CCD" w:rsidP="00A4721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b/>
          <w:sz w:val="18"/>
          <w:szCs w:val="18"/>
        </w:rPr>
        <w:t>Ir-A</w:t>
      </w:r>
      <w:r w:rsidRPr="00A50045">
        <w:rPr>
          <w:rFonts w:ascii="Times New Roman" w:hAnsi="Times New Roman" w:cs="Times New Roman" w:hint="eastAsia"/>
          <w:b/>
          <w:sz w:val="18"/>
          <w:szCs w:val="18"/>
        </w:rPr>
        <w:t>2</w:t>
      </w:r>
    </w:p>
    <w:p w14:paraId="240DB08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A50045">
        <w:rPr>
          <w:rFonts w:ascii="Times New Roman" w:hAnsi="Times New Roman" w:cs="Times New Roman" w:hint="eastAsia"/>
          <w:sz w:val="18"/>
          <w:szCs w:val="18"/>
        </w:rPr>
        <w:t>Ir</w:t>
      </w:r>
      <w:proofErr w:type="spellEnd"/>
      <w:r w:rsidRPr="00A50045">
        <w:rPr>
          <w:rFonts w:ascii="Times New Roman" w:hAnsi="Times New Roman" w:cs="Times New Roman"/>
          <w:sz w:val="18"/>
          <w:szCs w:val="18"/>
        </w:rPr>
        <w:t xml:space="preserve">    1.989116   -1.546854   -0.227911</w:t>
      </w:r>
    </w:p>
    <w:p w14:paraId="3C3A084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778919    0.003757    1.271491</w:t>
      </w:r>
    </w:p>
    <w:p w14:paraId="195B7DF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757931   -0.065131   -1.273452</w:t>
      </w:r>
    </w:p>
    <w:p w14:paraId="65FBD96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952244   -0.752709    1.253031</w:t>
      </w:r>
    </w:p>
    <w:p w14:paraId="09CFFD2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031366   -1.790684    2.199564</w:t>
      </w:r>
    </w:p>
    <w:p w14:paraId="0B2F14D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200178   -1.931128    2.888924</w:t>
      </w:r>
    </w:p>
    <w:p w14:paraId="283E350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154501   -2.577337    2.247378</w:t>
      </w:r>
    </w:p>
    <w:p w14:paraId="7584E94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236191   -3.376125    2.983028</w:t>
      </w:r>
    </w:p>
    <w:p w14:paraId="06F5B77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214638   -2.375688    1.331784</w:t>
      </w:r>
    </w:p>
    <w:p w14:paraId="1B8CEB8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345602   -3.227205    1.321498</w:t>
      </w:r>
    </w:p>
    <w:p w14:paraId="0834B84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396923   -4.030507    2.055614</w:t>
      </w:r>
    </w:p>
    <w:p w14:paraId="698EE0B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6.350415   -3.056353    0.400131</w:t>
      </w:r>
    </w:p>
    <w:p w14:paraId="294F097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7.212432   -3.719612    0.399488</w:t>
      </w:r>
    </w:p>
    <w:p w14:paraId="582C182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6.253284   -2.027014   -0.557478</w:t>
      </w:r>
    </w:p>
    <w:p w14:paraId="2EA6F01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7.035597   -1.910091   -1.304349</w:t>
      </w:r>
    </w:p>
    <w:p w14:paraId="5555D2D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176735   -1.170863   -0.563181</w:t>
      </w:r>
    </w:p>
    <w:p w14:paraId="5885465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115842   -0.392407   -1.318851</w:t>
      </w:r>
    </w:p>
    <w:p w14:paraId="0BE823B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133948   -1.300211    0.387156</w:t>
      </w:r>
    </w:p>
    <w:p w14:paraId="63AFE2F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992072   -0.428786    0.395877</w:t>
      </w:r>
    </w:p>
    <w:p w14:paraId="6DA3581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896779    0.730460   -0.519770</w:t>
      </w:r>
    </w:p>
    <w:p w14:paraId="2E76C72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893545    1.762203   -0.579240</w:t>
      </w:r>
    </w:p>
    <w:p w14:paraId="1DC27BD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970437    1.839571    0.338524</w:t>
      </w:r>
    </w:p>
    <w:p w14:paraId="4915665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055829    1.088815    1.121236</w:t>
      </w:r>
    </w:p>
    <w:p w14:paraId="550491F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898604    2.852609    0.258192</w:t>
      </w:r>
    </w:p>
    <w:p w14:paraId="2B5F9F1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6.711282    2.894554    0.980510</w:t>
      </w:r>
    </w:p>
    <w:p w14:paraId="0E664B2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804841    3.838591   -0.744757</w:t>
      </w:r>
    </w:p>
    <w:p w14:paraId="055F152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6.550954    4.628055   -0.800574</w:t>
      </w:r>
    </w:p>
    <w:p w14:paraId="2BBB532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763247    3.804988   -1.639061</w:t>
      </w:r>
    </w:p>
    <w:p w14:paraId="4C72052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667504    4.569694   -2.408714</w:t>
      </w:r>
    </w:p>
    <w:p w14:paraId="4D3C073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780886    2.788299   -1.574686</w:t>
      </w:r>
    </w:p>
    <w:p w14:paraId="12EE0B0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685714    2.780223   -2.471489</w:t>
      </w:r>
    </w:p>
    <w:p w14:paraId="512A901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629008    3.547077   -3.242509</w:t>
      </w:r>
    </w:p>
    <w:p w14:paraId="68E5CBA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697205    1.836810   -2.355916</w:t>
      </w:r>
    </w:p>
    <w:p w14:paraId="52C343C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837997    1.814858   -3.022431</w:t>
      </w:r>
    </w:p>
    <w:p w14:paraId="280AF46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806125    0.852510   -1.360234</w:t>
      </w:r>
    </w:p>
    <w:p w14:paraId="474F744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P     0.267255   -0.000119    0.014312</w:t>
      </w:r>
    </w:p>
    <w:p w14:paraId="4E2CA59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 0.962304    1.494104    0.207630</w:t>
      </w:r>
    </w:p>
    <w:p w14:paraId="21D9EEA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806946    0.303162   -0.927680</w:t>
      </w:r>
    </w:p>
    <w:p w14:paraId="40A5FB4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500780    0.392994   -1.981050</w:t>
      </w:r>
    </w:p>
    <w:p w14:paraId="3AA58E8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902416    0.253426   -0.930450</w:t>
      </w:r>
    </w:p>
    <w:p w14:paraId="7C59088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383160    1.565282   -0.186942</w:t>
      </w:r>
    </w:p>
    <w:p w14:paraId="7EA86A0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975648    1.651364    0.737841</w:t>
      </w:r>
    </w:p>
    <w:p w14:paraId="1DF8395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693799    2.789948   -1.019433</w:t>
      </w:r>
    </w:p>
    <w:p w14:paraId="56BC1A9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780272    3.304971   -1.942449</w:t>
      </w:r>
    </w:p>
    <w:p w14:paraId="0953F85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790057    2.853812   -2.015901</w:t>
      </w:r>
    </w:p>
    <w:p w14:paraId="756B801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116084    4.402367   -2.728851</w:t>
      </w:r>
    </w:p>
    <w:p w14:paraId="381CF12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392424    4.802831   -3.436537</w:t>
      </w:r>
    </w:p>
    <w:p w14:paraId="495D45D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371626    4.994112   -2.605784</w:t>
      </w:r>
    </w:p>
    <w:p w14:paraId="1A4DBBB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632132    5.854272   -3.218610</w:t>
      </w:r>
    </w:p>
    <w:p w14:paraId="332787E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286810    4.488807   -1.685699</w:t>
      </w:r>
    </w:p>
    <w:p w14:paraId="0E950DF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264542    4.953390   -1.576122</w:t>
      </w:r>
    </w:p>
    <w:p w14:paraId="0744C7C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C     3.946117    3.395657   -0.894232</w:t>
      </w:r>
    </w:p>
    <w:p w14:paraId="74B095A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659335    3.005702   -0.165442</w:t>
      </w:r>
    </w:p>
    <w:p w14:paraId="3569ED4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547989    2.628952    1.115301</w:t>
      </w:r>
    </w:p>
    <w:p w14:paraId="3BC08CE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067283    3.483262    0.658208</w:t>
      </w:r>
    </w:p>
    <w:p w14:paraId="64E9E75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140333    2.441621    2.497061</w:t>
      </w:r>
    </w:p>
    <w:p w14:paraId="7C5CA64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398304    2.992514    2.769563</w:t>
      </w:r>
    </w:p>
    <w:p w14:paraId="0964026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893286    3.588715    1.999932</w:t>
      </w:r>
    </w:p>
    <w:p w14:paraId="5CBD192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012217    2.808381    4.006006</w:t>
      </w:r>
    </w:p>
    <w:p w14:paraId="5D7A26E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989050    3.248178    4.197596</w:t>
      </w:r>
    </w:p>
    <w:p w14:paraId="32329DC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365212    2.077527    4.998077</w:t>
      </w:r>
    </w:p>
    <w:p w14:paraId="5ADB571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835592    1.937509    5.969228</w:t>
      </w:r>
    </w:p>
    <w:p w14:paraId="2BA92D5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100581    1.546644    4.749618</w:t>
      </w:r>
    </w:p>
    <w:p w14:paraId="143CC1C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578503    0.998905    5.532259</w:t>
      </w:r>
    </w:p>
    <w:p w14:paraId="79E326C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492248    1.725891    3.510000</w:t>
      </w:r>
    </w:p>
    <w:p w14:paraId="1A540D5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498176    1.311816    3.331967</w:t>
      </w:r>
    </w:p>
    <w:p w14:paraId="25919DE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927215    2.971007    1.089951</w:t>
      </w:r>
    </w:p>
    <w:p w14:paraId="5E6356B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274667    3.120727    0.061640</w:t>
      </w:r>
    </w:p>
    <w:p w14:paraId="2402CCB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563177    2.220046    1.565071</w:t>
      </w:r>
    </w:p>
    <w:p w14:paraId="1A73D28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067707    3.912595    1.631804</w:t>
      </w:r>
    </w:p>
    <w:p w14:paraId="68608DA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552215   -2.349260   -2.215863</w:t>
      </w:r>
    </w:p>
    <w:p w14:paraId="5B26851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328546   -1.684103   -2.600395</w:t>
      </w:r>
    </w:p>
    <w:p w14:paraId="6FCC021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225509   -1.867677   -2.277165</w:t>
      </w:r>
    </w:p>
    <w:p w14:paraId="0079248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110496   -0.874269   -2.710269</w:t>
      </w:r>
    </w:p>
    <w:p w14:paraId="427BA97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011460   -2.742885   -2.392748</w:t>
      </w:r>
    </w:p>
    <w:p w14:paraId="1D20D9D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767205   -2.184608   -2.954437</w:t>
      </w:r>
    </w:p>
    <w:p w14:paraId="1052582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234779   -3.614329   -3.013110</w:t>
      </w:r>
    </w:p>
    <w:p w14:paraId="420D002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632971   -3.183643   -1.058260</w:t>
      </w:r>
    </w:p>
    <w:p w14:paraId="07CC8BA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147019   -4.149908   -1.183608</w:t>
      </w:r>
    </w:p>
    <w:p w14:paraId="4D1730B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415722   -2.473353   -0.769921</w:t>
      </w:r>
    </w:p>
    <w:p w14:paraId="0DB466D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349986   -3.313308    0.073538</w:t>
      </w:r>
    </w:p>
    <w:p w14:paraId="5CD962A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038159   -3.132248    1.077545</w:t>
      </w:r>
    </w:p>
    <w:p w14:paraId="1AAB5F4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563455   -3.954124   -0.047050</w:t>
      </w:r>
    </w:p>
    <w:p w14:paraId="3B72741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077906   -4.224857    0.872258</w:t>
      </w:r>
    </w:p>
    <w:p w14:paraId="30DB8B2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040593   -4.662342   -1.292186</w:t>
      </w:r>
    </w:p>
    <w:p w14:paraId="7175AB2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595112   -5.557753   -0.989085</w:t>
      </w:r>
    </w:p>
    <w:p w14:paraId="4A35126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170632   -5.032747   -1.847058</w:t>
      </w:r>
    </w:p>
    <w:p w14:paraId="710EC0B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930022   -3.805110   -2.197800</w:t>
      </w:r>
    </w:p>
    <w:p w14:paraId="5E04367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903719   -4.192605   -3.228729</w:t>
      </w:r>
    </w:p>
    <w:p w14:paraId="62AB967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976615   -3.893385   -1.882914</w:t>
      </w:r>
    </w:p>
    <w:p w14:paraId="6BB7C4B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483142   -0.890411    1.866353</w:t>
      </w:r>
    </w:p>
    <w:p w14:paraId="0401B15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922730    0.099925    1.774375</w:t>
      </w:r>
    </w:p>
    <w:p w14:paraId="4FFE086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712619   -0.967314    2.633544</w:t>
      </w:r>
    </w:p>
    <w:p w14:paraId="5F94A25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231164   -2.044243    1.553556</w:t>
      </w:r>
    </w:p>
    <w:p w14:paraId="6425D94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948789   -2.977841    2.038671</w:t>
      </w:r>
    </w:p>
    <w:p w14:paraId="1B0D263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081522   -2.086846    0.423720</w:t>
      </w:r>
    </w:p>
    <w:p w14:paraId="627F4F3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684851   -1.221276    0.156989</w:t>
      </w:r>
    </w:p>
    <w:p w14:paraId="490EBEE8" w14:textId="77777777" w:rsidR="00A47212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508847   -3.048681    0.142532</w:t>
      </w:r>
    </w:p>
    <w:p w14:paraId="55BEA086" w14:textId="77777777" w:rsidR="008E4CCD" w:rsidRPr="00A50045" w:rsidRDefault="008E4CCD" w:rsidP="006D4683">
      <w:pPr>
        <w:rPr>
          <w:rFonts w:ascii="Times New Roman" w:hAnsi="Times New Roman" w:cs="Times New Roman"/>
          <w:sz w:val="18"/>
          <w:szCs w:val="18"/>
        </w:rPr>
      </w:pPr>
    </w:p>
    <w:p w14:paraId="0D211125" w14:textId="77777777" w:rsidR="00A47212" w:rsidRPr="00A50045" w:rsidRDefault="008E4CCD" w:rsidP="00B518CB">
      <w:pPr>
        <w:rPr>
          <w:rFonts w:ascii="Times New Roman" w:hAnsi="Times New Roman" w:cs="Times New Roman"/>
          <w:b/>
          <w:sz w:val="18"/>
          <w:szCs w:val="18"/>
        </w:rPr>
      </w:pPr>
      <w:r w:rsidRPr="00A50045">
        <w:rPr>
          <w:rFonts w:ascii="Times New Roman" w:hAnsi="Times New Roman" w:cs="Times New Roman" w:hint="eastAsia"/>
          <w:b/>
          <w:sz w:val="18"/>
          <w:szCs w:val="18"/>
        </w:rPr>
        <w:t>TS1</w:t>
      </w:r>
    </w:p>
    <w:p w14:paraId="489B717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6.792394    0.225030   -1.089297</w:t>
      </w:r>
    </w:p>
    <w:p w14:paraId="0E5C9E7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8.055197    0.027718   -1.741525</w:t>
      </w:r>
    </w:p>
    <w:p w14:paraId="1238634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8.965132    0.570636   -1.511329</w:t>
      </w:r>
    </w:p>
    <w:p w14:paraId="18461E3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7.909824   -1.029234   -2.680719</w:t>
      </w:r>
    </w:p>
    <w:p w14:paraId="550137D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8.703127   -1.446481   -3.291763</w:t>
      </w:r>
    </w:p>
    <w:p w14:paraId="2AC8C8A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5.850148   -0.731151   -1.648945</w:t>
      </w:r>
    </w:p>
    <w:p w14:paraId="73C60D9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6.563323   -1.488899   -2.635445</w:t>
      </w:r>
    </w:p>
    <w:p w14:paraId="100588F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6.145176   -2.307791   -3.212722</w:t>
      </w:r>
    </w:p>
    <w:p w14:paraId="3F65586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5.879473    2.346225    1.758333</w:t>
      </w:r>
    </w:p>
    <w:p w14:paraId="2DFD695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6.944973    3.142798    0.992558</w:t>
      </w:r>
    </w:p>
    <w:p w14:paraId="6DBF2D7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7.803445    3.444430    1.599942</w:t>
      </w:r>
    </w:p>
    <w:p w14:paraId="5A3FCF3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 5.636752    1.189316    0.874689</w:t>
      </w:r>
    </w:p>
    <w:p w14:paraId="5CFCAE5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6.559194    1.197514   -0.033550</w:t>
      </w:r>
    </w:p>
    <w:p w14:paraId="64BA39F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7.432910    2.221787   -0.011566</w:t>
      </w:r>
    </w:p>
    <w:p w14:paraId="574FAA0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6.548561    4.018826    0.466080</w:t>
      </w:r>
    </w:p>
    <w:p w14:paraId="263B9A5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941024    2.915011    1.850570</w:t>
      </w:r>
    </w:p>
    <w:p w14:paraId="579C47A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6.340681    1.928009    3.162892</w:t>
      </w:r>
    </w:p>
    <w:p w14:paraId="2176BCC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5.392627    0.933027    3.813403</w:t>
      </w:r>
    </w:p>
    <w:p w14:paraId="6334B43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6.495927    3.162791    4.042891</w:t>
      </w:r>
    </w:p>
    <w:p w14:paraId="77F3B73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7.329278    1.448723    3.044261</w:t>
      </w:r>
    </w:p>
    <w:p w14:paraId="5BC7B8A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292446    0.011377    3.229648</w:t>
      </w:r>
    </w:p>
    <w:p w14:paraId="1802CCA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745584    0.665096    4.816677</w:t>
      </w:r>
    </w:p>
    <w:p w14:paraId="3E713C0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388452    1.367547    3.921253</w:t>
      </w:r>
    </w:p>
    <w:p w14:paraId="1918452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7.188249    3.905053    3.627102</w:t>
      </w:r>
    </w:p>
    <w:p w14:paraId="532127D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525642    3.659265    4.182824</w:t>
      </w:r>
    </w:p>
    <w:p w14:paraId="3A01E13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6.870682    2.890404    5.035556</w:t>
      </w:r>
    </w:p>
    <w:p w14:paraId="752A7FE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P     4.098796   -0.815670   -1.212864</w:t>
      </w:r>
    </w:p>
    <w:p w14:paraId="7A78C6B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310315    0.205717   -2.509777</w:t>
      </w:r>
    </w:p>
    <w:p w14:paraId="066C043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909545    0.206789   -2.593734</w:t>
      </w:r>
    </w:p>
    <w:p w14:paraId="78EA928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038187    1.076123   -3.329394</w:t>
      </w:r>
    </w:p>
    <w:p w14:paraId="5A057D5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254877    1.047423   -3.486249</w:t>
      </w:r>
    </w:p>
    <w:p w14:paraId="1FA598E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330664   -0.460485   -1.946526</w:t>
      </w:r>
    </w:p>
    <w:p w14:paraId="2EE838F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377339    1.924490   -4.217609</w:t>
      </w:r>
    </w:p>
    <w:p w14:paraId="1DDDAA5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126507    1.089604   -3.278560</w:t>
      </w:r>
    </w:p>
    <w:p w14:paraId="5BDD23F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988514    1.914124   -4.297010</w:t>
      </w:r>
    </w:p>
    <w:p w14:paraId="4DBADDA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167093    1.040104   -3.545443</w:t>
      </w:r>
    </w:p>
    <w:p w14:paraId="14D63EB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956033    2.593832   -4.851775</w:t>
      </w:r>
    </w:p>
    <w:p w14:paraId="7A30AD4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473201    2.580556   -4.985648</w:t>
      </w:r>
    </w:p>
    <w:p w14:paraId="38752D0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602311   -2.519062   -1.651269</w:t>
      </w:r>
    </w:p>
    <w:p w14:paraId="024C448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C     3.439113   -3.459861   -0.625560</w:t>
      </w:r>
    </w:p>
    <w:p w14:paraId="42ED954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383860   -2.910457   -2.979113</w:t>
      </w:r>
    </w:p>
    <w:p w14:paraId="2F83D0E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091890   -4.774881   -0.926112</w:t>
      </w:r>
    </w:p>
    <w:p w14:paraId="6EF138A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582852   -3.146829    0.409723</w:t>
      </w:r>
    </w:p>
    <w:p w14:paraId="3717549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028959   -4.223220   -3.274817</w:t>
      </w:r>
    </w:p>
    <w:p w14:paraId="1515948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489027   -2.179101   -3.781091</w:t>
      </w:r>
    </w:p>
    <w:p w14:paraId="77F0C1A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887367   -5.158208   -2.249882</w:t>
      </w:r>
    </w:p>
    <w:p w14:paraId="6A4335F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973028   -5.501762   -0.123523</w:t>
      </w:r>
    </w:p>
    <w:p w14:paraId="2F79DAB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861458   -4.518071   -4.309203</w:t>
      </w:r>
    </w:p>
    <w:p w14:paraId="70C74DE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611019   -6.184549   -2.484343</w:t>
      </w:r>
    </w:p>
    <w:p w14:paraId="2903969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u    3.973324   -0.033794    0.843051</w:t>
      </w:r>
    </w:p>
    <w:p w14:paraId="09B40CD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3.941774   -1.735605    2.198735</w:t>
      </w:r>
    </w:p>
    <w:p w14:paraId="5B5CAD7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949696   -1.617541    2.947400</w:t>
      </w:r>
    </w:p>
    <w:p w14:paraId="0D771AD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2.605432   -2.611163    3.796680</w:t>
      </w:r>
    </w:p>
    <w:p w14:paraId="2D4CE8C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065412   -0.488315    2.959362</w:t>
      </w:r>
    </w:p>
    <w:p w14:paraId="7A8A986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 2.451276    0.552107    2.140319</w:t>
      </w:r>
    </w:p>
    <w:p w14:paraId="32062C5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838561    1.708279    2.215352</w:t>
      </w:r>
    </w:p>
    <w:p w14:paraId="31DF0B8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093535    1.883882    3.000417</w:t>
      </w:r>
    </w:p>
    <w:p w14:paraId="54CAD7D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094734    2.825477    1.329606</w:t>
      </w:r>
    </w:p>
    <w:p w14:paraId="04C6649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713011    4.119261    1.731535</w:t>
      </w:r>
    </w:p>
    <w:p w14:paraId="4A0DAB6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699097    2.686816    0.066540</w:t>
      </w:r>
    </w:p>
    <w:p w14:paraId="0975714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973481    5.231387    0.943571</w:t>
      </w:r>
    </w:p>
    <w:p w14:paraId="79866E2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227320    4.254602    2.698293</w:t>
      </w:r>
    </w:p>
    <w:p w14:paraId="353BC59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967023    3.787032   -0.733967</w:t>
      </w:r>
    </w:p>
    <w:p w14:paraId="51176D4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944670    1.691139   -0.300825</w:t>
      </w:r>
    </w:p>
    <w:p w14:paraId="0AC8CEB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617686    5.059409   -0.280978</w:t>
      </w:r>
    </w:p>
    <w:p w14:paraId="54AFB8C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688453    6.227487    1.271731</w:t>
      </w:r>
    </w:p>
    <w:p w14:paraId="7450396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423008    3.659535   -1.713698</w:t>
      </w:r>
    </w:p>
    <w:p w14:paraId="44B7FEF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433855   -3.770679    3.736795</w:t>
      </w:r>
    </w:p>
    <w:p w14:paraId="61BD00A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6.682205   -2.785493    0.731205</w:t>
      </w:r>
    </w:p>
    <w:p w14:paraId="2ACEE5F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7.689053   -1.891172    1.198315</w:t>
      </w:r>
    </w:p>
    <w:p w14:paraId="5E59837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7.539118   -1.101949    1.929555</w:t>
      </w:r>
    </w:p>
    <w:p w14:paraId="2B14FEF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8.894135   -2.164811    0.485469</w:t>
      </w:r>
    </w:p>
    <w:p w14:paraId="5F860CF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9.833441   -1.632017    0.588311</w:t>
      </w:r>
    </w:p>
    <w:p w14:paraId="34AB50C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7.262222   -3.610999   -0.279654</w:t>
      </w:r>
    </w:p>
    <w:p w14:paraId="2B46598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6.742446   -4.367347   -0.859418</w:t>
      </w:r>
    </w:p>
    <w:p w14:paraId="44E5603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8.630321   -3.229753   -0.428526</w:t>
      </w:r>
    </w:p>
    <w:p w14:paraId="2EA9057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9.334629   -3.645199   -1.141101</w:t>
      </w:r>
    </w:p>
    <w:p w14:paraId="25432D6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650396   -2.794247    1.067046</w:t>
      </w:r>
    </w:p>
    <w:p w14:paraId="1D3272D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057341   -0.296131    4.038915</w:t>
      </w:r>
    </w:p>
    <w:p w14:paraId="336D279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102677    0.077443    3.640441</w:t>
      </w:r>
    </w:p>
    <w:p w14:paraId="7D953C4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866262   -1.231207    4.569482</w:t>
      </w:r>
    </w:p>
    <w:p w14:paraId="61372B6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395463    0.447759    4.778852</w:t>
      </w:r>
    </w:p>
    <w:p w14:paraId="1C8877D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e    7.410050   -1.657092   -0.802834</w:t>
      </w:r>
    </w:p>
    <w:p w14:paraId="3A6B3FA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l    2.974969    6.447987   -1.267920</w:t>
      </w:r>
    </w:p>
    <w:p w14:paraId="3F752EB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A50045">
        <w:rPr>
          <w:rFonts w:ascii="Times New Roman" w:hAnsi="Times New Roman" w:cs="Times New Roman" w:hint="eastAsia"/>
          <w:sz w:val="18"/>
          <w:szCs w:val="18"/>
        </w:rPr>
        <w:t>Ir</w:t>
      </w:r>
      <w:proofErr w:type="spellEnd"/>
      <w:r w:rsidRPr="00A5004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0045">
        <w:rPr>
          <w:rFonts w:ascii="Times New Roman" w:hAnsi="Times New Roman" w:cs="Times New Roman"/>
          <w:sz w:val="18"/>
          <w:szCs w:val="18"/>
        </w:rPr>
        <w:t xml:space="preserve">   -1.953263   -1.227369   -0.288452</w:t>
      </w:r>
    </w:p>
    <w:p w14:paraId="0D8D64B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P    -3.839442    0.031739   -0.078790</w:t>
      </w:r>
    </w:p>
    <w:p w14:paraId="045E8D1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4.874573   -0.028330    1.194090</w:t>
      </w:r>
    </w:p>
    <w:p w14:paraId="3A576A7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4.858018   -0.282237   -1.346525</w:t>
      </w:r>
    </w:p>
    <w:p w14:paraId="469B6F0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-3.425345    1.650338   -0.020446</w:t>
      </w:r>
    </w:p>
    <w:p w14:paraId="53FE602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843285   -1.023304    1.275597</w:t>
      </w:r>
    </w:p>
    <w:p w14:paraId="60BC0D3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699303   -1.958359    2.317073</w:t>
      </w:r>
    </w:p>
    <w:p w14:paraId="2952D3C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857930   -1.849392    3.000041</w:t>
      </w:r>
    </w:p>
    <w:p w14:paraId="6993AEB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6.621042   -2.965956    2.449718</w:t>
      </w:r>
    </w:p>
    <w:p w14:paraId="61A1B2F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6.528491   -3.693940    3.254497</w:t>
      </w:r>
    </w:p>
    <w:p w14:paraId="135C62F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7.692564   -3.088734    1.532865</w:t>
      </w:r>
    </w:p>
    <w:p w14:paraId="5A4D430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8.611194   -4.162533    1.616625</w:t>
      </w:r>
    </w:p>
    <w:p w14:paraId="6111E85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8.486257   -4.890976    2.417142</w:t>
      </w:r>
    </w:p>
    <w:p w14:paraId="070C432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9.630659   -4.293900    0.704764</w:t>
      </w:r>
    </w:p>
    <w:p w14:paraId="7C79034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-10.327407   -5.126249    0.777609</w:t>
      </w:r>
    </w:p>
    <w:p w14:paraId="4980ED3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9.764973   -3.353281   -0.336538</w:t>
      </w:r>
    </w:p>
    <w:p w14:paraId="7219A9E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-10.558327   -3.472115   -1.071632</w:t>
      </w:r>
    </w:p>
    <w:p w14:paraId="5D97E8F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8.898749   -2.289565   -0.437164</w:t>
      </w:r>
    </w:p>
    <w:p w14:paraId="27D15B3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9.012399   -1.576008   -1.249946</w:t>
      </w:r>
    </w:p>
    <w:p w14:paraId="25A5471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7.848218   -2.111754    0.496835</w:t>
      </w:r>
    </w:p>
    <w:p w14:paraId="50A6003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6.926048   -1.016507    0.411632</w:t>
      </w:r>
    </w:p>
    <w:p w14:paraId="0B6358A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7.094174    0.084100   -0.562818</w:t>
      </w:r>
    </w:p>
    <w:p w14:paraId="7D4C151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8.286192    0.879222   -0.615472</w:t>
      </w:r>
    </w:p>
    <w:p w14:paraId="6AD2162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9.336772    0.736798    0.324495</w:t>
      </w:r>
    </w:p>
    <w:p w14:paraId="18A9C23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9.244104   -0.000034    1.118493</w:t>
      </w:r>
    </w:p>
    <w:p w14:paraId="438DB52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-10.460365    1.527518    0.258481</w:t>
      </w:r>
    </w:p>
    <w:p w14:paraId="2E6B002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-11.248459    1.403756    0.998435</w:t>
      </w:r>
    </w:p>
    <w:p w14:paraId="59F14BA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-10.597074    2.500572   -0.751603</w:t>
      </w:r>
    </w:p>
    <w:p w14:paraId="18F0390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-11.493531    3.115091   -0.795872</w:t>
      </w:r>
    </w:p>
    <w:p w14:paraId="52C9C3C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9.588194    2.680228   -1.667173</w:t>
      </w:r>
    </w:p>
    <w:p w14:paraId="216950A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9.672603    3.441224   -2.442260</w:t>
      </w:r>
    </w:p>
    <w:p w14:paraId="60483E4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8.410704    1.895633   -1.618199</w:t>
      </w:r>
    </w:p>
    <w:p w14:paraId="4E8A36A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7.345928    2.110396   -2.526952</w:t>
      </w:r>
    </w:p>
    <w:p w14:paraId="275FB77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7.458619    2.869486   -3.299879</w:t>
      </w:r>
    </w:p>
    <w:p w14:paraId="1E0DB09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6.179138    1.395400   -2.422342</w:t>
      </w:r>
    </w:p>
    <w:p w14:paraId="0E3D37D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340386    1.557043   -3.096549</w:t>
      </w:r>
    </w:p>
    <w:p w14:paraId="5D945E3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6.063376    0.410103   -1.425432</w:t>
      </w:r>
    </w:p>
    <w:p w14:paraId="1FF0454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043953    1.866398   -0.492443</w:t>
      </w:r>
    </w:p>
    <w:p w14:paraId="5F9E2C4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388116    1.977755    0.392139</w:t>
      </w:r>
    </w:p>
    <w:p w14:paraId="5214785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900493    3.101521   -1.351093</w:t>
      </w:r>
    </w:p>
    <w:p w14:paraId="765909A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951674    3.589018   -2.132281</w:t>
      </w:r>
    </w:p>
    <w:p w14:paraId="50D33A8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935607    3.123697   -2.052631</w:t>
      </w:r>
    </w:p>
    <w:p w14:paraId="5279538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750241    4.666285   -2.990687</w:t>
      </w:r>
    </w:p>
    <w:p w14:paraId="1386B0B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H    -3.578869    5.042867   -3.588294</w:t>
      </w:r>
    </w:p>
    <w:p w14:paraId="3135752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495179    5.263553   -3.084488</w:t>
      </w:r>
    </w:p>
    <w:p w14:paraId="6ADC46D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339036    6.105113   -3.756589</w:t>
      </w:r>
    </w:p>
    <w:p w14:paraId="1F97632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443119    4.785380   -2.305899</w:t>
      </w:r>
    </w:p>
    <w:p w14:paraId="0DC2B08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540317    5.250385   -2.368289</w:t>
      </w:r>
    </w:p>
    <w:p w14:paraId="00FBB03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648261    3.715834   -1.439774</w:t>
      </w:r>
    </w:p>
    <w:p w14:paraId="52A51C0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177587    3.339911   -0.830999</w:t>
      </w:r>
    </w:p>
    <w:p w14:paraId="2330384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584346    0.640204   -1.270557</w:t>
      </w:r>
    </w:p>
    <w:p w14:paraId="0BEB6F3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059908    0.641860   -2.265976</w:t>
      </w:r>
    </w:p>
    <w:p w14:paraId="62160A4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504557    0.721988   -1.436735</w:t>
      </w:r>
    </w:p>
    <w:p w14:paraId="0296728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952152    2.724276    0.889529</w:t>
      </w:r>
    </w:p>
    <w:p w14:paraId="60B4B29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532385    3.634870    0.436995</w:t>
      </w:r>
    </w:p>
    <w:p w14:paraId="0F33DC8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349207    2.604922    2.276323</w:t>
      </w:r>
    </w:p>
    <w:p w14:paraId="53A085E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098611    3.185765    2.526796</w:t>
      </w:r>
    </w:p>
    <w:p w14:paraId="503CEA3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621277    3.782691    1.746426</w:t>
      </w:r>
    </w:p>
    <w:p w14:paraId="4BF24C3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469392    3.025025    3.759276</w:t>
      </w:r>
    </w:p>
    <w:p w14:paraId="2963E7E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502136    3.493178    3.941275</w:t>
      </w:r>
    </w:p>
    <w:p w14:paraId="78C53D2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084228    2.289160    4.768391</w:t>
      </w:r>
    </w:p>
    <w:p w14:paraId="41C8A52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593275    2.162992    5.731869</w:t>
      </w:r>
    </w:p>
    <w:p w14:paraId="4975108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344889    1.739516    4.544557</w:t>
      </w:r>
    </w:p>
    <w:p w14:paraId="2B08D85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848463    1.190780    5.338441</w:t>
      </w:r>
    </w:p>
    <w:p w14:paraId="0D5FBF9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972914    1.900935    3.313049</w:t>
      </w:r>
    </w:p>
    <w:p w14:paraId="2D46031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958230    1.469100    3.155735</w:t>
      </w:r>
    </w:p>
    <w:p w14:paraId="71F126C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459538    2.883969    0.849096</w:t>
      </w:r>
    </w:p>
    <w:p w14:paraId="4B6A6F1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805690    2.986230   -0.185598</w:t>
      </w:r>
    </w:p>
    <w:p w14:paraId="4D33F54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6.001760    2.052569    1.306620</w:t>
      </w:r>
    </w:p>
    <w:p w14:paraId="5D54B82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732638    3.796919    1.389885</w:t>
      </w:r>
    </w:p>
    <w:p w14:paraId="1629551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517528   -0.525046    1.702065</w:t>
      </w:r>
    </w:p>
    <w:p w14:paraId="4AB2DBB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696215   -1.292368    2.463608</w:t>
      </w:r>
    </w:p>
    <w:p w14:paraId="4AA35BA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950565    0.441167    1.971471</w:t>
      </w:r>
    </w:p>
    <w:p w14:paraId="77FF4E7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225780   -0.507566    1.059563</w:t>
      </w:r>
    </w:p>
    <w:p w14:paraId="1872D5D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105753    0.427201    0.600661</w:t>
      </w:r>
    </w:p>
    <w:p w14:paraId="0881ACF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738394   -1.503229    1.162844</w:t>
      </w:r>
    </w:p>
    <w:p w14:paraId="71D6154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544034   -2.436836    1.689070</w:t>
      </w:r>
    </w:p>
    <w:p w14:paraId="3CFAA3C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541646   -2.089229   -2.231711</w:t>
      </w:r>
    </w:p>
    <w:p w14:paraId="7668D2B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928990   -1.266806   -2.835174</w:t>
      </w:r>
    </w:p>
    <w:p w14:paraId="2E67B74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132527   -2.163102   -2.104047</w:t>
      </w:r>
    </w:p>
    <w:p w14:paraId="5BEE024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552546   -1.416779   -2.654554</w:t>
      </w:r>
    </w:p>
    <w:p w14:paraId="54D9D9B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367794   -3.418007   -1.760984</w:t>
      </w:r>
    </w:p>
    <w:p w14:paraId="4483559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256777   -4.052318   -2.657044</w:t>
      </w:r>
    </w:p>
    <w:p w14:paraId="7D768C1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653342   -3.123979   -1.479079</w:t>
      </w:r>
    </w:p>
    <w:p w14:paraId="47E853B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987580   -4.227712   -0.613756</w:t>
      </w:r>
    </w:p>
    <w:p w14:paraId="36DFC6A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674210   -4.990630   -1.002831</w:t>
      </w:r>
    </w:p>
    <w:p w14:paraId="41D5D41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191529   -4.786255   -0.104037</w:t>
      </w:r>
    </w:p>
    <w:p w14:paraId="4335FF6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720771   -3.386697    0.415808</w:t>
      </w:r>
    </w:p>
    <w:p w14:paraId="0994AB4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264967   -3.341272    1.405446</w:t>
      </w:r>
    </w:p>
    <w:p w14:paraId="277A880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086020   -3.094214    0.377073</w:t>
      </w:r>
    </w:p>
    <w:p w14:paraId="22C021F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557583   -2.855182    1.330912</w:t>
      </w:r>
    </w:p>
    <w:p w14:paraId="3FE4FDB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038305   -3.485913   -0.721419</w:t>
      </w:r>
    </w:p>
    <w:p w14:paraId="4EE72E2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944316   -2.874749   -0.618437</w:t>
      </w:r>
    </w:p>
    <w:p w14:paraId="15E256A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361676   -4.529337   -0.571620</w:t>
      </w:r>
    </w:p>
    <w:p w14:paraId="2722046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463454   -3.290890   -2.127201</w:t>
      </w:r>
    </w:p>
    <w:p w14:paraId="5F0FB9C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928831   -4.191112   -2.457593</w:t>
      </w:r>
    </w:p>
    <w:p w14:paraId="7958249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291264   -3.162600   -2.833987</w:t>
      </w:r>
    </w:p>
    <w:p w14:paraId="4580D8B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633905   -1.470264    0.540158</w:t>
      </w:r>
    </w:p>
    <w:p w14:paraId="7B0714A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052960   -4.442608    4.506401</w:t>
      </w:r>
    </w:p>
    <w:p w14:paraId="59AF8C7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364175   -4.247711    2.751361</w:t>
      </w:r>
    </w:p>
    <w:p w14:paraId="3EAD0773" w14:textId="77777777" w:rsidR="00A47212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480314   -3.517311    3.931778</w:t>
      </w:r>
    </w:p>
    <w:p w14:paraId="0F03AC8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</w:p>
    <w:p w14:paraId="1AFEAA83" w14:textId="77777777" w:rsidR="006D4683" w:rsidRPr="00A50045" w:rsidRDefault="008E4CCD" w:rsidP="006D4683">
      <w:pPr>
        <w:rPr>
          <w:rFonts w:ascii="Times New Roman" w:hAnsi="Times New Roman" w:cs="Times New Roman"/>
          <w:b/>
          <w:sz w:val="18"/>
          <w:szCs w:val="18"/>
        </w:rPr>
      </w:pPr>
      <w:r w:rsidRPr="00A50045">
        <w:rPr>
          <w:rFonts w:ascii="Times New Roman" w:hAnsi="Times New Roman" w:cs="Times New Roman" w:hint="eastAsia"/>
          <w:b/>
          <w:sz w:val="18"/>
          <w:szCs w:val="18"/>
        </w:rPr>
        <w:t>TS1</w:t>
      </w:r>
      <w:r w:rsidR="006D4683" w:rsidRPr="00A50045">
        <w:rPr>
          <w:rFonts w:ascii="Times New Roman" w:hAnsi="Times New Roman" w:cs="Times New Roman" w:hint="eastAsia"/>
          <w:b/>
          <w:sz w:val="18"/>
          <w:szCs w:val="18"/>
        </w:rPr>
        <w:t>'</w:t>
      </w:r>
    </w:p>
    <w:p w14:paraId="36E0138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978269    1.947129   -0.937125</w:t>
      </w:r>
    </w:p>
    <w:p w14:paraId="4D5A9EE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538571    3.215721   -1.315349</w:t>
      </w:r>
    </w:p>
    <w:p w14:paraId="288FC55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290617    3.763976   -2.217175</w:t>
      </w:r>
    </w:p>
    <w:p w14:paraId="2E933D6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6.504562    3.581660   -0.339263</w:t>
      </w:r>
    </w:p>
    <w:p w14:paraId="61A7703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7.131467    4.466162   -0.369179</w:t>
      </w:r>
    </w:p>
    <w:p w14:paraId="6F89832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619441    1.525079    0.298478</w:t>
      </w:r>
    </w:p>
    <w:p w14:paraId="0978D1A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6.559465    2.553180    0.643247</w:t>
      </w:r>
    </w:p>
    <w:p w14:paraId="7B0F919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7.215418    2.532300    1.508109</w:t>
      </w:r>
    </w:p>
    <w:p w14:paraId="1F502D5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013275   -0.416942   -2.897543</w:t>
      </w:r>
    </w:p>
    <w:p w14:paraId="61E8F99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646696    0.949895   -3.472145</w:t>
      </w:r>
    </w:p>
    <w:p w14:paraId="41BAECA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743219    1.034694   -4.558226</w:t>
      </w:r>
    </w:p>
    <w:p w14:paraId="3B16306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-3.716358   -0.054941   -1.655234</w:t>
      </w:r>
    </w:p>
    <w:p w14:paraId="5D4C399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090484    1.179562   -1.787714</w:t>
      </w:r>
    </w:p>
    <w:p w14:paraId="504AED1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3.625580    1.835617   -2.878078</w:t>
      </w:r>
    </w:p>
    <w:p w14:paraId="65774A6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650045    1.301282   -3.165071</w:t>
      </w:r>
    </w:p>
    <w:p w14:paraId="2C6E153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122878   -1.011051   -2.640821</w:t>
      </w:r>
    </w:p>
    <w:p w14:paraId="16313AA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905410   -1.239924   -3.843942</w:t>
      </w:r>
    </w:p>
    <w:p w14:paraId="79A4A1D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603702   -2.388457   -3.135319</w:t>
      </w:r>
    </w:p>
    <w:p w14:paraId="3BE1884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086358   -1.750817   -5.021926</w:t>
      </w:r>
    </w:p>
    <w:p w14:paraId="5635D73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672488   -0.544703   -4.229598</w:t>
      </w:r>
    </w:p>
    <w:p w14:paraId="6A8F625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202214   -2.043024   -2.284457</w:t>
      </w:r>
    </w:p>
    <w:p w14:paraId="19BD081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262922   -2.924284   -3.828548</w:t>
      </w:r>
    </w:p>
    <w:p w14:paraId="03EB20D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875290   -3.106546   -2.737711</w:t>
      </w:r>
    </w:p>
    <w:p w14:paraId="6E576F1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568287   -0.947713   -5.562348</w:t>
      </w:r>
    </w:p>
    <w:p w14:paraId="2B4E55F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324824   -2.466881   -4.679427</w:t>
      </w:r>
    </w:p>
    <w:p w14:paraId="7743F78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721368   -2.272700   -5.746072</w:t>
      </w:r>
    </w:p>
    <w:p w14:paraId="057D103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P    -5.164862    0.079689    1.295406</w:t>
      </w:r>
    </w:p>
    <w:p w14:paraId="29E35A0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608759    0.820734    2.871380</w:t>
      </w:r>
    </w:p>
    <w:p w14:paraId="1202A9A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C    -4.365932   -0.047878    3.947050</w:t>
      </w:r>
    </w:p>
    <w:p w14:paraId="0B3301A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354731    2.186886    3.034889</w:t>
      </w:r>
    </w:p>
    <w:p w14:paraId="3ED2131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910440    0.444665    5.164234</w:t>
      </w:r>
    </w:p>
    <w:p w14:paraId="1C32590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544396   -1.118058    3.827626</w:t>
      </w:r>
    </w:p>
    <w:p w14:paraId="528D4F6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899621    2.676605    4.257320</w:t>
      </w:r>
    </w:p>
    <w:p w14:paraId="122D278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503140    2.876788    2.204949</w:t>
      </w:r>
    </w:p>
    <w:p w14:paraId="6951FD1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681466    1.811371    5.324751</w:t>
      </w:r>
    </w:p>
    <w:p w14:paraId="0968660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740392   -0.239955    5.993566</w:t>
      </w:r>
    </w:p>
    <w:p w14:paraId="051E02B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711088    3.743865    4.369050</w:t>
      </w:r>
    </w:p>
    <w:p w14:paraId="6B5BE65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330873    2.197928    6.279933</w:t>
      </w:r>
    </w:p>
    <w:p w14:paraId="3FA0CE6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6.747028   -0.716649    1.747306</w:t>
      </w:r>
    </w:p>
    <w:p w14:paraId="171C339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7.060951   -1.932769    1.129202</w:t>
      </w:r>
    </w:p>
    <w:p w14:paraId="2FF41BB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7.645230   -0.166896    2.670789</w:t>
      </w:r>
    </w:p>
    <w:p w14:paraId="42D74E7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8.269219   -2.570309    1.398186</w:t>
      </w:r>
    </w:p>
    <w:p w14:paraId="58E9D3B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6.342420   -2.378132    0.436408</w:t>
      </w:r>
    </w:p>
    <w:p w14:paraId="1D6B0A7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8.849684   -0.809035    2.943900</w:t>
      </w:r>
    </w:p>
    <w:p w14:paraId="2E7C3C1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7.389060    0.755574    3.193536</w:t>
      </w:r>
    </w:p>
    <w:p w14:paraId="6F18EF5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9.166040   -2.005962    2.302247</w:t>
      </w:r>
    </w:p>
    <w:p w14:paraId="2AA2483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8.506199   -3.514069    0.910245</w:t>
      </w:r>
    </w:p>
    <w:p w14:paraId="2EB9A35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9.541581   -0.377959    3.665024</w:t>
      </w:r>
    </w:p>
    <w:p w14:paraId="22BB813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-10.107768   -2.506392    2.519647</w:t>
      </w:r>
    </w:p>
    <w:p w14:paraId="0E59019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u   -3.715693   -1.085744    0.145050</w:t>
      </w:r>
    </w:p>
    <w:p w14:paraId="079D97F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3.689724   -3.169728   -0.220069</w:t>
      </w:r>
    </w:p>
    <w:p w14:paraId="43DC212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774806   -3.716415    0.428653</w:t>
      </w:r>
    </w:p>
    <w:p w14:paraId="6EF1562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2.636913   -5.057305    0.440521</w:t>
      </w:r>
    </w:p>
    <w:p w14:paraId="3B83B0D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768709   -3.008070    1.173366</w:t>
      </w:r>
    </w:p>
    <w:p w14:paraId="4625419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-1.956671   -1.644258    1.190668</w:t>
      </w:r>
    </w:p>
    <w:p w14:paraId="1E520AE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285060   -0.883514    2.017326</w:t>
      </w:r>
    </w:p>
    <w:p w14:paraId="4C784F7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671497   -1.320258    2.815212</w:t>
      </w:r>
    </w:p>
    <w:p w14:paraId="3E8CD65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272196    0.559157    1.903564</w:t>
      </w:r>
    </w:p>
    <w:p w14:paraId="3C072F6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875907    1.351479    2.992673</w:t>
      </w:r>
    </w:p>
    <w:p w14:paraId="7AB268E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593626    1.207865    0.695558</w:t>
      </w:r>
    </w:p>
    <w:p w14:paraId="296FEBC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852801    2.736285    2.905542</w:t>
      </w:r>
    </w:p>
    <w:p w14:paraId="45B59E4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618709    0.866959    3.934054</w:t>
      </w:r>
    </w:p>
    <w:p w14:paraId="63866B0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583791    2.591560    0.594054</w:t>
      </w:r>
    </w:p>
    <w:p w14:paraId="36C4C5D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837627    0.601867   -0.176426</w:t>
      </w:r>
    </w:p>
    <w:p w14:paraId="35E6518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227850    3.348525    1.710867</w:t>
      </w:r>
    </w:p>
    <w:p w14:paraId="5FD15C2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574641    3.344522    3.762882</w:t>
      </w:r>
    </w:p>
    <w:p w14:paraId="7DC987B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837687    3.087558   -0.341961</w:t>
      </w:r>
    </w:p>
    <w:p w14:paraId="3768EDE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593218   -5.778444   -0.336674</w:t>
      </w:r>
    </w:p>
    <w:p w14:paraId="4F7C3A3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612904   -5.523284   -0.034065</w:t>
      </w:r>
    </w:p>
    <w:p w14:paraId="6BD34F9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473951   -5.555530   -1.402659</w:t>
      </w:r>
    </w:p>
    <w:p w14:paraId="24A213E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7.739261   -0.038305   -1.666336</w:t>
      </w:r>
    </w:p>
    <w:p w14:paraId="78E14A1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7.306949    0.649364   -2.837302</w:t>
      </w:r>
    </w:p>
    <w:p w14:paraId="75E5679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6.533510    0.315108   -3.522948</w:t>
      </w:r>
    </w:p>
    <w:p w14:paraId="7CC5090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8.015272    1.883619   -2.914497</w:t>
      </w:r>
    </w:p>
    <w:p w14:paraId="2DF7B89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7.880285    2.650717   -3.669023</w:t>
      </w:r>
    </w:p>
    <w:p w14:paraId="1371667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8.717838    0.771906   -1.013898</w:t>
      </w:r>
    </w:p>
    <w:p w14:paraId="0075263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9.209568    0.540358   -0.074155</w:t>
      </w:r>
    </w:p>
    <w:p w14:paraId="294717C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8.890037    1.958357   -1.789224</w:t>
      </w:r>
    </w:p>
    <w:p w14:paraId="27679E9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9.534600    2.794402   -1.540022</w:t>
      </w:r>
    </w:p>
    <w:p w14:paraId="4D3C94E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7.362046   -0.990155   -1.309063</w:t>
      </w:r>
    </w:p>
    <w:p w14:paraId="282A773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904719   -3.691498    2.176383</w:t>
      </w:r>
    </w:p>
    <w:p w14:paraId="002D629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822212   -4.759873    1.963524</w:t>
      </w:r>
    </w:p>
    <w:p w14:paraId="682BDEE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106211   -3.257694    2.195124</w:t>
      </w:r>
    </w:p>
    <w:p w14:paraId="7612DF3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306259   -3.580912    3.196689</w:t>
      </w:r>
    </w:p>
    <w:p w14:paraId="4D09478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e   -6.965317    1.780085   -1.177138</w:t>
      </w:r>
    </w:p>
    <w:p w14:paraId="7809A8B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l   -1.261746    5.088084    1.613749</w:t>
      </w:r>
    </w:p>
    <w:p w14:paraId="259B11F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A50045">
        <w:rPr>
          <w:rFonts w:ascii="Times New Roman" w:hAnsi="Times New Roman" w:cs="Times New Roman" w:hint="eastAsia"/>
          <w:sz w:val="18"/>
          <w:szCs w:val="18"/>
        </w:rPr>
        <w:t>Ir</w:t>
      </w:r>
      <w:proofErr w:type="spellEnd"/>
      <w:r w:rsidRPr="00A50045">
        <w:rPr>
          <w:rFonts w:ascii="Times New Roman" w:hAnsi="Times New Roman" w:cs="Times New Roman"/>
          <w:sz w:val="18"/>
          <w:szCs w:val="18"/>
        </w:rPr>
        <w:t xml:space="preserve">    2.396237   -1.455677   -1.540047</w:t>
      </w:r>
    </w:p>
    <w:p w14:paraId="490CBFF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P     4.023210   -0.472350   -0.282078</w:t>
      </w:r>
    </w:p>
    <w:p w14:paraId="092C558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3.774082    0.759480    0.776920</w:t>
      </w:r>
    </w:p>
    <w:p w14:paraId="04D9A86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5.172632    0.180546   -1.273866</w:t>
      </w:r>
    </w:p>
    <w:p w14:paraId="2D1E767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 4.672129   -1.594545    0.773421</w:t>
      </w:r>
    </w:p>
    <w:p w14:paraId="04B4C26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616391    2.063426    0.323948</w:t>
      </w:r>
    </w:p>
    <w:p w14:paraId="2591A75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343984    2.641470    0.495933</w:t>
      </w:r>
    </w:p>
    <w:p w14:paraId="5FCE16A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563327    2.054134    0.981493</w:t>
      </w:r>
    </w:p>
    <w:p w14:paraId="004851F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124568    3.922196    0.056622</w:t>
      </w:r>
    </w:p>
    <w:p w14:paraId="717D8B9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149411    4.389999    0.190030</w:t>
      </w:r>
    </w:p>
    <w:p w14:paraId="7861A47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152957    4.648605   -0.591983</w:t>
      </w:r>
    </w:p>
    <w:p w14:paraId="54EEFAF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916981    5.941107   -1.118571</w:t>
      </w:r>
    </w:p>
    <w:p w14:paraId="6F1F97B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925699    6.376617   -0.995352</w:t>
      </w:r>
    </w:p>
    <w:p w14:paraId="2A0B751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908071    6.628631   -1.777093</w:t>
      </w:r>
    </w:p>
    <w:p w14:paraId="1496A1C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713015    7.619778   -2.181084</w:t>
      </w:r>
    </w:p>
    <w:p w14:paraId="71C94D9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5.178972    6.040969   -1.940145</w:t>
      </w:r>
    </w:p>
    <w:p w14:paraId="52B3B00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955945    6.577283   -2.481048</w:t>
      </w:r>
    </w:p>
    <w:p w14:paraId="5275636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5.446649    4.793385   -1.426467</w:t>
      </w:r>
    </w:p>
    <w:p w14:paraId="7C730BE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6.430179    4.350977   -1.565865</w:t>
      </w:r>
    </w:p>
    <w:p w14:paraId="649BB00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454992    4.063226   -0.726066</w:t>
      </w:r>
    </w:p>
    <w:p w14:paraId="43BD993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700553    2.754471   -0.191924</w:t>
      </w:r>
    </w:p>
    <w:p w14:paraId="5BAAEF0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6.047744    2.140804   -0.192588</w:t>
      </w:r>
    </w:p>
    <w:p w14:paraId="47A0AD8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7.178131    2.789230    0.409972</w:t>
      </w:r>
    </w:p>
    <w:p w14:paraId="7A2E8AB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7.064078    3.994698    1.146193</w:t>
      </w:r>
    </w:p>
    <w:p w14:paraId="668C1A1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6.085146    4.451697    1.267611</w:t>
      </w:r>
    </w:p>
    <w:p w14:paraId="27D1EA8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8.166676    4.583653    1.720765</w:t>
      </w:r>
    </w:p>
    <w:p w14:paraId="3B20094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8.049027    5.504691    2.288284</w:t>
      </w:r>
    </w:p>
    <w:p w14:paraId="5710AB6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9.444532    4.004531    1.587198</w:t>
      </w:r>
    </w:p>
    <w:p w14:paraId="358C7A9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10.309030    4.485792    2.039532</w:t>
      </w:r>
    </w:p>
    <w:p w14:paraId="6948BDF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9.588646    2.823738    0.900624</w:t>
      </w:r>
    </w:p>
    <w:p w14:paraId="26AC79E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H    10.566505    2.352848    0.805641</w:t>
      </w:r>
    </w:p>
    <w:p w14:paraId="41CD969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8.472680    2.180302    0.313691</w:t>
      </w:r>
    </w:p>
    <w:p w14:paraId="071617F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8.611542    0.935548   -0.345579</w:t>
      </w:r>
    </w:p>
    <w:p w14:paraId="75A2FA2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9.602547    0.491665   -0.429772</w:t>
      </w:r>
    </w:p>
    <w:p w14:paraId="0864BC8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7.513941    0.282654   -0.845015</w:t>
      </w:r>
    </w:p>
    <w:p w14:paraId="1BA1972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7.591664   -0.685303   -1.335531</w:t>
      </w:r>
    </w:p>
    <w:p w14:paraId="212FB22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6.247476    0.884656   -0.740173</w:t>
      </w:r>
    </w:p>
    <w:p w14:paraId="3DD1F12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221761   -2.966992    0.456523</w:t>
      </w:r>
    </w:p>
    <w:p w14:paraId="3A1D82D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366435   -3.203263    1.115118</w:t>
      </w:r>
    </w:p>
    <w:p w14:paraId="19306C5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5.301470   -3.991824    0.711103</w:t>
      </w:r>
    </w:p>
    <w:p w14:paraId="71B9D67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6.640142   -3.731038    0.403920</w:t>
      </w:r>
    </w:p>
    <w:p w14:paraId="01668E2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6.914542   -2.741890    0.033542</w:t>
      </w:r>
    </w:p>
    <w:p w14:paraId="5667EA5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7.609205   -4.711654    0.587283</w:t>
      </w:r>
    </w:p>
    <w:p w14:paraId="6B96280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8.649519   -4.495598    0.350762</w:t>
      </w:r>
    </w:p>
    <w:p w14:paraId="7A8B909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7.252085   -5.967759    1.074582</w:t>
      </w:r>
    </w:p>
    <w:p w14:paraId="5736626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8.011271   -6.733643    1.218508</w:t>
      </w:r>
    </w:p>
    <w:p w14:paraId="5C69946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5.921225   -6.236153    1.382837</w:t>
      </w:r>
    </w:p>
    <w:p w14:paraId="597034B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635703   -7.212787    1.769307</w:t>
      </w:r>
    </w:p>
    <w:p w14:paraId="40A290B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953990   -5.250125    1.206367</w:t>
      </w:r>
    </w:p>
    <w:p w14:paraId="3796A69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909962   -5.456706    1.452089</w:t>
      </w:r>
    </w:p>
    <w:p w14:paraId="29815D6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742953   -3.028140   -0.986643</w:t>
      </w:r>
    </w:p>
    <w:p w14:paraId="62E8DF8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615686   -3.020679   -1.658531</w:t>
      </w:r>
    </w:p>
    <w:p w14:paraId="1AD4373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230805   -3.985055   -1.150723</w:t>
      </w:r>
    </w:p>
    <w:p w14:paraId="5A5694B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5.068957   -1.386252    2.209076</w:t>
      </w:r>
    </w:p>
    <w:p w14:paraId="46940D9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580795   -2.330112    2.446843</w:t>
      </w:r>
    </w:p>
    <w:p w14:paraId="38DB37C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851666   -1.309706    3.112121</w:t>
      </w:r>
    </w:p>
    <w:p w14:paraId="4CF7647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241093   -2.498489    3.533828</w:t>
      </w:r>
    </w:p>
    <w:p w14:paraId="49D5482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701368   -3.452919    3.271210</w:t>
      </w:r>
    </w:p>
    <w:p w14:paraId="163CBDE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078844   -2.479193    4.301482</w:t>
      </w:r>
    </w:p>
    <w:p w14:paraId="334D3AC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623078   -3.415858    4.619212</w:t>
      </w:r>
    </w:p>
    <w:p w14:paraId="34D5B10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519428   -1.262188    4.683094</w:t>
      </w:r>
    </w:p>
    <w:p w14:paraId="04F60CC1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617920   -1.242568    5.295299</w:t>
      </w:r>
    </w:p>
    <w:p w14:paraId="6E53F11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143541   -0.072531    4.310436</w:t>
      </w:r>
    </w:p>
    <w:p w14:paraId="255533A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738191    0.884482    4.636351</w:t>
      </w:r>
    </w:p>
    <w:p w14:paraId="50AAA8E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298480   -0.096189    3.535315</w:t>
      </w:r>
    </w:p>
    <w:p w14:paraId="3E1E00E7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775681    0.840863    3.258732</w:t>
      </w:r>
    </w:p>
    <w:p w14:paraId="2015821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6.090002   -0.283598    2.407022</w:t>
      </w:r>
    </w:p>
    <w:p w14:paraId="742CCD4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6.966868   -0.455324    1.773340</w:t>
      </w:r>
    </w:p>
    <w:p w14:paraId="75CCE31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703222    0.714185    2.182932</w:t>
      </w:r>
    </w:p>
    <w:p w14:paraId="50315E7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6.420567   -0.288225    3.451578</w:t>
      </w:r>
    </w:p>
    <w:p w14:paraId="11011AF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309019   -1.322111    0.324116</w:t>
      </w:r>
    </w:p>
    <w:p w14:paraId="7273A67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585397   -0.506124    0.263970</w:t>
      </w:r>
    </w:p>
    <w:p w14:paraId="59C5A99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903882   -1.286994    1.241935</w:t>
      </w:r>
    </w:p>
    <w:p w14:paraId="0F083D5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897754   -2.624531   -0.139788</w:t>
      </w:r>
    </w:p>
    <w:p w14:paraId="4A269FA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474868   -3.481193    0.212647</w:t>
      </w:r>
    </w:p>
    <w:p w14:paraId="46C8A4F6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314394   -2.921771   -0.754069</w:t>
      </w:r>
    </w:p>
    <w:p w14:paraId="1A6D478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966472   -2.137928   -1.135856</w:t>
      </w:r>
    </w:p>
    <w:p w14:paraId="6D5E284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465210   -1.274008   -3.428026</w:t>
      </w:r>
    </w:p>
    <w:p w14:paraId="503B75D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487912   -1.618100   -3.264310</w:t>
      </w:r>
    </w:p>
    <w:p w14:paraId="1424C1B4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483257   -2.297465   -3.557460</w:t>
      </w:r>
    </w:p>
    <w:p w14:paraId="6127CEE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847065   -3.326663   -3.510111</w:t>
      </w:r>
    </w:p>
    <w:p w14:paraId="4F38B2A8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177352   -2.129000   -4.296279</w:t>
      </w:r>
    </w:p>
    <w:p w14:paraId="4D2AA8D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333793   -2.234286   -5.383415</w:t>
      </w:r>
    </w:p>
    <w:p w14:paraId="789C9A8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513459   -2.956326   -4.008927</w:t>
      </w:r>
    </w:p>
    <w:p w14:paraId="2AE0CCA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484737   -0.800233   -3.987379</w:t>
      </w:r>
    </w:p>
    <w:p w14:paraId="0D18626A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819048   -0.018325   -4.681705</w:t>
      </w:r>
    </w:p>
    <w:p w14:paraId="7B84290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591670   -0.907465   -4.172760</w:t>
      </w:r>
    </w:p>
    <w:p w14:paraId="18265440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702474   -0.321790   -2.564753</w:t>
      </w:r>
    </w:p>
    <w:p w14:paraId="117ACDFB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155380   -0.386104   -1.889616</w:t>
      </w:r>
    </w:p>
    <w:p w14:paraId="2F3CC889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687713    0.606673   -2.219952</w:t>
      </w:r>
    </w:p>
    <w:p w14:paraId="49E60C0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517018    1.201730   -1.321470</w:t>
      </w:r>
    </w:p>
    <w:p w14:paraId="19677335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702052    1.163683   -3.186293</w:t>
      </w:r>
    </w:p>
    <w:p w14:paraId="30BB80DC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474430    1.683422   -2.605961</w:t>
      </w:r>
    </w:p>
    <w:p w14:paraId="244B5223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224586    1.939911   -3.807140</w:t>
      </w:r>
    </w:p>
    <w:p w14:paraId="789AD6D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369769    0.100438   -4.072987</w:t>
      </w:r>
    </w:p>
    <w:p w14:paraId="6731C76E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851206    0.015084   -5.037553</w:t>
      </w:r>
    </w:p>
    <w:p w14:paraId="7BBCBD92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382999    0.439069   -4.317805</w:t>
      </w:r>
    </w:p>
    <w:p w14:paraId="12C1787D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388200   -6.832203   -0.146212</w:t>
      </w:r>
    </w:p>
    <w:p w14:paraId="2337FCFF" w14:textId="77777777" w:rsidR="006D4683" w:rsidRPr="00A50045" w:rsidRDefault="006D4683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513861   -3.930607   -1.113287</w:t>
      </w:r>
    </w:p>
    <w:p w14:paraId="35F19535" w14:textId="77777777" w:rsidR="00BF283F" w:rsidRPr="00A50045" w:rsidRDefault="00BF283F" w:rsidP="006D4683">
      <w:pPr>
        <w:rPr>
          <w:rFonts w:ascii="Times New Roman" w:hAnsi="Times New Roman" w:cs="Times New Roman"/>
          <w:sz w:val="18"/>
          <w:szCs w:val="18"/>
        </w:rPr>
      </w:pPr>
    </w:p>
    <w:p w14:paraId="0FF5F28A" w14:textId="77777777" w:rsidR="00BF283F" w:rsidRPr="00A50045" w:rsidRDefault="00BF283F" w:rsidP="006D4683">
      <w:pPr>
        <w:rPr>
          <w:rFonts w:ascii="Times New Roman" w:hAnsi="Times New Roman" w:cs="Times New Roman"/>
          <w:b/>
          <w:sz w:val="18"/>
          <w:szCs w:val="18"/>
        </w:rPr>
      </w:pPr>
      <w:r w:rsidRPr="00A50045">
        <w:rPr>
          <w:rFonts w:ascii="Times New Roman" w:hAnsi="Times New Roman" w:cs="Times New Roman" w:hint="eastAsia"/>
          <w:b/>
          <w:sz w:val="18"/>
          <w:szCs w:val="18"/>
        </w:rPr>
        <w:t>2a</w:t>
      </w:r>
    </w:p>
    <w:p w14:paraId="69665B44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3.457658    0.045945    1.415362</w:t>
      </w:r>
    </w:p>
    <w:p w14:paraId="16C83651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431442   -0.155388    0.221916</w:t>
      </w:r>
    </w:p>
    <w:p w14:paraId="19D88982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3.999870   -1.212690   -0.382601</w:t>
      </w:r>
    </w:p>
    <w:p w14:paraId="23201007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717473    0.745357   -0.783793</w:t>
      </w:r>
    </w:p>
    <w:p w14:paraId="2013A12E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-1.331235    0.284982   -0.792316</w:t>
      </w:r>
    </w:p>
    <w:p w14:paraId="2C1B23E0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453045    0.962117   -0.157905</w:t>
      </w:r>
    </w:p>
    <w:p w14:paraId="283C0AC3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681912    1.900763    0.376177</w:t>
      </w:r>
    </w:p>
    <w:p w14:paraId="2275B222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946306    0.543412   -0.097477</w:t>
      </w:r>
    </w:p>
    <w:p w14:paraId="183F8D48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864346    1.302519    0.636331</w:t>
      </w:r>
    </w:p>
    <w:p w14:paraId="591BCF35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395018   -0.607574   -0.760990</w:t>
      </w:r>
    </w:p>
    <w:p w14:paraId="1AE90C1B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200461    0.930462    0.717825</w:t>
      </w:r>
    </w:p>
    <w:p w14:paraId="79823834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523854    2.198543    1.155922</w:t>
      </w:r>
    </w:p>
    <w:p w14:paraId="13B31F46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724345   -0.990720   -0.693001</w:t>
      </w:r>
    </w:p>
    <w:p w14:paraId="59C387FC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674538   -1.191710   -1.329853</w:t>
      </w:r>
    </w:p>
    <w:p w14:paraId="3D44BA4B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617669   -0.216171    0.049106</w:t>
      </w:r>
    </w:p>
    <w:p w14:paraId="10ABB0BB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913840    1.516828    1.290825</w:t>
      </w:r>
    </w:p>
    <w:p w14:paraId="25A7B57A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078142   -1.881818   -1.205356</w:t>
      </w:r>
    </w:p>
    <w:p w14:paraId="2DE9BDFF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C    -4.634924   -2.130951    0.513853</w:t>
      </w:r>
    </w:p>
    <w:p w14:paraId="7B2AADB5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912154   -2.520130    1.236906</w:t>
      </w:r>
    </w:p>
    <w:p w14:paraId="2F57034C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445390   -1.636313    1.057695</w:t>
      </w:r>
    </w:p>
    <w:p w14:paraId="38264EE8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976137    2.203118   -0.440173</w:t>
      </w:r>
    </w:p>
    <w:p w14:paraId="30ADDB05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366872    2.864349   -1.066430</w:t>
      </w:r>
    </w:p>
    <w:p w14:paraId="18B82643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029402    2.450113   -0.611982</w:t>
      </w:r>
    </w:p>
    <w:p w14:paraId="6BA08AD7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761135    2.409594    0.613001</w:t>
      </w:r>
    </w:p>
    <w:p w14:paraId="08FB4448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l    5.289177   -0.698161    0.142711</w:t>
      </w:r>
    </w:p>
    <w:p w14:paraId="2A774078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024693   -2.932986   -0.113589</w:t>
      </w:r>
    </w:p>
    <w:p w14:paraId="3BF10BEB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116699    0.513492   -1.779421</w:t>
      </w:r>
    </w:p>
    <w:p w14:paraId="2963056C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</w:p>
    <w:p w14:paraId="56D3CBE9" w14:textId="77777777" w:rsidR="00BF283F" w:rsidRPr="00A50045" w:rsidRDefault="00BF283F" w:rsidP="006D46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 w:hint="eastAsia"/>
          <w:sz w:val="18"/>
          <w:szCs w:val="18"/>
        </w:rPr>
        <w:t>(</w:t>
      </w:r>
      <w:r w:rsidRPr="00A50045">
        <w:rPr>
          <w:rFonts w:ascii="Times New Roman" w:hAnsi="Times New Roman" w:cs="Times New Roman" w:hint="eastAsia"/>
          <w:i/>
          <w:sz w:val="18"/>
          <w:szCs w:val="18"/>
        </w:rPr>
        <w:t>S</w:t>
      </w:r>
      <w:r w:rsidRPr="00A50045">
        <w:rPr>
          <w:rFonts w:ascii="Times New Roman" w:hAnsi="Times New Roman" w:cs="Times New Roman" w:hint="eastAsia"/>
          <w:sz w:val="18"/>
          <w:szCs w:val="18"/>
        </w:rPr>
        <w:t>)-</w:t>
      </w:r>
      <w:r w:rsidRPr="00A50045">
        <w:rPr>
          <w:rFonts w:ascii="Times New Roman" w:hAnsi="Times New Roman" w:cs="Times New Roman" w:hint="eastAsia"/>
          <w:b/>
          <w:sz w:val="18"/>
          <w:szCs w:val="18"/>
        </w:rPr>
        <w:t>3a</w:t>
      </w:r>
    </w:p>
    <w:p w14:paraId="16429505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2.330981   -0.211737    1.855622</w:t>
      </w:r>
    </w:p>
    <w:p w14:paraId="135B9F76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828178   -0.400748    0.772379</w:t>
      </w:r>
    </w:p>
    <w:p w14:paraId="3D011FA6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4.157718   -0.558939    0.570674</w:t>
      </w:r>
    </w:p>
    <w:p w14:paraId="6F27FC78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080551   -0.518114   -0.562270</w:t>
      </w:r>
    </w:p>
    <w:p w14:paraId="6C0D6746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 0.708196   -0.110568   -0.303022</w:t>
      </w:r>
    </w:p>
    <w:p w14:paraId="593FE6FB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259419   -0.915507   -0.498394</w:t>
      </w:r>
    </w:p>
    <w:p w14:paraId="038D2373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126596   -1.952561   -0.856740</w:t>
      </w:r>
    </w:p>
    <w:p w14:paraId="58959458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650573   -0.528122   -0.263107</w:t>
      </w:r>
    </w:p>
    <w:p w14:paraId="7D68DC31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675649   -1.435027   -0.551963</w:t>
      </w:r>
    </w:p>
    <w:p w14:paraId="3AD4370B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985069    0.732482    0.251225</w:t>
      </w:r>
    </w:p>
    <w:p w14:paraId="7A50628E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008181   -1.103253   -0.342454</w:t>
      </w:r>
    </w:p>
    <w:p w14:paraId="78E1DF50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423273   -2.418916   -0.948855</w:t>
      </w:r>
    </w:p>
    <w:p w14:paraId="0C40F87A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308752    1.079043    0.467932</w:t>
      </w:r>
    </w:p>
    <w:p w14:paraId="33890FE7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181313    1.428549    0.482577</w:t>
      </w:r>
    </w:p>
    <w:p w14:paraId="2C33D182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311347    0.155372    0.167059</w:t>
      </w:r>
    </w:p>
    <w:p w14:paraId="5AF931BB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806004   -1.805917   -0.567618</w:t>
      </w:r>
    </w:p>
    <w:p w14:paraId="24F5B40B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575059    2.053970    0.868665</w:t>
      </w:r>
    </w:p>
    <w:p w14:paraId="0108CD10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948300   -0.407970    1.751312</w:t>
      </w:r>
    </w:p>
    <w:p w14:paraId="49AF81BB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831286    0.601700    2.158306</w:t>
      </w:r>
    </w:p>
    <w:p w14:paraId="6D10AF22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645945   -1.131907    2.514036</w:t>
      </w:r>
    </w:p>
    <w:p w14:paraId="341BAC9B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287345   -1.927117   -1.120303</w:t>
      </w:r>
    </w:p>
    <w:p w14:paraId="24B97686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779703   -2.039637   -2.086317</w:t>
      </w:r>
    </w:p>
    <w:p w14:paraId="7A04BFB4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353839   -2.115164   -1.272494</w:t>
      </w:r>
    </w:p>
    <w:p w14:paraId="233B521B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904609   -2.698003   -0.440817</w:t>
      </w:r>
    </w:p>
    <w:p w14:paraId="35C99712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l   -5.977615    0.586960    0.435285</w:t>
      </w:r>
    </w:p>
    <w:p w14:paraId="11B56F66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979862   -0.580905    1.441551</w:t>
      </w:r>
    </w:p>
    <w:p w14:paraId="787F5812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672256    0.522499   -1.549485</w:t>
      </w:r>
    </w:p>
    <w:p w14:paraId="48629756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673418    1.914184   -1.008156</w:t>
      </w:r>
    </w:p>
    <w:p w14:paraId="09548E32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067922    0.465198   -2.467923</w:t>
      </w:r>
    </w:p>
    <w:p w14:paraId="0BDFC060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693259    0.216267   -1.808204</w:t>
      </w:r>
    </w:p>
    <w:p w14:paraId="21E3DCCC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776722    2.624254   -0.776702</w:t>
      </w:r>
    </w:p>
    <w:p w14:paraId="3D9A413F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695050    2.333294   -0.767951</w:t>
      </w:r>
    </w:p>
    <w:p w14:paraId="61C5DE22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767697    2.220572   -0.989453</w:t>
      </w:r>
    </w:p>
    <w:p w14:paraId="7EE7ACCB" w14:textId="77777777" w:rsidR="00BF283F" w:rsidRPr="00A50045" w:rsidRDefault="00BF283F" w:rsidP="00BF283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738883    3.632664   -0.370258</w:t>
      </w:r>
    </w:p>
    <w:p w14:paraId="18DCDDE9" w14:textId="77777777" w:rsidR="00DC639C" w:rsidRPr="00A50045" w:rsidRDefault="00DC639C" w:rsidP="00BF283F">
      <w:pPr>
        <w:rPr>
          <w:rFonts w:ascii="Times New Roman" w:hAnsi="Times New Roman" w:cs="Times New Roman"/>
          <w:sz w:val="18"/>
          <w:szCs w:val="18"/>
        </w:rPr>
      </w:pPr>
    </w:p>
    <w:p w14:paraId="6C39F85A" w14:textId="77777777" w:rsidR="00DC639C" w:rsidRPr="00A50045" w:rsidRDefault="00DC639C" w:rsidP="00BF283F">
      <w:pPr>
        <w:rPr>
          <w:rFonts w:ascii="Times New Roman" w:hAnsi="Times New Roman" w:cs="Times New Roman"/>
          <w:b/>
          <w:sz w:val="18"/>
          <w:szCs w:val="18"/>
        </w:rPr>
      </w:pPr>
      <w:r w:rsidRPr="00A50045">
        <w:rPr>
          <w:rFonts w:ascii="Times New Roman" w:hAnsi="Times New Roman" w:cs="Times New Roman" w:hint="eastAsia"/>
          <w:b/>
          <w:sz w:val="18"/>
          <w:szCs w:val="18"/>
        </w:rPr>
        <w:t>Int-I</w:t>
      </w:r>
    </w:p>
    <w:p w14:paraId="06F98431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471622    1.970181   -0.715192</w:t>
      </w:r>
    </w:p>
    <w:p w14:paraId="2D510A11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912819    1.597096   -0.262111</w:t>
      </w:r>
    </w:p>
    <w:p w14:paraId="18FC05D8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411284    5.155107   -0.332976</w:t>
      </w:r>
    </w:p>
    <w:p w14:paraId="1778F6E1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593783    4.350511    0.016244</w:t>
      </w:r>
    </w:p>
    <w:p w14:paraId="16A3CD30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345256    3.495945   -0.954712</w:t>
      </w:r>
    </w:p>
    <w:p w14:paraId="25036DCD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290204    0.297274   -1.264574</w:t>
      </w:r>
    </w:p>
    <w:p w14:paraId="0F981044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774477    5.206150   -1.360171</w:t>
      </w:r>
    </w:p>
    <w:p w14:paraId="57B4BC6B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901545    5.805657    0.387823</w:t>
      </w:r>
    </w:p>
    <w:p w14:paraId="4BAD4C28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932335    3.628754   -1.964995</w:t>
      </w:r>
    </w:p>
    <w:p w14:paraId="524F7AF7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383510    3.858576   -1.003800</w:t>
      </w:r>
    </w:p>
    <w:p w14:paraId="4E2D26CD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903478    2.553570    0.257414</w:t>
      </w:r>
    </w:p>
    <w:p w14:paraId="353674D8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118432    0.822172   -0.197522</w:t>
      </w:r>
    </w:p>
    <w:p w14:paraId="052D4B4E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193307    1.388445    0.513534</w:t>
      </w:r>
    </w:p>
    <w:p w14:paraId="35AE91BB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261563   -0.466196   -0.749955</w:t>
      </w:r>
    </w:p>
    <w:p w14:paraId="051974B9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379790    0.697902    0.678378</w:t>
      </w:r>
    </w:p>
    <w:p w14:paraId="3C9FA31E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081881    2.380890    0.948418</w:t>
      </w:r>
    </w:p>
    <w:p w14:paraId="53417B6E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440363   -1.167838   -0.579577</w:t>
      </w:r>
    </w:p>
    <w:p w14:paraId="12291A62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445492   -0.935595   -1.296932</w:t>
      </w:r>
    </w:p>
    <w:p w14:paraId="4DE5D8E6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491558   -0.580947    0.129718</w:t>
      </w:r>
    </w:p>
    <w:p w14:paraId="05BECB59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210509    1.129186    1.229570</w:t>
      </w:r>
    </w:p>
    <w:p w14:paraId="038BB601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544232   -2.172090   -0.980118</w:t>
      </w:r>
    </w:p>
    <w:p w14:paraId="21D1FF56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878264    1.679890    0.748950</w:t>
      </w:r>
    </w:p>
    <w:p w14:paraId="103D37D9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1.171395    1.981549    1.686096</w:t>
      </w:r>
    </w:p>
    <w:p w14:paraId="17943CC0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3.066744    1.093068    0.825422</w:t>
      </w:r>
    </w:p>
    <w:p w14:paraId="2CEB5F14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 0.180761    1.266868   -0.880443</w:t>
      </w:r>
    </w:p>
    <w:p w14:paraId="5CAB4720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398680    0.574443    2.125924</w:t>
      </w:r>
    </w:p>
    <w:p w14:paraId="31D46DB1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403226    0.164238    2.022895</w:t>
      </w:r>
    </w:p>
    <w:p w14:paraId="3D80FBB0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369957    1.370805    2.874200</w:t>
      </w:r>
    </w:p>
    <w:p w14:paraId="1844675B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678336   -0.209317    2.377450</w:t>
      </w:r>
    </w:p>
    <w:p w14:paraId="133DCE6D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0.782348   -0.921474    0.893078</w:t>
      </w:r>
    </w:p>
    <w:p w14:paraId="4524E033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S     0.799398   -1.959825   -0.157919</w:t>
      </w:r>
    </w:p>
    <w:p w14:paraId="32B9CBA3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0.752374   -1.356979   -1.534248</w:t>
      </w:r>
    </w:p>
    <w:p w14:paraId="1CC5EE27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070166   -3.117740    0.027278</w:t>
      </w:r>
    </w:p>
    <w:p w14:paraId="704E2203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519006   -2.622140   -0.071914</w:t>
      </w:r>
    </w:p>
    <w:p w14:paraId="007BB0C0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 3.408670   -1.647060   -0.340922</w:t>
      </w:r>
    </w:p>
    <w:p w14:paraId="24385958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 2.777318   -3.076924    1.159682</w:t>
      </w:r>
    </w:p>
    <w:p w14:paraId="20C8432A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 2.709027   -3.614023   -0.943616</w:t>
      </w:r>
    </w:p>
    <w:p w14:paraId="3DC55818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l   -5.968882   -1.458256    0.337374</w:t>
      </w:r>
    </w:p>
    <w:p w14:paraId="56D16AE5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928003    4.326932    1.053320</w:t>
      </w:r>
    </w:p>
    <w:p w14:paraId="3AFEB101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433412    1.392577   -1.743325</w:t>
      </w:r>
    </w:p>
    <w:p w14:paraId="57D936B9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H     3.420434    1.846850   -1.627592</w:t>
      </w:r>
    </w:p>
    <w:p w14:paraId="43153C5C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538526    0.311265   -1.633502</w:t>
      </w:r>
    </w:p>
    <w:p w14:paraId="20B97781" w14:textId="77777777" w:rsidR="00922619" w:rsidRPr="00A50045" w:rsidRDefault="00922619" w:rsidP="00922619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070246    1.608101   -2.755042</w:t>
      </w:r>
    </w:p>
    <w:p w14:paraId="062A60CA" w14:textId="77777777" w:rsidR="00DC639C" w:rsidRPr="00A50045" w:rsidRDefault="00DC639C" w:rsidP="00BF283F">
      <w:pPr>
        <w:rPr>
          <w:rFonts w:ascii="Times New Roman" w:hAnsi="Times New Roman" w:cs="Times New Roman"/>
          <w:sz w:val="18"/>
          <w:szCs w:val="18"/>
        </w:rPr>
      </w:pPr>
    </w:p>
    <w:p w14:paraId="22CFDF74" w14:textId="77777777" w:rsidR="00DC639C" w:rsidRPr="00A50045" w:rsidRDefault="008E4CCD" w:rsidP="00BF283F">
      <w:pPr>
        <w:rPr>
          <w:rFonts w:ascii="Times New Roman" w:hAnsi="Times New Roman" w:cs="Times New Roman"/>
          <w:b/>
          <w:sz w:val="18"/>
          <w:szCs w:val="18"/>
        </w:rPr>
      </w:pPr>
      <w:r w:rsidRPr="00A50045">
        <w:rPr>
          <w:rFonts w:ascii="Times New Roman" w:hAnsi="Times New Roman" w:cs="Times New Roman" w:hint="eastAsia"/>
          <w:b/>
          <w:sz w:val="18"/>
          <w:szCs w:val="18"/>
        </w:rPr>
        <w:t>TS2</w:t>
      </w:r>
    </w:p>
    <w:p w14:paraId="1BBC3637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767862    1.904488    0.796291</w:t>
      </w:r>
    </w:p>
    <w:p w14:paraId="1E78A3FD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406640    1.732448   -0.299846</w:t>
      </w:r>
    </w:p>
    <w:p w14:paraId="1537E9BE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549559    3.569787   -0.212828</w:t>
      </w:r>
    </w:p>
    <w:p w14:paraId="1D0EE6C8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803874    3.916785   -0.280412</w:t>
      </w:r>
    </w:p>
    <w:p w14:paraId="5FB84871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710905    3.517320    0.785123</w:t>
      </w:r>
    </w:p>
    <w:p w14:paraId="3BC00353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242417    0.514269    1.216411</w:t>
      </w:r>
    </w:p>
    <w:p w14:paraId="504C4CAF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044827    3.626592    0.755920</w:t>
      </w:r>
    </w:p>
    <w:p w14:paraId="1A26C4FF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191784    3.859178   -1.044903</w:t>
      </w:r>
    </w:p>
    <w:p w14:paraId="5C6021EF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342945    3.783014    1.781620</w:t>
      </w:r>
    </w:p>
    <w:p w14:paraId="6F02A99C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728877    3.897486    0.658105</w:t>
      </w:r>
    </w:p>
    <w:p w14:paraId="5431B311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038325    1.656876   -1.294761</w:t>
      </w:r>
    </w:p>
    <w:p w14:paraId="11AF7483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758686    1.151517   -0.212636</w:t>
      </w:r>
    </w:p>
    <w:p w14:paraId="13157732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350878    0.631101   -1.368009</w:t>
      </w:r>
    </w:p>
    <w:p w14:paraId="398A7615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438672    1.061514    1.007317</w:t>
      </w:r>
    </w:p>
    <w:p w14:paraId="0FE0D0F5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591504    0.013453   -1.310231</w:t>
      </w:r>
    </w:p>
    <w:p w14:paraId="3EBD0BDD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807556    0.666079   -2.311085</w:t>
      </w:r>
    </w:p>
    <w:p w14:paraId="757CF459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679512    0.449677    1.080895</w:t>
      </w:r>
    </w:p>
    <w:p w14:paraId="55B6FD15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977493    1.457925    1.911988</w:t>
      </w:r>
    </w:p>
    <w:p w14:paraId="6817E71E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246489   -0.068426   -0.083524</w:t>
      </w:r>
    </w:p>
    <w:p w14:paraId="780A5797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043673   -0.417986   -2.198877</w:t>
      </w:r>
    </w:p>
    <w:p w14:paraId="3FCF3910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207661    0.364110    2.026555</w:t>
      </w:r>
    </w:p>
    <w:p w14:paraId="0BCCE25F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472173    1.497216   -0.508770</w:t>
      </w:r>
    </w:p>
    <w:p w14:paraId="4E151BE5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2.197820    2.010660   -1.579624</w:t>
      </w:r>
    </w:p>
    <w:p w14:paraId="1ADC01AD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3.345259    0.522615   -0.321350</w:t>
      </w:r>
    </w:p>
    <w:p w14:paraId="05390964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-0.418838    1.442256    0.768230</w:t>
      </w:r>
    </w:p>
    <w:p w14:paraId="7829F600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808658   -0.132654   -1.518353</w:t>
      </w:r>
    </w:p>
    <w:p w14:paraId="7CCF526F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539437   -0.864197   -1.174714</w:t>
      </w:r>
    </w:p>
    <w:p w14:paraId="389A7704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259529    0.593990   -2.199187</w:t>
      </w:r>
    </w:p>
    <w:p w14:paraId="18D4B6B0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954554   -0.628675   -1.986613</w:t>
      </w:r>
    </w:p>
    <w:p w14:paraId="3371366F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758801   -0.804328   -1.023821</w:t>
      </w:r>
    </w:p>
    <w:p w14:paraId="19421884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S    -0.308995   -1.782594   -0.006620</w:t>
      </w:r>
    </w:p>
    <w:p w14:paraId="17B351C7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138095   -1.174811    1.350970</w:t>
      </w:r>
    </w:p>
    <w:p w14:paraId="55550041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0.742462   -2.709988   -0.409253</w:t>
      </w:r>
    </w:p>
    <w:p w14:paraId="38F7A9F6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808347   -2.836270    0.228559</w:t>
      </w:r>
    </w:p>
    <w:p w14:paraId="10400EDF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-2.816218   -2.115576    0.761752</w:t>
      </w:r>
    </w:p>
    <w:p w14:paraId="048745F3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-2.234890   -3.310283   -0.951570</w:t>
      </w:r>
    </w:p>
    <w:p w14:paraId="549332F3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-1.565322   -3.868042    1.039291</w:t>
      </w:r>
    </w:p>
    <w:p w14:paraId="2E166C8B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l    5.807608   -0.823912    0.001931</w:t>
      </w:r>
    </w:p>
    <w:p w14:paraId="2D4EE94A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224857    4.235786   -1.230658</w:t>
      </w:r>
    </w:p>
    <w:p w14:paraId="475878B9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451001    1.392290    2.048986</w:t>
      </w:r>
    </w:p>
    <w:p w14:paraId="281C3DEE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472234    1.777518    2.125127</w:t>
      </w:r>
    </w:p>
    <w:p w14:paraId="5E809C71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499821    0.299397    2.027258</w:t>
      </w:r>
    </w:p>
    <w:p w14:paraId="06FE71BF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890297    1.701296    2.937296</w:t>
      </w:r>
    </w:p>
    <w:p w14:paraId="6A5E65EE" w14:textId="77777777" w:rsidR="008E4CCD" w:rsidRPr="00A50045" w:rsidRDefault="008E4CCD" w:rsidP="00DC639C">
      <w:pPr>
        <w:rPr>
          <w:rFonts w:ascii="Times New Roman" w:hAnsi="Times New Roman" w:cs="Times New Roman"/>
          <w:sz w:val="18"/>
          <w:szCs w:val="18"/>
        </w:rPr>
      </w:pPr>
    </w:p>
    <w:p w14:paraId="4279487B" w14:textId="77777777" w:rsidR="00DC639C" w:rsidRPr="00A50045" w:rsidRDefault="008E4CCD" w:rsidP="00DC639C">
      <w:pPr>
        <w:rPr>
          <w:rFonts w:ascii="Times New Roman" w:hAnsi="Times New Roman" w:cs="Times New Roman"/>
          <w:b/>
          <w:sz w:val="18"/>
          <w:szCs w:val="18"/>
        </w:rPr>
      </w:pPr>
      <w:r w:rsidRPr="00A50045">
        <w:rPr>
          <w:rFonts w:ascii="Times New Roman" w:hAnsi="Times New Roman" w:cs="Times New Roman" w:hint="eastAsia"/>
          <w:b/>
          <w:sz w:val="18"/>
          <w:szCs w:val="18"/>
        </w:rPr>
        <w:t>TS2</w:t>
      </w:r>
      <w:r w:rsidR="00DC639C" w:rsidRPr="00A50045">
        <w:rPr>
          <w:rFonts w:ascii="Times New Roman" w:hAnsi="Times New Roman" w:cs="Times New Roman" w:hint="eastAsia"/>
          <w:b/>
          <w:sz w:val="18"/>
          <w:szCs w:val="18"/>
        </w:rPr>
        <w:t>'</w:t>
      </w:r>
    </w:p>
    <w:p w14:paraId="41DE7B8A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289422   -0.557997   -0.646682</w:t>
      </w:r>
    </w:p>
    <w:p w14:paraId="0F362358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235303   -0.029071    0.351394</w:t>
      </w:r>
    </w:p>
    <w:p w14:paraId="2AF6A204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434314   -1.395154    1.613529</w:t>
      </w:r>
    </w:p>
    <w:p w14:paraId="52B22C06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829733   -1.490187    1.764520</w:t>
      </w:r>
    </w:p>
    <w:p w14:paraId="184FC157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598213   -1.924607    0.678066</w:t>
      </w:r>
    </w:p>
    <w:p w14:paraId="46B8F44E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069812   -2.190328    1.061927</w:t>
      </w:r>
    </w:p>
    <w:p w14:paraId="40813C09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153628   -1.036074    2.459973</w:t>
      </w:r>
    </w:p>
    <w:p w14:paraId="38E90E18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205698   -2.738324    0.066827</w:t>
      </w:r>
    </w:p>
    <w:p w14:paraId="5FCE8CFA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684780   -1.957725    0.783273</w:t>
      </w:r>
    </w:p>
    <w:p w14:paraId="12033FFE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637339    0.787518    0.967902</w:t>
      </w:r>
    </w:p>
    <w:p w14:paraId="21BABFB4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239583    0.074936    0.151068</w:t>
      </w:r>
    </w:p>
    <w:p w14:paraId="14591A5C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997618    0.895873    0.988740</w:t>
      </w:r>
    </w:p>
    <w:p w14:paraId="3954F737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891953   -0.654401   -0.846620</w:t>
      </w:r>
    </w:p>
    <w:p w14:paraId="0B9CD0E0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376293    1.000799    0.839435</w:t>
      </w:r>
    </w:p>
    <w:p w14:paraId="1A05D753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497497    1.470101    1.770039</w:t>
      </w:r>
    </w:p>
    <w:p w14:paraId="6D225C99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267652   -0.563277   -1.011925</w:t>
      </w:r>
    </w:p>
    <w:p w14:paraId="5A47446E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292768   -1.282026   -1.503854</w:t>
      </w:r>
    </w:p>
    <w:p w14:paraId="7B190AB2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999110    0.265582   -0.163705</w:t>
      </w:r>
    </w:p>
    <w:p w14:paraId="0ABC4D99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964614    1.645713    1.486929</w:t>
      </w:r>
    </w:p>
    <w:p w14:paraId="74F98EAA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776858   -1.123644   -1.792167</w:t>
      </w:r>
    </w:p>
    <w:p w14:paraId="24E316C8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048306    0.593344   -0.013416</w:t>
      </w:r>
    </w:p>
    <w:p w14:paraId="36EDB66C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2.797518    1.112102    1.057328</w:t>
      </w:r>
    </w:p>
    <w:p w14:paraId="587C16D0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4.035280    1.030229   -0.825717</w:t>
      </w:r>
    </w:p>
    <w:p w14:paraId="2B8411A4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-0.941201   -0.475725   -0.715454</w:t>
      </w:r>
    </w:p>
    <w:p w14:paraId="04A57F86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754534    2.162557   -0.329208</w:t>
      </w:r>
    </w:p>
    <w:p w14:paraId="5C19DAF8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533867    2.361274   -1.065698</w:t>
      </w:r>
    </w:p>
    <w:p w14:paraId="66F24B23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191028    1.941685    0.649520</w:t>
      </w:r>
    </w:p>
    <w:p w14:paraId="78395EE5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088836    3.025147   -0.229655</w:t>
      </w:r>
    </w:p>
    <w:p w14:paraId="4BFA6795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l    5.729543    0.382764   -0.366349</w:t>
      </w:r>
    </w:p>
    <w:p w14:paraId="6064AAA6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309938   -0.888518    2.534218</w:t>
      </w:r>
    </w:p>
    <w:p w14:paraId="10F3953F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921556   -1.130493   -1.898447</w:t>
      </w:r>
    </w:p>
    <w:p w14:paraId="6BB15DC9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955264   -1.448472   -1.728618</w:t>
      </w:r>
    </w:p>
    <w:p w14:paraId="0E67E84D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934387   -0.383691   -2.699030</w:t>
      </w:r>
    </w:p>
    <w:p w14:paraId="43478440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330455   -1.985620   -2.238877</w:t>
      </w:r>
    </w:p>
    <w:p w14:paraId="29A96085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</w:p>
    <w:p w14:paraId="61E89CEA" w14:textId="77777777" w:rsidR="00DC639C" w:rsidRPr="00A50045" w:rsidRDefault="00DC639C" w:rsidP="00DC639C">
      <w:pPr>
        <w:rPr>
          <w:rFonts w:ascii="Times New Roman" w:hAnsi="Times New Roman" w:cs="Times New Roman"/>
          <w:b/>
          <w:sz w:val="18"/>
          <w:szCs w:val="18"/>
        </w:rPr>
      </w:pPr>
      <w:r w:rsidRPr="00A50045">
        <w:rPr>
          <w:rFonts w:ascii="Times New Roman" w:hAnsi="Times New Roman" w:cs="Times New Roman" w:hint="eastAsia"/>
          <w:b/>
          <w:sz w:val="18"/>
          <w:szCs w:val="18"/>
        </w:rPr>
        <w:t>Int-II</w:t>
      </w:r>
    </w:p>
    <w:p w14:paraId="33D8AB9A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914322    2.301809    1.021505</w:t>
      </w:r>
    </w:p>
    <w:p w14:paraId="1A3C10AF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871338    1.288409   -0.443035</w:t>
      </w:r>
    </w:p>
    <w:p w14:paraId="0D58C5F8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C     0.998208    2.654628   -1.122230</w:t>
      </w:r>
    </w:p>
    <w:p w14:paraId="21AF7E02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258240    3.459776   -0.889906</w:t>
      </w:r>
    </w:p>
    <w:p w14:paraId="6481CE11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485272    3.707771    0.588266</w:t>
      </w:r>
    </w:p>
    <w:p w14:paraId="62CB5CFB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015487    0.481820    1.213680</w:t>
      </w:r>
    </w:p>
    <w:p w14:paraId="2EBAFE39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837061    3.236950   -0.716343</w:t>
      </w:r>
    </w:p>
    <w:p w14:paraId="56B79FE8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192441    2.510937   -2.190855</w:t>
      </w:r>
    </w:p>
    <w:p w14:paraId="5D7E60E5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424802    4.019102    1.108538</w:t>
      </w:r>
    </w:p>
    <w:p w14:paraId="54581452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279206    4.444103    0.765348</w:t>
      </w:r>
    </w:p>
    <w:p w14:paraId="5210738A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229639    0.672225   -1.088988</w:t>
      </w:r>
    </w:p>
    <w:p w14:paraId="5C2D6899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185820    0.568769   -0.296935</w:t>
      </w:r>
    </w:p>
    <w:p w14:paraId="55128BE6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336925   -0.717515   -0.816695</w:t>
      </w:r>
    </w:p>
    <w:p w14:paraId="438DD9FC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257232    1.158970    0.378218</w:t>
      </w:r>
    </w:p>
    <w:p w14:paraId="33F073D0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544217   -1.398584   -0.689282</w:t>
      </w:r>
    </w:p>
    <w:p w14:paraId="2A97AF2E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492219   -1.204456   -1.304277</w:t>
      </w:r>
    </w:p>
    <w:p w14:paraId="18284F88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470025    0.497239    0.511666</w:t>
      </w:r>
    </w:p>
    <w:p w14:paraId="5D7FC363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135526    2.147260    0.823419</w:t>
      </w:r>
    </w:p>
    <w:p w14:paraId="09778289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601844   -0.778795   -0.033520</w:t>
      </w:r>
    </w:p>
    <w:p w14:paraId="48D785E1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659942   -2.403139   -1.086827</w:t>
      </w:r>
    </w:p>
    <w:p w14:paraId="0F37E6DA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306453    0.954773    1.033925</w:t>
      </w:r>
    </w:p>
    <w:p w14:paraId="6E9FF210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842570    2.019860   -0.131958</w:t>
      </w:r>
    </w:p>
    <w:p w14:paraId="09164AD9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1.450295    2.574282   -1.237927</w:t>
      </w:r>
    </w:p>
    <w:p w14:paraId="37422433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2.910646    1.332662   -0.063311</w:t>
      </w:r>
    </w:p>
    <w:p w14:paraId="7F73894C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 0.253926    1.424104    0.896936</w:t>
      </w:r>
    </w:p>
    <w:p w14:paraId="0E672179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634026    1.010631   -1.293061</w:t>
      </w:r>
    </w:p>
    <w:p w14:paraId="257BD1FC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600286    0.649786   -0.949611</w:t>
      </w:r>
    </w:p>
    <w:p w14:paraId="1A337EC6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726314    1.911611   -1.902196</w:t>
      </w:r>
    </w:p>
    <w:p w14:paraId="44933DAF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064230    0.222428   -1.789747</w:t>
      </w:r>
    </w:p>
    <w:p w14:paraId="5FB22E8D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1.300123   -0.773732   -1.053169</w:t>
      </w:r>
    </w:p>
    <w:p w14:paraId="51B0B81B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S    -1.229129   -1.748569    0.070292</w:t>
      </w:r>
    </w:p>
    <w:p w14:paraId="0393B855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1.086864   -1.096678    1.395291</w:t>
      </w:r>
    </w:p>
    <w:p w14:paraId="55134428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393937   -2.921397   -0.175964</w:t>
      </w:r>
    </w:p>
    <w:p w14:paraId="5F2AA3F9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955346   -2.398036    0.116610</w:t>
      </w:r>
    </w:p>
    <w:p w14:paraId="01E16173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-3.821394   -1.408722    0.432750</w:t>
      </w:r>
    </w:p>
    <w:p w14:paraId="3E643206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-3.311724   -2.871213   -1.085281</w:t>
      </w:r>
    </w:p>
    <w:p w14:paraId="24DFE155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-3.097530   -3.371167    1.017560</w:t>
      </w:r>
    </w:p>
    <w:p w14:paraId="3BD4397E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l    6.125040   -1.616012    0.124707</w:t>
      </w:r>
    </w:p>
    <w:p w14:paraId="57AE78C7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383643    4.317874   -1.553445</w:t>
      </w:r>
    </w:p>
    <w:p w14:paraId="5B5C5A9C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538457    2.148770    2.386135</w:t>
      </w:r>
    </w:p>
    <w:p w14:paraId="010CF73B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393793    2.821480    2.513430</w:t>
      </w:r>
    </w:p>
    <w:p w14:paraId="69753CC4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875060    1.116555    2.530576</w:t>
      </w:r>
    </w:p>
    <w:p w14:paraId="51A91D18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790662    2.377886    3.150856</w:t>
      </w:r>
    </w:p>
    <w:p w14:paraId="5FCE0A9E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</w:p>
    <w:p w14:paraId="7E7A34A0" w14:textId="77777777" w:rsidR="00DC639C" w:rsidRPr="00A50045" w:rsidRDefault="008E4CCD" w:rsidP="00DC639C">
      <w:pPr>
        <w:rPr>
          <w:rFonts w:ascii="Times New Roman" w:hAnsi="Times New Roman" w:cs="Times New Roman"/>
          <w:b/>
          <w:sz w:val="18"/>
          <w:szCs w:val="18"/>
        </w:rPr>
      </w:pPr>
      <w:r w:rsidRPr="00A50045">
        <w:rPr>
          <w:rFonts w:ascii="Times New Roman" w:hAnsi="Times New Roman" w:cs="Times New Roman" w:hint="eastAsia"/>
          <w:b/>
          <w:sz w:val="18"/>
          <w:szCs w:val="18"/>
        </w:rPr>
        <w:t>TS3</w:t>
      </w:r>
    </w:p>
    <w:p w14:paraId="3141C72D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594359   -3.157981   -0.551156</w:t>
      </w:r>
    </w:p>
    <w:p w14:paraId="4382D64D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088976   -1.503395    0.283868</w:t>
      </w:r>
    </w:p>
    <w:p w14:paraId="0D64105B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290539   -1.949235    1.704264</w:t>
      </w:r>
    </w:p>
    <w:p w14:paraId="52D4385E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654534   -2.612542    1.702883</w:t>
      </w:r>
    </w:p>
    <w:p w14:paraId="328348AA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668290   -3.839344    0.810145</w:t>
      </w:r>
    </w:p>
    <w:p w14:paraId="7187656A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134594   -2.199227   -1.627210</w:t>
      </w:r>
    </w:p>
    <w:p w14:paraId="724A9488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442177   -2.670031    2.091632</w:t>
      </w:r>
    </w:p>
    <w:p w14:paraId="32311D84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279048   -1.069994    2.357648</w:t>
      </w:r>
    </w:p>
    <w:p w14:paraId="21463163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817595   -4.503845    0.983935</w:t>
      </w:r>
    </w:p>
    <w:p w14:paraId="1CE1740A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602670   -4.403787    0.916861</w:t>
      </w:r>
    </w:p>
    <w:p w14:paraId="102D6BA4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492285   -0.583332    0.086150</w:t>
      </w:r>
    </w:p>
    <w:p w14:paraId="39873B69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543748   -1.127264    0.175904</w:t>
      </w:r>
    </w:p>
    <w:p w14:paraId="13FEF3E7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929054    0.172025    0.515655</w:t>
      </w:r>
    </w:p>
    <w:p w14:paraId="36DFA6B5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515961   -2.041411   -0.232274</w:t>
      </w:r>
    </w:p>
    <w:p w14:paraId="3D0B33AA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259547    0.563916    0.436083</w:t>
      </w:r>
    </w:p>
    <w:p w14:paraId="71C9C64A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173335    0.883887    0.845152</w:t>
      </w:r>
    </w:p>
    <w:p w14:paraId="64C8F44D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852228   -1.663829   -0.317886</w:t>
      </w:r>
    </w:p>
    <w:p w14:paraId="0C510BB6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219720   -3.054768   -0.499075</w:t>
      </w:r>
    </w:p>
    <w:p w14:paraId="1C3B0183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211201   -0.360725    0.014282</w:t>
      </w:r>
    </w:p>
    <w:p w14:paraId="1EB5C181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551865    1.581003    0.685269</w:t>
      </w:r>
    </w:p>
    <w:p w14:paraId="3DCD2D35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612044   -2.369149   -0.644812</w:t>
      </w:r>
    </w:p>
    <w:p w14:paraId="034C1EB4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529883   -1.982139   -0.298487</w:t>
      </w:r>
    </w:p>
    <w:p w14:paraId="1A4287B4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2.582666   -1.693323    0.985764</w:t>
      </w:r>
    </w:p>
    <w:p w14:paraId="055CD399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3.035273   -1.249920   -1.166609</w:t>
      </w:r>
    </w:p>
    <w:p w14:paraId="552E3879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-0.248534   -2.573055   -0.685393</w:t>
      </w:r>
    </w:p>
    <w:p w14:paraId="69395405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103067    0.516020   -0.719037</w:t>
      </w:r>
    </w:p>
    <w:p w14:paraId="57592A64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142672    0.709194   -0.949271</w:t>
      </w:r>
    </w:p>
    <w:p w14:paraId="12BC31B9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800138    0.406680    0.310651</w:t>
      </w:r>
    </w:p>
    <w:p w14:paraId="58CC2F31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367081    0.768554   -1.467254</w:t>
      </w:r>
    </w:p>
    <w:p w14:paraId="2C3B525A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1.536570    3.986970    1.418330</w:t>
      </w:r>
    </w:p>
    <w:p w14:paraId="7AD32194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S    -1.585062    2.764805    0.630658</w:t>
      </w:r>
    </w:p>
    <w:p w14:paraId="10BC37A2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2.848237    2.592224   -0.168043</w:t>
      </w:r>
    </w:p>
    <w:p w14:paraId="1FAF07E9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1.133024    1.507731    1.267806</w:t>
      </w:r>
    </w:p>
    <w:p w14:paraId="18CF491E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323891    3.006153   -0.695219</w:t>
      </w:r>
    </w:p>
    <w:p w14:paraId="6334C4B6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-0.623130    4.036163   -1.484280</w:t>
      </w:r>
    </w:p>
    <w:p w14:paraId="7A6B5886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 0.891808    3.208285   -0.171139</w:t>
      </w:r>
    </w:p>
    <w:p w14:paraId="033007CA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-0.252369    1.894817   -1.469294</w:t>
      </w:r>
    </w:p>
    <w:p w14:paraId="64A794A4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l    5.883215    0.120350   -0.108933</w:t>
      </w:r>
    </w:p>
    <w:p w14:paraId="0BFE43A1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092034   -2.735807    2.695592</w:t>
      </w:r>
    </w:p>
    <w:p w14:paraId="34753F1F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934381   -3.990696   -1.760572</w:t>
      </w:r>
    </w:p>
    <w:p w14:paraId="1103549E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903964   -4.484838   -1.640923</w:t>
      </w:r>
    </w:p>
    <w:p w14:paraId="47D1E865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984593   -3.368959   -2.661567</w:t>
      </w:r>
    </w:p>
    <w:p w14:paraId="5ACD50F8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167644   -4.757165   -1.909974</w:t>
      </w:r>
    </w:p>
    <w:p w14:paraId="11A8119D" w14:textId="77777777" w:rsidR="008E4CCD" w:rsidRPr="00A50045" w:rsidRDefault="008E4CCD" w:rsidP="00DC639C">
      <w:pPr>
        <w:rPr>
          <w:rFonts w:ascii="Times New Roman" w:hAnsi="Times New Roman" w:cs="Times New Roman"/>
          <w:sz w:val="18"/>
          <w:szCs w:val="18"/>
        </w:rPr>
      </w:pPr>
    </w:p>
    <w:p w14:paraId="77B86D81" w14:textId="77777777" w:rsidR="00DC639C" w:rsidRPr="00A50045" w:rsidRDefault="00DC639C" w:rsidP="00DC639C">
      <w:pPr>
        <w:rPr>
          <w:rFonts w:ascii="Times New Roman" w:hAnsi="Times New Roman" w:cs="Times New Roman"/>
          <w:b/>
          <w:sz w:val="18"/>
          <w:szCs w:val="18"/>
        </w:rPr>
      </w:pPr>
      <w:r w:rsidRPr="00A50045">
        <w:rPr>
          <w:rFonts w:ascii="Times New Roman" w:hAnsi="Times New Roman" w:cs="Times New Roman" w:hint="eastAsia"/>
          <w:b/>
          <w:sz w:val="18"/>
          <w:szCs w:val="18"/>
        </w:rPr>
        <w:t>4a</w:t>
      </w:r>
    </w:p>
    <w:p w14:paraId="794DD3EA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C     2.728299    0.847455   -0.022709</w:t>
      </w:r>
    </w:p>
    <w:p w14:paraId="39C7A122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971724    0.444321    1.423906</w:t>
      </w:r>
    </w:p>
    <w:p w14:paraId="3A7D6932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534155   -1.008526    1.334093</w:t>
      </w:r>
    </w:p>
    <w:p w14:paraId="783986D1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021516   -1.084619    1.193547</w:t>
      </w:r>
    </w:p>
    <w:p w14:paraId="51F5F018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572253   -0.382325   -0.097587</w:t>
      </w:r>
    </w:p>
    <w:p w14:paraId="63089F69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036208    0.522552    1.677945</w:t>
      </w:r>
    </w:p>
    <w:p w14:paraId="5CD85F0D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921446   -1.660855    2.122194</w:t>
      </w:r>
    </w:p>
    <w:p w14:paraId="73C362BE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675294   -2.124860    1.169891</w:t>
      </w:r>
    </w:p>
    <w:p w14:paraId="29AFF7E1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556658   -0.602954    2.065126</w:t>
      </w:r>
    </w:p>
    <w:p w14:paraId="5EC53918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841081   -1.062532   -0.929474</w:t>
      </w:r>
    </w:p>
    <w:p w14:paraId="4F2C3D10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382036    1.034736    2.132645</w:t>
      </w:r>
    </w:p>
    <w:p w14:paraId="6F2F6581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924051   -0.197275   -0.121914</w:t>
      </w:r>
    </w:p>
    <w:p w14:paraId="0855E5C6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743817   -1.213545   -0.616907</w:t>
      </w:r>
    </w:p>
    <w:p w14:paraId="625CA396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521722    0.953379    0.396758</w:t>
      </w:r>
    </w:p>
    <w:p w14:paraId="16FC9659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129077   -1.097081   -0.595296</w:t>
      </w:r>
    </w:p>
    <w:p w14:paraId="73209A89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290512   -2.115069   -1.031459</w:t>
      </w:r>
    </w:p>
    <w:p w14:paraId="44D5818A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905283    1.092496    0.419288</w:t>
      </w:r>
    </w:p>
    <w:p w14:paraId="4DD76A11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883542    1.750121    0.775358</w:t>
      </w:r>
    </w:p>
    <w:p w14:paraId="5C0CED55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697979    0.061820   -0.075822</w:t>
      </w:r>
    </w:p>
    <w:p w14:paraId="76F9C9F1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764682   -1.889285   -0.982692</w:t>
      </w:r>
    </w:p>
    <w:p w14:paraId="67C50A40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369560    1.991467    0.817307</w:t>
      </w:r>
    </w:p>
    <w:p w14:paraId="0D272214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l   -5.435458    0.228874   -0.054410</w:t>
      </w:r>
    </w:p>
    <w:p w14:paraId="3153112A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 1.262203    0.911886   -0.221371</w:t>
      </w:r>
    </w:p>
    <w:p w14:paraId="5AC63F10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080893    1.274970   -1.156856</w:t>
      </w:r>
    </w:p>
    <w:p w14:paraId="026E3B9B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271663   -0.394676   -0.747404</w:t>
      </w:r>
    </w:p>
    <w:p w14:paraId="59F16746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3.143622   -1.465956    0.090471</w:t>
      </w:r>
    </w:p>
    <w:p w14:paraId="1D13CA97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3.675851   -0.492835   -1.877581</w:t>
      </w:r>
    </w:p>
    <w:p w14:paraId="1B4FCB63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362983    2.130297   -0.494829</w:t>
      </w:r>
    </w:p>
    <w:p w14:paraId="5F3A6835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882394    2.991863   -0.019061</w:t>
      </w:r>
    </w:p>
    <w:p w14:paraId="5EBCB1E3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431788    2.149381   -0.257494</w:t>
      </w:r>
    </w:p>
    <w:p w14:paraId="08013C3E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268086    2.226397   -1.582721</w:t>
      </w:r>
    </w:p>
    <w:p w14:paraId="3270C3C8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</w:p>
    <w:p w14:paraId="2B139E68" w14:textId="77777777" w:rsidR="00DC639C" w:rsidRPr="00A50045" w:rsidRDefault="00DC639C" w:rsidP="00DC639C">
      <w:pPr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A50045">
        <w:rPr>
          <w:rFonts w:ascii="Times New Roman" w:hAnsi="Times New Roman" w:cs="Times New Roman" w:hint="eastAsia"/>
          <w:b/>
          <w:sz w:val="18"/>
          <w:szCs w:val="18"/>
        </w:rPr>
        <w:t>TfOH</w:t>
      </w:r>
      <w:proofErr w:type="spellEnd"/>
    </w:p>
    <w:p w14:paraId="2AB0D1F3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S     0.850822   -0.145651    0.082805</w:t>
      </w:r>
    </w:p>
    <w:p w14:paraId="5C732CC5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1.214013   -1.372452   -0.577962</w:t>
      </w:r>
    </w:p>
    <w:p w14:paraId="49896512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1.238584    0.210286    1.432194</w:t>
      </w:r>
    </w:p>
    <w:p w14:paraId="36F745C5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993923    0.004515   -0.003287</w:t>
      </w:r>
    </w:p>
    <w:p w14:paraId="473C756D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1.243450    1.071079   -0.918565</w:t>
      </w:r>
    </w:p>
    <w:p w14:paraId="7571AEC9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397125    1.866471   -0.376138</w:t>
      </w:r>
    </w:p>
    <w:p w14:paraId="254B4D35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-1.417013   -0.267896   -1.229815</w:t>
      </w:r>
    </w:p>
    <w:p w14:paraId="54DDAB37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-1.527534   -0.851334    0.860202</w:t>
      </w:r>
    </w:p>
    <w:p w14:paraId="56FE4953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-1.346020    1.248735    0.323573</w:t>
      </w:r>
    </w:p>
    <w:p w14:paraId="744FE804" w14:textId="77777777" w:rsidR="00DC639C" w:rsidRPr="00A50045" w:rsidRDefault="00DC639C" w:rsidP="00DC639C">
      <w:pPr>
        <w:rPr>
          <w:rFonts w:ascii="Times New Roman" w:hAnsi="Times New Roman" w:cs="Times New Roman"/>
          <w:sz w:val="18"/>
          <w:szCs w:val="18"/>
        </w:rPr>
      </w:pPr>
    </w:p>
    <w:p w14:paraId="3884CCC0" w14:textId="77777777" w:rsidR="00DC639C" w:rsidRPr="00A50045" w:rsidRDefault="00DC639C" w:rsidP="00DC639C">
      <w:pPr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A50045">
        <w:rPr>
          <w:rFonts w:ascii="Times New Roman" w:hAnsi="Times New Roman" w:cs="Times New Roman" w:hint="eastAsia"/>
          <w:b/>
          <w:sz w:val="18"/>
          <w:szCs w:val="18"/>
        </w:rPr>
        <w:t>TfOMe</w:t>
      </w:r>
      <w:proofErr w:type="spellEnd"/>
    </w:p>
    <w:p w14:paraId="59AFBFC9" w14:textId="77777777" w:rsidR="00395CA6" w:rsidRPr="00A50045" w:rsidRDefault="00395CA6" w:rsidP="00395CA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S    -0.437628    0.535589    0.024195</w:t>
      </w:r>
    </w:p>
    <w:p w14:paraId="465D5A49" w14:textId="77777777" w:rsidR="00395CA6" w:rsidRPr="00A50045" w:rsidRDefault="00395CA6" w:rsidP="00395CA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460460    1.519035   -1.038131</w:t>
      </w:r>
    </w:p>
    <w:p w14:paraId="065D7B50" w14:textId="77777777" w:rsidR="00395CA6" w:rsidRPr="00A50045" w:rsidRDefault="00395CA6" w:rsidP="00395CA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767979    0.874911    1.395032</w:t>
      </w:r>
    </w:p>
    <w:p w14:paraId="4B5068E7" w14:textId="77777777" w:rsidR="00395CA6" w:rsidRPr="00A50045" w:rsidRDefault="00395CA6" w:rsidP="00395CA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231406   -0.272552    0.005133</w:t>
      </w:r>
    </w:p>
    <w:p w14:paraId="66D552A3" w14:textId="77777777" w:rsidR="00395CA6" w:rsidRPr="00A50045" w:rsidRDefault="00395CA6" w:rsidP="00395CA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1.239292   -0.805185   -0.417597</w:t>
      </w:r>
    </w:p>
    <w:p w14:paraId="20D0268F" w14:textId="77777777" w:rsidR="00395CA6" w:rsidRPr="00A50045" w:rsidRDefault="00395CA6" w:rsidP="00395CA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 1.488167   -0.757443   -1.202287</w:t>
      </w:r>
    </w:p>
    <w:p w14:paraId="6C6412A4" w14:textId="77777777" w:rsidR="00395CA6" w:rsidRPr="00A50045" w:rsidRDefault="00395CA6" w:rsidP="00395CA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 2.125488    0.662311    0.311520</w:t>
      </w:r>
    </w:p>
    <w:p w14:paraId="562BFD7C" w14:textId="77777777" w:rsidR="00395CA6" w:rsidRPr="00A50045" w:rsidRDefault="00395CA6" w:rsidP="00395CA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 1.278611   -1.248558    0.904358</w:t>
      </w:r>
    </w:p>
    <w:p w14:paraId="70A86B11" w14:textId="77777777" w:rsidR="00395CA6" w:rsidRPr="00A50045" w:rsidRDefault="00395CA6" w:rsidP="00395CA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629627   -0.830228   -0.033621</w:t>
      </w:r>
    </w:p>
    <w:p w14:paraId="08205008" w14:textId="77777777" w:rsidR="00395CA6" w:rsidRPr="00A50045" w:rsidRDefault="00395CA6" w:rsidP="00395CA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975415   -1.825636   -0.310819</w:t>
      </w:r>
    </w:p>
    <w:p w14:paraId="5AAB0943" w14:textId="77777777" w:rsidR="00395CA6" w:rsidRPr="00A50045" w:rsidRDefault="00395CA6" w:rsidP="00395CA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730783   -0.674164    1.044120</w:t>
      </w:r>
    </w:p>
    <w:p w14:paraId="6E8F3EAE" w14:textId="77777777" w:rsidR="00DC639C" w:rsidRPr="00A50045" w:rsidRDefault="00395CA6" w:rsidP="00395CA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190964   -0.069833   -0.586255</w:t>
      </w:r>
    </w:p>
    <w:p w14:paraId="08649645" w14:textId="77777777" w:rsidR="00395CA6" w:rsidRPr="00A50045" w:rsidRDefault="00395CA6" w:rsidP="00395CA6">
      <w:pPr>
        <w:rPr>
          <w:rFonts w:ascii="Times New Roman" w:hAnsi="Times New Roman" w:cs="Times New Roman"/>
          <w:sz w:val="18"/>
          <w:szCs w:val="18"/>
        </w:rPr>
      </w:pPr>
    </w:p>
    <w:p w14:paraId="15E58EB0" w14:textId="77777777" w:rsidR="00EB52F2" w:rsidRPr="00A50045" w:rsidRDefault="00EB52F2" w:rsidP="00395CA6">
      <w:pPr>
        <w:rPr>
          <w:rFonts w:ascii="Times New Roman" w:hAnsi="Times New Roman" w:cs="Times New Roman"/>
          <w:b/>
          <w:sz w:val="18"/>
          <w:szCs w:val="18"/>
        </w:rPr>
      </w:pPr>
      <w:r w:rsidRPr="00A50045">
        <w:rPr>
          <w:rFonts w:ascii="Times New Roman" w:hAnsi="Times New Roman" w:cs="Times New Roman" w:hint="eastAsia"/>
          <w:b/>
          <w:sz w:val="18"/>
          <w:szCs w:val="18"/>
        </w:rPr>
        <w:t>TS</w:t>
      </w:r>
      <w:r w:rsidR="008E4CCD" w:rsidRPr="00A50045">
        <w:rPr>
          <w:rFonts w:ascii="Times New Roman" w:hAnsi="Times New Roman" w:cs="Times New Roman" w:hint="eastAsia"/>
          <w:b/>
          <w:sz w:val="18"/>
          <w:szCs w:val="18"/>
        </w:rPr>
        <w:t>4</w:t>
      </w:r>
    </w:p>
    <w:p w14:paraId="229FC391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544885    1.750529    0.793549</w:t>
      </w:r>
    </w:p>
    <w:p w14:paraId="661E4C0B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588462    1.788744   -0.407956</w:t>
      </w:r>
    </w:p>
    <w:p w14:paraId="33582EF1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700070    3.399749   -0.368199</w:t>
      </w:r>
    </w:p>
    <w:p w14:paraId="590DB16F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650763    3.940864   -0.283849</w:t>
      </w:r>
    </w:p>
    <w:p w14:paraId="7D5CE003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414145    3.765585    0.855652</w:t>
      </w:r>
    </w:p>
    <w:p w14:paraId="6F0ADA7C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064121    0.611438    1.269375</w:t>
      </w:r>
    </w:p>
    <w:p w14:paraId="0E6CA995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302866    3.642243    0.512530</w:t>
      </w:r>
    </w:p>
    <w:p w14:paraId="79B26735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239274    3.703706   -1.269180</w:t>
      </w:r>
    </w:p>
    <w:p w14:paraId="4C2E514B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929773    3.735652    1.830274</w:t>
      </w:r>
    </w:p>
    <w:p w14:paraId="27F17999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440992    4.132015    0.871377</w:t>
      </w:r>
    </w:p>
    <w:p w14:paraId="75D2A3C4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098990    1.551592   -1.358710</w:t>
      </w:r>
    </w:p>
    <w:p w14:paraId="2CE19775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924840    1.108869   -0.312883</w:t>
      </w:r>
    </w:p>
    <w:p w14:paraId="657C23B7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209622    0.045968   -1.172634</w:t>
      </w:r>
    </w:p>
    <w:p w14:paraId="667316DE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857155    1.458745    0.666998</w:t>
      </w:r>
    </w:p>
    <w:p w14:paraId="6841385C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406019   -0.652956   -1.065702</w:t>
      </w:r>
    </w:p>
    <w:p w14:paraId="291C08F9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465956   -0.270604   -1.901615</w:t>
      </w:r>
    </w:p>
    <w:p w14:paraId="33911359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064525    0.781002    0.777076</w:t>
      </w:r>
    </w:p>
    <w:p w14:paraId="5F9FFD78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645720    2.268078    1.366604</w:t>
      </w:r>
    </w:p>
    <w:p w14:paraId="17CBD105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327986   -0.270174   -0.097233</w:t>
      </w:r>
    </w:p>
    <w:p w14:paraId="011E59ED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610604   -1.500696   -1.713264</w:t>
      </w:r>
    </w:p>
    <w:p w14:paraId="046C99EA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793682    1.054036    1.535115</w:t>
      </w:r>
    </w:p>
    <w:p w14:paraId="55595E0E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363745    1.585894   -0.487775</w:t>
      </w:r>
    </w:p>
    <w:p w14:paraId="607A1F53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2.084064    2.074154   -1.561569</w:t>
      </w:r>
    </w:p>
    <w:p w14:paraId="4810A4BE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3.385066    0.775564   -0.239909</w:t>
      </w:r>
    </w:p>
    <w:p w14:paraId="418CF4F3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-0.240520    1.413968    0.691694</w:t>
      </w:r>
    </w:p>
    <w:p w14:paraId="579DE5A5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985518    0.179860   -1.405578</w:t>
      </w:r>
    </w:p>
    <w:p w14:paraId="5F7FBCD6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810282   -0.421249   -1.022901</w:t>
      </w:r>
    </w:p>
    <w:p w14:paraId="427C4C09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338081    0.955104   -2.091094</w:t>
      </w:r>
    </w:p>
    <w:p w14:paraId="357DDD7F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233274   -0.452562   -1.885739</w:t>
      </w:r>
    </w:p>
    <w:p w14:paraId="38A71E04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978558   -0.734342   -0.999768</w:t>
      </w:r>
    </w:p>
    <w:p w14:paraId="7E3740DD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S    -0.508783   -1.757481   -0.032920</w:t>
      </w:r>
    </w:p>
    <w:p w14:paraId="28C04E14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194366   -1.199789    1.315984</w:t>
      </w:r>
    </w:p>
    <w:p w14:paraId="74802F67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0.443459   -2.734941   -0.553241</w:t>
      </w:r>
    </w:p>
    <w:p w14:paraId="74A76FF6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049292   -2.718856    0.293015</w:t>
      </w:r>
    </w:p>
    <w:p w14:paraId="567F1FC9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-2.978299   -1.931168    0.878062</w:t>
      </w:r>
    </w:p>
    <w:p w14:paraId="65F33FC1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-2.575005   -3.168274   -0.855130</w:t>
      </w:r>
    </w:p>
    <w:p w14:paraId="3FE1B1DE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-1.824241   -3.759136    1.096663</w:t>
      </w:r>
    </w:p>
    <w:p w14:paraId="50717AEC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l    5.838405   -1.127129    0.038288</w:t>
      </w:r>
    </w:p>
    <w:p w14:paraId="2C859171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137177    4.262062   -1.201037</w:t>
      </w:r>
    </w:p>
    <w:p w14:paraId="1B29707F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190494    1.310541    2.072804</w:t>
      </w:r>
    </w:p>
    <w:p w14:paraId="1FCD86D0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179690    1.756911    2.198141</w:t>
      </w:r>
    </w:p>
    <w:p w14:paraId="2AB9A8C3" w14:textId="77777777" w:rsidR="00EB52F2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309434    0.220357    2.051322</w:t>
      </w:r>
    </w:p>
    <w:p w14:paraId="2F8C1A75" w14:textId="77777777" w:rsidR="00395CA6" w:rsidRPr="00A50045" w:rsidRDefault="00EB52F2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563564    1.570868    2.930715</w:t>
      </w:r>
    </w:p>
    <w:p w14:paraId="2CDFB746" w14:textId="77777777" w:rsidR="00507E62" w:rsidRPr="00A50045" w:rsidRDefault="00507E62" w:rsidP="00EB52F2">
      <w:pPr>
        <w:rPr>
          <w:rFonts w:ascii="Times New Roman" w:hAnsi="Times New Roman" w:cs="Times New Roman"/>
          <w:sz w:val="18"/>
          <w:szCs w:val="18"/>
        </w:rPr>
      </w:pPr>
    </w:p>
    <w:p w14:paraId="1D86B7D2" w14:textId="77777777" w:rsidR="00507E62" w:rsidRPr="00A50045" w:rsidRDefault="00507E62" w:rsidP="00EB52F2">
      <w:pPr>
        <w:rPr>
          <w:rFonts w:ascii="Times New Roman" w:hAnsi="Times New Roman" w:cs="Times New Roman"/>
          <w:b/>
          <w:sz w:val="18"/>
          <w:szCs w:val="18"/>
        </w:rPr>
      </w:pPr>
      <w:r w:rsidRPr="00A50045">
        <w:rPr>
          <w:rFonts w:ascii="Times New Roman" w:hAnsi="Times New Roman" w:cs="Times New Roman" w:hint="eastAsia"/>
          <w:b/>
          <w:sz w:val="18"/>
          <w:szCs w:val="18"/>
        </w:rPr>
        <w:t>Int-III</w:t>
      </w:r>
    </w:p>
    <w:p w14:paraId="5446C064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962944   -1.078232   -0.963868</w:t>
      </w:r>
    </w:p>
    <w:p w14:paraId="394F92A5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070397   -1.594121    0.578205</w:t>
      </w:r>
    </w:p>
    <w:p w14:paraId="3CB9A75F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515662   -0.897181    1.890572</w:t>
      </w:r>
    </w:p>
    <w:p w14:paraId="3956C2C6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928233   -1.234211    2.229800</w:t>
      </w:r>
    </w:p>
    <w:p w14:paraId="507B08E9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963114   -0.402502    2.075946</w:t>
      </w:r>
    </w:p>
    <w:p w14:paraId="1B11AA77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388835    0.188742    1.788708</w:t>
      </w:r>
    </w:p>
    <w:p w14:paraId="0FC54637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172774   -1.244864    2.672556</w:t>
      </w:r>
    </w:p>
    <w:p w14:paraId="1E235B30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824134    0.615510    1.712952</w:t>
      </w:r>
    </w:p>
    <w:p w14:paraId="4D6E048C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976994   -0.711583    2.327558</w:t>
      </w:r>
    </w:p>
    <w:p w14:paraId="10B14CF9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417597   -2.629396    0.581944</w:t>
      </w:r>
    </w:p>
    <w:p w14:paraId="7CE2A553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415881   -1.563764    0.329385</w:t>
      </w:r>
    </w:p>
    <w:p w14:paraId="1DED5C30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076022   -2.747376   -0.006746</w:t>
      </w:r>
    </w:p>
    <w:p w14:paraId="35F65ACE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152129   -0.379907    0.430786</w:t>
      </w:r>
    </w:p>
    <w:p w14:paraId="4706619C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447126   -2.762671   -0.236124</w:t>
      </w:r>
    </w:p>
    <w:p w14:paraId="5ADB702B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510150   -3.675347   -0.090068</w:t>
      </w:r>
    </w:p>
    <w:p w14:paraId="2F6AFAF0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521602   -0.377426    0.197567</w:t>
      </w:r>
    </w:p>
    <w:p w14:paraId="36299072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658134    0.559641    0.667594</w:t>
      </w:r>
    </w:p>
    <w:p w14:paraId="73973549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157484   -1.570858   -0.133352</w:t>
      </w:r>
    </w:p>
    <w:p w14:paraId="0AE4237D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962135   -3.684210   -0.494630</w:t>
      </w:r>
    </w:p>
    <w:p w14:paraId="6D323086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093437    0.543863    0.266944</w:t>
      </w:r>
    </w:p>
    <w:p w14:paraId="397C74C6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773002   -2.280055   -0.542180</w:t>
      </w:r>
    </w:p>
    <w:p w14:paraId="76989F93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2.316515   -3.356328   -0.223301</w:t>
      </w:r>
    </w:p>
    <w:p w14:paraId="582ECDD3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4.073617   -1.992153   -0.637089</w:t>
      </w:r>
    </w:p>
    <w:p w14:paraId="169B0892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 0.765276   -0.895009   -0.520322</w:t>
      </w:r>
    </w:p>
    <w:p w14:paraId="54A4989D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948945   -3.043461   -0.201183</w:t>
      </w:r>
    </w:p>
    <w:p w14:paraId="497F9521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957814   -2.658236   -0.343076</w:t>
      </w:r>
    </w:p>
    <w:p w14:paraId="3E88E183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760531   -3.266026    0.853821</w:t>
      </w:r>
    </w:p>
    <w:p w14:paraId="24404638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783111   -3.945958   -0.794938</w:t>
      </w:r>
    </w:p>
    <w:p w14:paraId="50D28DD6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l   -5.874429   -1.572514   -0.426748</w:t>
      </w:r>
    </w:p>
    <w:p w14:paraId="38982D20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103309   -2.255934    2.580855</w:t>
      </w:r>
    </w:p>
    <w:p w14:paraId="4107EB0F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552255   -0.124474   -1.932684</w:t>
      </w:r>
    </w:p>
    <w:p w14:paraId="67D16E65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273751    0.508257   -1.399660</w:t>
      </w:r>
    </w:p>
    <w:p w14:paraId="688511A0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101805   -0.654205   -2.716800</w:t>
      </w:r>
    </w:p>
    <w:p w14:paraId="54020768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794870    0.530653   -2.369396</w:t>
      </w:r>
    </w:p>
    <w:p w14:paraId="6CE30A47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297049    0.005419   -0.835713</w:t>
      </w:r>
    </w:p>
    <w:p w14:paraId="5D0E3C67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1.310867    3.439195   -1.625607</w:t>
      </w:r>
    </w:p>
    <w:p w14:paraId="063029F1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S     0.746686    2.508326   -0.655374</w:t>
      </w:r>
    </w:p>
    <w:p w14:paraId="00C5B2F5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1.681703    1.869317    0.294995</w:t>
      </w:r>
    </w:p>
    <w:p w14:paraId="3B6F2185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224001    1.514766   -1.226841</w:t>
      </w:r>
    </w:p>
    <w:p w14:paraId="3165ADDB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337438    3.528424    0.431018</w:t>
      </w:r>
    </w:p>
    <w:p w14:paraId="24CB74E4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 0.369279    4.484058    1.036327</w:t>
      </w:r>
    </w:p>
    <w:p w14:paraId="2C500980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-1.323315    4.095889   -0.265760</w:t>
      </w:r>
    </w:p>
    <w:p w14:paraId="15892F98" w14:textId="77777777" w:rsidR="00CD2C83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-0.894030    2.754137    1.388790</w:t>
      </w:r>
    </w:p>
    <w:p w14:paraId="4AF3A79F" w14:textId="77777777" w:rsidR="0060034F" w:rsidRPr="00A50045" w:rsidRDefault="0060034F" w:rsidP="0060034F">
      <w:pPr>
        <w:rPr>
          <w:rFonts w:ascii="Times New Roman" w:hAnsi="Times New Roman" w:cs="Times New Roman"/>
          <w:sz w:val="18"/>
          <w:szCs w:val="18"/>
        </w:rPr>
      </w:pPr>
    </w:p>
    <w:p w14:paraId="00724A98" w14:textId="77777777" w:rsidR="00507E62" w:rsidRPr="00A50045" w:rsidRDefault="008E4CCD" w:rsidP="00EB52F2">
      <w:pPr>
        <w:rPr>
          <w:rFonts w:ascii="Times New Roman" w:hAnsi="Times New Roman" w:cs="Times New Roman"/>
          <w:b/>
          <w:sz w:val="18"/>
          <w:szCs w:val="18"/>
        </w:rPr>
      </w:pPr>
      <w:r w:rsidRPr="00A50045">
        <w:rPr>
          <w:rFonts w:ascii="Times New Roman" w:hAnsi="Times New Roman" w:cs="Times New Roman" w:hint="eastAsia"/>
          <w:b/>
          <w:sz w:val="18"/>
          <w:szCs w:val="18"/>
        </w:rPr>
        <w:t>TS5</w:t>
      </w:r>
    </w:p>
    <w:p w14:paraId="3BA455CD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094371    0.738989    0.534703</w:t>
      </w:r>
    </w:p>
    <w:p w14:paraId="2A7C763D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074586    1.900157   -0.362059</w:t>
      </w:r>
    </w:p>
    <w:p w14:paraId="03D0BC29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095278    3.434796   -0.353143</w:t>
      </w:r>
    </w:p>
    <w:p w14:paraId="79CF14A2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594195    3.971419    0.948255</w:t>
      </w:r>
    </w:p>
    <w:p w14:paraId="18577D58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829254    4.423663    1.161427</w:t>
      </w:r>
    </w:p>
    <w:p w14:paraId="6F70616C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787540    3.702490   -1.162907</w:t>
      </w:r>
    </w:p>
    <w:p w14:paraId="45565EE0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885660    3.863623   -0.598474</w:t>
      </w:r>
    </w:p>
    <w:p w14:paraId="1D828DEB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571918    4.446539    0.363239</w:t>
      </w:r>
    </w:p>
    <w:p w14:paraId="348B4258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150543    4.793257    2.132830</w:t>
      </w:r>
    </w:p>
    <w:p w14:paraId="5D7CF8DE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563467    1.634042   -1.302256</w:t>
      </w:r>
    </w:p>
    <w:p w14:paraId="1E6440C1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257208    1.187659   -0.317667</w:t>
      </w:r>
    </w:p>
    <w:p w14:paraId="0714F95E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891495    0.900118   -1.529181</w:t>
      </w:r>
    </w:p>
    <w:p w14:paraId="4AAF490A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925626    0.876838    0.867433</w:t>
      </w:r>
    </w:p>
    <w:p w14:paraId="4191DFD2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147719    0.308276   -1.569766</w:t>
      </w:r>
    </w:p>
    <w:p w14:paraId="1444574E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386853    1.139491   -2.466123</w:t>
      </w:r>
    </w:p>
    <w:p w14:paraId="1CD600EA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176947    0.271030    0.850769</w:t>
      </w:r>
    </w:p>
    <w:p w14:paraId="58EDBF9D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476842    1.088607    1.836645</w:t>
      </w:r>
    </w:p>
    <w:p w14:paraId="33DCC320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778918   -0.007675   -0.371119</w:t>
      </w:r>
    </w:p>
    <w:p w14:paraId="37367B57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630051    0.081859   -2.517203</w:t>
      </w:r>
    </w:p>
    <w:p w14:paraId="402694D8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683713    0.017228    1.777981</w:t>
      </w:r>
    </w:p>
    <w:p w14:paraId="2328ECF3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992871    1.167773   -0.627566</w:t>
      </w:r>
    </w:p>
    <w:p w14:paraId="7416EEE1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2.801334    2.138323   -1.325700</w:t>
      </w:r>
    </w:p>
    <w:p w14:paraId="2ED72E51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4.053932    0.364683   -0.715020</w:t>
      </w:r>
    </w:p>
    <w:p w14:paraId="1018A794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-0.989631    1.502354    0.722051</w:t>
      </w:r>
    </w:p>
    <w:p w14:paraId="1CE19D8D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973181    0.698596   -1.763635</w:t>
      </w:r>
    </w:p>
    <w:p w14:paraId="1665FA53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769801   -0.041511   -1.695503</w:t>
      </w:r>
    </w:p>
    <w:p w14:paraId="6140FC4C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363764    1.710136   -1.620172</w:t>
      </w:r>
    </w:p>
    <w:p w14:paraId="151BC7A7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472567    0.642666   -2.734141</w:t>
      </w:r>
    </w:p>
    <w:p w14:paraId="65C7158D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Cl    5.347397   -0.768039   -0.402372</w:t>
      </w:r>
    </w:p>
    <w:p w14:paraId="2192B1CB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119142    3.960765    1.777064</w:t>
      </w:r>
    </w:p>
    <w:p w14:paraId="13BB7DFC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866267    0.437262    1.794503</w:t>
      </w:r>
    </w:p>
    <w:p w14:paraId="1ADCD9BB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582936   -0.367463    1.625055</w:t>
      </w:r>
    </w:p>
    <w:p w14:paraId="2599A2B8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195368    0.151797    2.609419</w:t>
      </w:r>
    </w:p>
    <w:p w14:paraId="120420C6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415846    1.336768    2.095153</w:t>
      </w:r>
    </w:p>
    <w:p w14:paraId="4369FAAF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1.653976   -0.796916   -0.146079</w:t>
      </w:r>
    </w:p>
    <w:p w14:paraId="53C2F29A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S    -1.136397   -1.871187    0.869690</w:t>
      </w:r>
    </w:p>
    <w:p w14:paraId="78E1CE6A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2.193675   -2.772757    1.296929</w:t>
      </w:r>
    </w:p>
    <w:p w14:paraId="09B8BBDC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248842   -1.273260    1.865389</w:t>
      </w:r>
    </w:p>
    <w:p w14:paraId="0F0BAA70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064642   -2.835854   -0.297518</w:t>
      </w:r>
    </w:p>
    <w:p w14:paraId="4D96310D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-0.747206   -3.144542   -1.398714</w:t>
      </w:r>
    </w:p>
    <w:p w14:paraId="15E49991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 1.012256   -2.129747   -0.628467</w:t>
      </w:r>
    </w:p>
    <w:p w14:paraId="7DE3FAFB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 0.316799   -3.957749    0.311297</w:t>
      </w:r>
    </w:p>
    <w:p w14:paraId="2E206EF0" w14:textId="77777777" w:rsidR="00507E62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521801    1.288372    1.596491</w:t>
      </w:r>
    </w:p>
    <w:p w14:paraId="2D4CBB7D" w14:textId="77777777" w:rsidR="00386766" w:rsidRPr="00A50045" w:rsidRDefault="00386766" w:rsidP="00386766">
      <w:pPr>
        <w:rPr>
          <w:rFonts w:ascii="Times New Roman" w:hAnsi="Times New Roman" w:cs="Times New Roman"/>
          <w:sz w:val="18"/>
          <w:szCs w:val="18"/>
        </w:rPr>
      </w:pPr>
    </w:p>
    <w:p w14:paraId="73C17D21" w14:textId="77777777" w:rsidR="00507E62" w:rsidRPr="00A50045" w:rsidRDefault="00507E62" w:rsidP="00EB52F2">
      <w:pPr>
        <w:rPr>
          <w:rFonts w:ascii="Times New Roman" w:hAnsi="Times New Roman" w:cs="Times New Roman"/>
          <w:b/>
          <w:sz w:val="18"/>
          <w:szCs w:val="18"/>
        </w:rPr>
      </w:pPr>
      <w:r w:rsidRPr="00A50045">
        <w:rPr>
          <w:rFonts w:ascii="Times New Roman" w:hAnsi="Times New Roman" w:cs="Times New Roman" w:hint="eastAsia"/>
          <w:b/>
          <w:sz w:val="18"/>
          <w:szCs w:val="18"/>
        </w:rPr>
        <w:t>Int-IV</w:t>
      </w:r>
    </w:p>
    <w:p w14:paraId="60EA4935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670966    1.089242   -0.434870</w:t>
      </w:r>
    </w:p>
    <w:p w14:paraId="17075797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546983    1.975808    0.246356</w:t>
      </w:r>
    </w:p>
    <w:p w14:paraId="0FB7ED76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075511    3.406365    0.019653</w:t>
      </w:r>
    </w:p>
    <w:p w14:paraId="1E1D84C9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611614    3.655010   -1.350985</w:t>
      </w:r>
    </w:p>
    <w:p w14:paraId="6D7BE058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889677    3.895475   -1.640759</w:t>
      </w:r>
    </w:p>
    <w:p w14:paraId="445A7B31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850730    3.608580    0.771308</w:t>
      </w:r>
    </w:p>
    <w:p w14:paraId="5E34DDF1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232303    4.082341    0.219487</w:t>
      </w:r>
    </w:p>
    <w:p w14:paraId="2D3349E8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652407    3.928853   -0.862415</w:t>
      </w:r>
    </w:p>
    <w:p w14:paraId="23A71D94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227685    4.073740   -2.659456</w:t>
      </w:r>
    </w:p>
    <w:p w14:paraId="5D267781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030770    1.977666    1.210734</w:t>
      </w:r>
    </w:p>
    <w:p w14:paraId="27C3674E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647538    0.943835    0.322939</w:t>
      </w:r>
    </w:p>
    <w:p w14:paraId="0E5EF434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034441    0.455784    1.572931</w:t>
      </w:r>
    </w:p>
    <w:p w14:paraId="6BCB32B3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330529    0.485665   -0.807344</w:t>
      </w:r>
    </w:p>
    <w:p w14:paraId="6D64E5A0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066381   -0.464617    1.705942</w:t>
      </w:r>
    </w:p>
    <w:p w14:paraId="52CA1AD8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504592    0.791864    2.464809</w:t>
      </w:r>
    </w:p>
    <w:p w14:paraId="2E74A3B7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358291   -0.443573   -0.698657</w:t>
      </w:r>
    </w:p>
    <w:p w14:paraId="4BB975C0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061528    0.846648   -1.799548</w:t>
      </w:r>
    </w:p>
    <w:p w14:paraId="24E73186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718941   -0.908630    0.561481</w:t>
      </w:r>
    </w:p>
    <w:p w14:paraId="5463B54C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352862   -0.848797    2.681308</w:t>
      </w:r>
    </w:p>
    <w:p w14:paraId="102F19BA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876966   -0.805814   -1.582124</w:t>
      </w:r>
    </w:p>
    <w:p w14:paraId="79FAA45F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425461    1.858878    0.658696</w:t>
      </w:r>
    </w:p>
    <w:p w14:paraId="1F80CC5F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2.101794    2.946019    1.079450</w:t>
      </w:r>
    </w:p>
    <w:p w14:paraId="2B2D15BB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3.527602    1.197614    1.024117</w:t>
      </w:r>
    </w:p>
    <w:p w14:paraId="7BA769C4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 0.473266    1.663525   -0.775388</w:t>
      </w:r>
    </w:p>
    <w:p w14:paraId="6091854E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317350    1.860175    2.020620</w:t>
      </w:r>
    </w:p>
    <w:p w14:paraId="49B3D9FA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143133    1.182092    2.234465</w:t>
      </w:r>
    </w:p>
    <w:p w14:paraId="13BE2117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686333    2.816763    1.639407</w:t>
      </w:r>
    </w:p>
    <w:p w14:paraId="00083DF6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719756    2.041284    2.918122</w:t>
      </w:r>
    </w:p>
    <w:p w14:paraId="573DA83C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l   -5.011851   -2.071087    0.709006</w:t>
      </w:r>
    </w:p>
    <w:p w14:paraId="736BE388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877280    3.628325   -2.161159</w:t>
      </w:r>
    </w:p>
    <w:p w14:paraId="0D04C8CD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561018    0.793346   -1.616751</w:t>
      </w:r>
    </w:p>
    <w:p w14:paraId="0B9825A3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453097    0.254939   -1.295216</w:t>
      </w:r>
    </w:p>
    <w:p w14:paraId="66E8846D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031415    0.199424   -2.365670</w:t>
      </w:r>
    </w:p>
    <w:p w14:paraId="012D3BDE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867840    1.741832   -2.071181</w:t>
      </w:r>
    </w:p>
    <w:p w14:paraId="3F5E6733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1.468829   -0.324602    0.398527</w:t>
      </w:r>
    </w:p>
    <w:p w14:paraId="23A9E82C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S     0.711632   -1.541695   -0.260598</w:t>
      </w:r>
    </w:p>
    <w:p w14:paraId="483C9A5A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0.266856   -1.229573   -1.613746</w:t>
      </w:r>
    </w:p>
    <w:p w14:paraId="57FA5BA4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081782    1.235365   -1.609113</w:t>
      </w:r>
    </w:p>
    <w:p w14:paraId="3A9A8077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127678   -2.721601   -0.451538</w:t>
      </w:r>
    </w:p>
    <w:p w14:paraId="543F1F8F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 2.994920   -2.256810   -1.356915</w:t>
      </w:r>
    </w:p>
    <w:p w14:paraId="14AA91FC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 1.657719   -3.895540   -0.866881</w:t>
      </w:r>
    </w:p>
    <w:p w14:paraId="6EAF2CA3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 2.757107   -2.882737    0.709011</w:t>
      </w:r>
    </w:p>
    <w:p w14:paraId="51505CFA" w14:textId="77777777" w:rsidR="00507E62" w:rsidRPr="00A50045" w:rsidRDefault="00507E62" w:rsidP="00507E6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169688   -2.151379    0.711304</w:t>
      </w:r>
    </w:p>
    <w:p w14:paraId="130BD517" w14:textId="77777777" w:rsidR="00507E62" w:rsidRPr="00A50045" w:rsidRDefault="00507E62" w:rsidP="00EB52F2">
      <w:pPr>
        <w:rPr>
          <w:rFonts w:ascii="Times New Roman" w:hAnsi="Times New Roman" w:cs="Times New Roman"/>
          <w:sz w:val="18"/>
          <w:szCs w:val="18"/>
        </w:rPr>
      </w:pPr>
    </w:p>
    <w:p w14:paraId="47FA86E8" w14:textId="77777777" w:rsidR="00507E62" w:rsidRPr="00A50045" w:rsidRDefault="00507E62" w:rsidP="00EB52F2">
      <w:pPr>
        <w:rPr>
          <w:rFonts w:ascii="Times New Roman" w:hAnsi="Times New Roman" w:cs="Times New Roman"/>
          <w:b/>
          <w:sz w:val="18"/>
          <w:szCs w:val="18"/>
        </w:rPr>
      </w:pPr>
      <w:r w:rsidRPr="00A50045">
        <w:rPr>
          <w:rFonts w:ascii="Times New Roman" w:hAnsi="Times New Roman" w:cs="Times New Roman" w:hint="eastAsia"/>
          <w:b/>
          <w:sz w:val="18"/>
          <w:szCs w:val="18"/>
        </w:rPr>
        <w:t>Int-IV'</w:t>
      </w:r>
    </w:p>
    <w:p w14:paraId="71164AEB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151556    1.082784   -0.105053</w:t>
      </w:r>
    </w:p>
    <w:p w14:paraId="7F451500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162811    0.859251    0.810577</w:t>
      </w:r>
    </w:p>
    <w:p w14:paraId="1843961E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089023    0.673579    2.339323</w:t>
      </w:r>
    </w:p>
    <w:p w14:paraId="73E2ACC6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235654    1.318120    3.046642</w:t>
      </w:r>
    </w:p>
    <w:p w14:paraId="5A0B2AC1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127276    2.386376    3.835237</w:t>
      </w:r>
    </w:p>
    <w:p w14:paraId="79740DA5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144286    1.079614    2.717784</w:t>
      </w:r>
    </w:p>
    <w:p w14:paraId="743C637B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056397   -0.409098    2.534197</w:t>
      </w:r>
    </w:p>
    <w:p w14:paraId="4BC15F4B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160166    2.849470    4.036039</w:t>
      </w:r>
    </w:p>
    <w:p w14:paraId="54719297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989781    2.836804    4.321576</w:t>
      </w:r>
    </w:p>
    <w:p w14:paraId="24119C99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228350    1.940792    0.590621</w:t>
      </w:r>
    </w:p>
    <w:p w14:paraId="52B16915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399759    0.199972    0.250863</w:t>
      </w:r>
    </w:p>
    <w:p w14:paraId="7B1919C0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503789    0.957103   -0.139847</w:t>
      </w:r>
    </w:p>
    <w:p w14:paraId="0CFDD3C3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467637   -1.193706    0.147380</w:t>
      </w:r>
    </w:p>
    <w:p w14:paraId="00B1A0CF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656082    0.348130   -0.626247</w:t>
      </w:r>
    </w:p>
    <w:p w14:paraId="3972C4D2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462612    2.043588   -0.063981</w:t>
      </w:r>
    </w:p>
    <w:p w14:paraId="02F578CC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607562   -1.819083   -0.344463</w:t>
      </w:r>
    </w:p>
    <w:p w14:paraId="1E27D426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609545   -1.798120    0.444214</w:t>
      </w:r>
    </w:p>
    <w:p w14:paraId="79026575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695232   -1.038645   -0.726354</w:t>
      </w:r>
    </w:p>
    <w:p w14:paraId="6BFB3E6D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514170    0.939625   -0.933353</w:t>
      </w:r>
    </w:p>
    <w:p w14:paraId="2096BE6E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656133   -2.901184   -0.432484</w:t>
      </w:r>
    </w:p>
    <w:p w14:paraId="52144BEA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985123    1.852464   -1.438705</w:t>
      </w:r>
    </w:p>
    <w:p w14:paraId="6FB1348F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005501    1.749719   -2.141427</w:t>
      </w:r>
    </w:p>
    <w:p w14:paraId="7C3A4902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2.041100    2.629797   -1.699957</w:t>
      </w:r>
    </w:p>
    <w:p w14:paraId="630FC3B1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-0.016662    0.257140    0.160731</w:t>
      </w:r>
    </w:p>
    <w:p w14:paraId="6ED341C7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962186    3.343238   -2.943187</w:t>
      </w:r>
    </w:p>
    <w:p w14:paraId="398F5F63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884248    3.920465   -3.008124</w:t>
      </w:r>
    </w:p>
    <w:p w14:paraId="4C4B289D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H    -1.088692    4.001131   -2.947562</w:t>
      </w:r>
    </w:p>
    <w:p w14:paraId="7A61EC18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883622    2.639999   -3.776769</w:t>
      </w:r>
    </w:p>
    <w:p w14:paraId="19AB457D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l    6.129256   -1.810897   -1.350559</w:t>
      </w:r>
    </w:p>
    <w:p w14:paraId="5A958E1F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222757    0.883778    2.867901</w:t>
      </w:r>
    </w:p>
    <w:p w14:paraId="367A2091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580176    1.993878    1.023633</w:t>
      </w:r>
    </w:p>
    <w:p w14:paraId="06402456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472755    2.543004    0.716291</w:t>
      </w:r>
    </w:p>
    <w:p w14:paraId="65BE998F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811902    1.408561    1.915722</w:t>
      </w:r>
    </w:p>
    <w:p w14:paraId="5C15E421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794266    2.721036    1.260851</w:t>
      </w:r>
    </w:p>
    <w:p w14:paraId="4EDDB661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2.277425    0.175392   -0.437212</w:t>
      </w:r>
    </w:p>
    <w:p w14:paraId="2AAA92C3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S    -2.350791   -1.223841    0.408769</w:t>
      </w:r>
    </w:p>
    <w:p w14:paraId="6CCD0F6A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2.289511   -0.991648    1.839903</w:t>
      </w:r>
    </w:p>
    <w:p w14:paraId="11D547C7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1.597548   -2.274711   -0.245596</w:t>
      </w:r>
    </w:p>
    <w:p w14:paraId="3E2F50EB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132232   -1.509706   -0.028809</w:t>
      </w:r>
    </w:p>
    <w:p w14:paraId="384026FB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-4.900110   -0.574206    0.520062</w:t>
      </w:r>
    </w:p>
    <w:p w14:paraId="10243C56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-4.292951   -1.503638   -1.347142</w:t>
      </w:r>
    </w:p>
    <w:p w14:paraId="592B57DA" w14:textId="77777777" w:rsidR="006436B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-4.470257   -2.702755    0.454828</w:t>
      </w:r>
    </w:p>
    <w:p w14:paraId="6ED63144" w14:textId="77777777" w:rsidR="00507E62" w:rsidRPr="00A50045" w:rsidRDefault="006436B2" w:rsidP="006436B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280472   -0.138285   -0.730187</w:t>
      </w:r>
    </w:p>
    <w:p w14:paraId="2A2CED33" w14:textId="77777777" w:rsidR="00507E62" w:rsidRPr="00A50045" w:rsidRDefault="00507E62" w:rsidP="00EB52F2">
      <w:pPr>
        <w:rPr>
          <w:rFonts w:ascii="Times New Roman" w:hAnsi="Times New Roman" w:cs="Times New Roman"/>
          <w:sz w:val="18"/>
          <w:szCs w:val="18"/>
        </w:rPr>
      </w:pPr>
    </w:p>
    <w:p w14:paraId="18947BCC" w14:textId="77777777" w:rsidR="00507E62" w:rsidRPr="00A50045" w:rsidRDefault="00507E62" w:rsidP="00EB52F2">
      <w:pPr>
        <w:rPr>
          <w:rFonts w:ascii="Times New Roman" w:hAnsi="Times New Roman" w:cs="Times New Roman"/>
          <w:b/>
          <w:sz w:val="18"/>
          <w:szCs w:val="18"/>
        </w:rPr>
      </w:pPr>
      <w:r w:rsidRPr="00A50045">
        <w:rPr>
          <w:rFonts w:ascii="Times New Roman" w:hAnsi="Times New Roman" w:cs="Times New Roman" w:hint="eastAsia"/>
          <w:b/>
          <w:sz w:val="18"/>
          <w:szCs w:val="18"/>
        </w:rPr>
        <w:t>TS</w:t>
      </w:r>
      <w:r w:rsidR="008E4CCD" w:rsidRPr="00A50045">
        <w:rPr>
          <w:rFonts w:ascii="Times New Roman" w:hAnsi="Times New Roman" w:cs="Times New Roman" w:hint="eastAsia"/>
          <w:b/>
          <w:sz w:val="18"/>
          <w:szCs w:val="18"/>
        </w:rPr>
        <w:t>6</w:t>
      </w:r>
    </w:p>
    <w:p w14:paraId="135DF26A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839098    0.784461    0.913544</w:t>
      </w:r>
    </w:p>
    <w:p w14:paraId="162993EB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157978   -0.783722    1.179040</w:t>
      </w:r>
    </w:p>
    <w:p w14:paraId="541C55D1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784454   -2.275213    1.298125</w:t>
      </w:r>
    </w:p>
    <w:p w14:paraId="5E151CA6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081992   -2.627314    2.463646</w:t>
      </w:r>
    </w:p>
    <w:p w14:paraId="6AF8F175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172733   -3.390445    2.417367</w:t>
      </w:r>
    </w:p>
    <w:p w14:paraId="6B53F795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319984   -2.610644    0.362497</w:t>
      </w:r>
    </w:p>
    <w:p w14:paraId="0F4E067E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728728   -2.832110    1.409066</w:t>
      </w:r>
    </w:p>
    <w:p w14:paraId="3F5BD0E3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555415   -3.777542    1.475249</w:t>
      </w:r>
    </w:p>
    <w:p w14:paraId="40696863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729230   -3.646499    3.316582</w:t>
      </w:r>
    </w:p>
    <w:p w14:paraId="26D6623A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212179   -0.361190    2.196772</w:t>
      </w:r>
    </w:p>
    <w:p w14:paraId="098310C2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513244   -0.568282    0.537594</w:t>
      </w:r>
    </w:p>
    <w:p w14:paraId="0426931C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286196    0.537120    0.901837</w:t>
      </w:r>
    </w:p>
    <w:p w14:paraId="56E6483A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981788   -1.403208   -0.479244</w:t>
      </w:r>
    </w:p>
    <w:p w14:paraId="5B6DB59B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505712    0.799335    0.289208</w:t>
      </w:r>
    </w:p>
    <w:p w14:paraId="1ADCE1AA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922932    1.211767    1.678017</w:t>
      </w:r>
    </w:p>
    <w:p w14:paraId="26C9EEE2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197837   -1.156513   -1.107709</w:t>
      </w:r>
    </w:p>
    <w:p w14:paraId="2BDE0974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390287   -2.261659   -0.793836</w:t>
      </w:r>
    </w:p>
    <w:p w14:paraId="001D6735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951851   -0.055800   -0.714295</w:t>
      </w:r>
    </w:p>
    <w:p w14:paraId="030D1B59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105545    1.657295    0.580673</w:t>
      </w:r>
    </w:p>
    <w:p w14:paraId="28DED690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558883   -1.808092   -1.899107</w:t>
      </w:r>
    </w:p>
    <w:p w14:paraId="07DA2121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565226    2.281961    0.660950</w:t>
      </w:r>
    </w:p>
    <w:p w14:paraId="5635A5DF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0.377215    2.683582    0.015699</w:t>
      </w:r>
    </w:p>
    <w:p w14:paraId="63294B04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1.490098    3.058527    1.232113</w:t>
      </w:r>
    </w:p>
    <w:p w14:paraId="422FC94C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 0.190398   -0.004218    0.373464</w:t>
      </w:r>
    </w:p>
    <w:p w14:paraId="3E4A3137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327799    4.462078    0.980721</w:t>
      </w:r>
    </w:p>
    <w:p w14:paraId="3F4EE532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151246    4.949612    1.502098</w:t>
      </w:r>
    </w:p>
    <w:p w14:paraId="50BB7D50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363922    4.808997    1.363925</w:t>
      </w:r>
    </w:p>
    <w:p w14:paraId="43C35136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376390    4.659265   -0.093774</w:t>
      </w:r>
    </w:p>
    <w:p w14:paraId="370F54B7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l    6.478189    0.260162   -1.495207</w:t>
      </w:r>
    </w:p>
    <w:p w14:paraId="6231D0FD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260437   -2.247009    3.432792</w:t>
      </w:r>
    </w:p>
    <w:p w14:paraId="2C2B51F4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255978    0.472450    2.325836</w:t>
      </w:r>
    </w:p>
    <w:p w14:paraId="14F3C187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137781    1.062553    2.580693</w:t>
      </w:r>
    </w:p>
    <w:p w14:paraId="6654213F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490916   -0.592102    2.422081</w:t>
      </w:r>
    </w:p>
    <w:p w14:paraId="448C597C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457607    0.726830    3.033356</w:t>
      </w:r>
    </w:p>
    <w:p w14:paraId="5751BD97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2.120473    0.631944    0.074174</w:t>
      </w:r>
    </w:p>
    <w:p w14:paraId="75E337FF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S    -2.220667   -0.632438   -0.920877</w:t>
      </w:r>
    </w:p>
    <w:p w14:paraId="28E8324A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2.177688   -1.892932   -0.201179</w:t>
      </w:r>
    </w:p>
    <w:p w14:paraId="6EDE1613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1.468156   -0.419639   -2.142428</w:t>
      </w:r>
    </w:p>
    <w:p w14:paraId="5901C4E5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002670   -0.311988   -1.322232</w:t>
      </w:r>
    </w:p>
    <w:p w14:paraId="33EB77E8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-4.738206   -0.324671   -0.215164</w:t>
      </w:r>
    </w:p>
    <w:p w14:paraId="6B63DCA4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-4.141583    0.858077   -1.938446</w:t>
      </w:r>
    </w:p>
    <w:p w14:paraId="711465DA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-4.408963   -1.289776   -2.130718</w:t>
      </w:r>
    </w:p>
    <w:p w14:paraId="36945A27" w14:textId="77777777" w:rsidR="00507E62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663201    0.512251   -0.363218</w:t>
      </w:r>
    </w:p>
    <w:p w14:paraId="74534AAE" w14:textId="77777777" w:rsidR="00CD2C83" w:rsidRPr="00A50045" w:rsidRDefault="00CD2C83" w:rsidP="00CD2C83">
      <w:pPr>
        <w:rPr>
          <w:rFonts w:ascii="Times New Roman" w:hAnsi="Times New Roman" w:cs="Times New Roman"/>
          <w:sz w:val="18"/>
          <w:szCs w:val="18"/>
        </w:rPr>
      </w:pPr>
    </w:p>
    <w:p w14:paraId="3A64DE1C" w14:textId="77777777" w:rsidR="00507E62" w:rsidRPr="00A50045" w:rsidRDefault="00507E62" w:rsidP="00EB52F2">
      <w:pPr>
        <w:rPr>
          <w:rFonts w:ascii="Times New Roman" w:hAnsi="Times New Roman" w:cs="Times New Roman"/>
          <w:b/>
          <w:sz w:val="18"/>
          <w:szCs w:val="18"/>
        </w:rPr>
      </w:pPr>
      <w:r w:rsidRPr="00A50045">
        <w:rPr>
          <w:rFonts w:ascii="Times New Roman" w:hAnsi="Times New Roman" w:cs="Times New Roman" w:hint="eastAsia"/>
          <w:b/>
          <w:sz w:val="18"/>
          <w:szCs w:val="18"/>
        </w:rPr>
        <w:t>Int-V</w:t>
      </w:r>
    </w:p>
    <w:p w14:paraId="4AA9BD66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683511   -2.298362   -0.110055</w:t>
      </w:r>
    </w:p>
    <w:p w14:paraId="6CD3DB1A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162763   -1.192932    1.140574</w:t>
      </w:r>
    </w:p>
    <w:p w14:paraId="1689679D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522323   -0.332393    2.254091</w:t>
      </w:r>
    </w:p>
    <w:p w14:paraId="3058AC8E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475612   -1.107520    3.051552</w:t>
      </w:r>
    </w:p>
    <w:p w14:paraId="54E0981B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798785   -0.996199    2.930260</w:t>
      </w:r>
    </w:p>
    <w:p w14:paraId="47381974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064795    0.551386    1.789766</w:t>
      </w:r>
    </w:p>
    <w:p w14:paraId="4E354238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344870    0.021619    2.890080</w:t>
      </w:r>
    </w:p>
    <w:p w14:paraId="6C3A3855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255819   -0.301620    2.226778</w:t>
      </w:r>
    </w:p>
    <w:p w14:paraId="108FF47E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470319   -1.603909    3.534809</w:t>
      </w:r>
    </w:p>
    <w:p w14:paraId="7DA3308E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379541   -2.193403    1.535324</w:t>
      </w:r>
    </w:p>
    <w:p w14:paraId="788AACEC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433658   -0.615402    0.568049</w:t>
      </w:r>
    </w:p>
    <w:p w14:paraId="7B18C4F4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606304   -1.371342    0.607241</w:t>
      </w:r>
    </w:p>
    <w:p w14:paraId="0048C226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468969    0.672429    0.022917</w:t>
      </w:r>
    </w:p>
    <w:p w14:paraId="024CE8E0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804797   -0.861335    0.120992</w:t>
      </w:r>
    </w:p>
    <w:p w14:paraId="5B8E8E46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588842   -2.376845    1.028754</w:t>
      </w:r>
    </w:p>
    <w:p w14:paraId="06F504CA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658007    1.190134   -0.476557</w:t>
      </w:r>
    </w:p>
    <w:p w14:paraId="00C5661F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561561    1.272976   -0.032907</w:t>
      </w:r>
    </w:p>
    <w:p w14:paraId="2FEB513C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817047    0.419911   -0.420203</w:t>
      </w:r>
    </w:p>
    <w:p w14:paraId="71983772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718093   -1.448984    0.154132</w:t>
      </w:r>
    </w:p>
    <w:p w14:paraId="77941525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687613    2.186466   -0.908902</w:t>
      </w:r>
    </w:p>
    <w:p w14:paraId="06FC374A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595116   -2.093411   -1.298851</w:t>
      </w:r>
    </w:p>
    <w:p w14:paraId="14E1B554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1.239249   -1.487237   -2.280918</w:t>
      </w:r>
    </w:p>
    <w:p w14:paraId="31F607C5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2.765774   -2.689223   -1.096399</w:t>
      </w:r>
    </w:p>
    <w:p w14:paraId="4694E982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-0.167402   -1.347805    0.066813</w:t>
      </w:r>
    </w:p>
    <w:p w14:paraId="59CEEB01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C     3.765780   -2.326022   -2.070850</w:t>
      </w:r>
    </w:p>
    <w:p w14:paraId="721A69D7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680719   -2.815878   -1.739638</w:t>
      </w:r>
    </w:p>
    <w:p w14:paraId="7A5B4D32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467327   -2.675705   -3.062547</w:t>
      </w:r>
    </w:p>
    <w:p w14:paraId="1BAD6D2E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873563   -1.237475   -2.072810</w:t>
      </w:r>
    </w:p>
    <w:p w14:paraId="6742347B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l   -6.308361    1.070304   -1.041273</w:t>
      </w:r>
    </w:p>
    <w:p w14:paraId="71E44A6B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056766   -1.831853    3.757752</w:t>
      </w:r>
    </w:p>
    <w:p w14:paraId="5E07CEC0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793309   -3.535596    0.689363</w:t>
      </w:r>
    </w:p>
    <w:p w14:paraId="6C937A88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701521   -4.409176    0.032054</w:t>
      </w:r>
    </w:p>
    <w:p w14:paraId="70D0AAFD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801686   -3.576714    1.115186</w:t>
      </w:r>
    </w:p>
    <w:p w14:paraId="103CA838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067114   -3.605664    1.500564</w:t>
      </w:r>
    </w:p>
    <w:p w14:paraId="020E2D03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003037   -0.469660   -0.497848</w:t>
      </w:r>
    </w:p>
    <w:p w14:paraId="74E17632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2.651738    1.604478   -1.963483</w:t>
      </w:r>
    </w:p>
    <w:p w14:paraId="08805F85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S     2.052244    1.191091   -0.700809</w:t>
      </w:r>
    </w:p>
    <w:p w14:paraId="3FDD2564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2.663501    0.020627   -0.027144</w:t>
      </w:r>
    </w:p>
    <w:p w14:paraId="21F05063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0.553383    1.134476   -0.676429</w:t>
      </w:r>
    </w:p>
    <w:p w14:paraId="1B489E63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380998    2.582517    0.463423</w:t>
      </w:r>
    </w:p>
    <w:p w14:paraId="4BF10D30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 3.692130    2.816052    0.561567</w:t>
      </w:r>
    </w:p>
    <w:p w14:paraId="7993C061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 1.775071    3.695850    0.045305</w:t>
      </w:r>
    </w:p>
    <w:p w14:paraId="34483031" w14:textId="77777777" w:rsidR="00507E62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 1.915795    2.290835    1.695312</w:t>
      </w:r>
    </w:p>
    <w:p w14:paraId="506D9174" w14:textId="77777777" w:rsidR="0071382A" w:rsidRPr="00A50045" w:rsidRDefault="0071382A" w:rsidP="00EB52F2">
      <w:pPr>
        <w:rPr>
          <w:rFonts w:ascii="Times New Roman" w:hAnsi="Times New Roman" w:cs="Times New Roman"/>
          <w:sz w:val="18"/>
          <w:szCs w:val="18"/>
        </w:rPr>
      </w:pPr>
    </w:p>
    <w:p w14:paraId="1671FE30" w14:textId="77777777" w:rsidR="00507E62" w:rsidRPr="00A50045" w:rsidRDefault="00507E62" w:rsidP="00EB52F2">
      <w:pPr>
        <w:rPr>
          <w:rFonts w:ascii="Times New Roman" w:hAnsi="Times New Roman" w:cs="Times New Roman"/>
          <w:b/>
          <w:sz w:val="18"/>
          <w:szCs w:val="18"/>
        </w:rPr>
      </w:pPr>
      <w:r w:rsidRPr="00A50045">
        <w:rPr>
          <w:rFonts w:ascii="Times New Roman" w:hAnsi="Times New Roman" w:cs="Times New Roman" w:hint="eastAsia"/>
          <w:b/>
          <w:sz w:val="18"/>
          <w:szCs w:val="18"/>
        </w:rPr>
        <w:t>TS</w:t>
      </w:r>
      <w:r w:rsidR="008E4CCD" w:rsidRPr="00A50045">
        <w:rPr>
          <w:rFonts w:ascii="Times New Roman" w:hAnsi="Times New Roman" w:cs="Times New Roman" w:hint="eastAsia"/>
          <w:b/>
          <w:sz w:val="18"/>
          <w:szCs w:val="18"/>
        </w:rPr>
        <w:t>7</w:t>
      </w:r>
    </w:p>
    <w:p w14:paraId="2E313242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960714   -2.297605    0.074317</w:t>
      </w:r>
    </w:p>
    <w:p w14:paraId="3061D802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196221   -1.513241    0.797344</w:t>
      </w:r>
    </w:p>
    <w:p w14:paraId="34A889E3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534754   -0.631628    2.040059</w:t>
      </w:r>
    </w:p>
    <w:p w14:paraId="40BE960B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640365   -1.363243    2.434657</w:t>
      </w:r>
    </w:p>
    <w:p w14:paraId="6A8EEFE5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751493   -1.403285    1.605095</w:t>
      </w:r>
    </w:p>
    <w:p w14:paraId="08962479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317369    0.341395    1.587321</w:t>
      </w:r>
    </w:p>
    <w:p w14:paraId="0301E83D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312605   -0.561044    2.804662</w:t>
      </w:r>
    </w:p>
    <w:p w14:paraId="7B371B10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048422   -0.507129    1.050303</w:t>
      </w:r>
    </w:p>
    <w:p w14:paraId="0C1629C8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587359   -2.044125    1.884479</w:t>
      </w:r>
    </w:p>
    <w:p w14:paraId="494D9687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422999   -2.501493    1.211491</w:t>
      </w:r>
    </w:p>
    <w:p w14:paraId="40948DB6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470342   -0.854496    0.357125</w:t>
      </w:r>
    </w:p>
    <w:p w14:paraId="1E0D62B3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681237   -1.505121    0.601485</w:t>
      </w:r>
    </w:p>
    <w:p w14:paraId="02902FDE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479025    0.403153   -0.255333</w:t>
      </w:r>
    </w:p>
    <w:p w14:paraId="70890C05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890827   -0.927305    0.235447</w:t>
      </w:r>
    </w:p>
    <w:p w14:paraId="549F1ABF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683260   -2.484467    1.080998</w:t>
      </w:r>
    </w:p>
    <w:p w14:paraId="76D1F6C3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681915    0.988193   -0.631241</w:t>
      </w:r>
    </w:p>
    <w:p w14:paraId="6FF48DD3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545522    0.934461   -0.445608</w:t>
      </w:r>
    </w:p>
    <w:p w14:paraId="13F1C294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878293    0.320049   -0.380746</w:t>
      </w:r>
    </w:p>
    <w:p w14:paraId="3CC26309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833215   -1.435094    0.422057</w:t>
      </w:r>
    </w:p>
    <w:p w14:paraId="085E1DC0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693469    1.962261   -1.112976</w:t>
      </w:r>
    </w:p>
    <w:p w14:paraId="1DA7FB2F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996224   -2.046439   -1.021619</w:t>
      </w:r>
    </w:p>
    <w:p w14:paraId="505C08E6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1.699574   -1.593232   -2.099812</w:t>
      </w:r>
    </w:p>
    <w:p w14:paraId="75CE3CB0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3.206192   -2.446544   -0.633745</w:t>
      </w:r>
    </w:p>
    <w:p w14:paraId="03FB23AD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-0.196964   -1.626274   -0.200479</w:t>
      </w:r>
    </w:p>
    <w:p w14:paraId="54946183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253859   -2.110386   -1.567307</w:t>
      </w:r>
    </w:p>
    <w:p w14:paraId="5B6DCB3C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170833   -2.492167   -1.118887</w:t>
      </w:r>
    </w:p>
    <w:p w14:paraId="1E1AA52D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062121   -2.585199   -2.533211</w:t>
      </w:r>
    </w:p>
    <w:p w14:paraId="7F3F63CB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283936   -1.023514   -1.678268</w:t>
      </w:r>
    </w:p>
    <w:p w14:paraId="3DE468A5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l   -6.385000    1.060714   -0.837077</w:t>
      </w:r>
    </w:p>
    <w:p w14:paraId="7E8F4C31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538219   -2.108255    3.229293</w:t>
      </w:r>
    </w:p>
    <w:p w14:paraId="5A6AF43A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869874   -3.739806    0.517692</w:t>
      </w:r>
    </w:p>
    <w:p w14:paraId="54283BCC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539779   -4.352149   -0.330800</w:t>
      </w:r>
    </w:p>
    <w:p w14:paraId="268ADC13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850143   -4.103764    0.833691</w:t>
      </w:r>
    </w:p>
    <w:p w14:paraId="38298C03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165428   -3.888372    1.340659</w:t>
      </w:r>
    </w:p>
    <w:p w14:paraId="2CED1107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024679   -0.755187   -0.730130</w:t>
      </w:r>
    </w:p>
    <w:p w14:paraId="1DB30D64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2.147605    2.394112   -1.880864</w:t>
      </w:r>
    </w:p>
    <w:p w14:paraId="7915729E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S     1.962043    1.557552   -0.703668</w:t>
      </w:r>
    </w:p>
    <w:p w14:paraId="46DB0791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3.014865    0.558597   -0.405719</w:t>
      </w:r>
    </w:p>
    <w:p w14:paraId="5BBE1C5E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0.584387    1.007903   -0.499619</w:t>
      </w:r>
    </w:p>
    <w:p w14:paraId="2753220F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094621    2.701259    0.738142</w:t>
      </w:r>
    </w:p>
    <w:p w14:paraId="3B4E601B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 3.340833    3.158600    0.875751</w:t>
      </w:r>
    </w:p>
    <w:p w14:paraId="48C9D0A9" w14:textId="77777777" w:rsidR="00DA07D0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 1.268976    3.744888    0.614554</w:t>
      </w:r>
    </w:p>
    <w:p w14:paraId="0156CFF8" w14:textId="77777777" w:rsidR="00507E62" w:rsidRPr="00A50045" w:rsidRDefault="00DA07D0" w:rsidP="00DA07D0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     1.764606    2.046237    1.874656</w:t>
      </w:r>
    </w:p>
    <w:p w14:paraId="7A751822" w14:textId="77777777" w:rsidR="00507E62" w:rsidRPr="00A50045" w:rsidRDefault="00507E62" w:rsidP="00EB52F2">
      <w:pPr>
        <w:rPr>
          <w:rFonts w:ascii="Times New Roman" w:hAnsi="Times New Roman" w:cs="Times New Roman"/>
          <w:sz w:val="18"/>
          <w:szCs w:val="18"/>
        </w:rPr>
      </w:pPr>
    </w:p>
    <w:p w14:paraId="792BD5A6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 w:hint="eastAsia"/>
          <w:sz w:val="18"/>
          <w:szCs w:val="18"/>
        </w:rPr>
        <w:t>(</w:t>
      </w:r>
      <w:r w:rsidRPr="005948EA">
        <w:rPr>
          <w:rFonts w:ascii="Times New Roman" w:hAnsi="Times New Roman" w:cs="Times New Roman" w:hint="eastAsia"/>
          <w:i/>
          <w:sz w:val="18"/>
          <w:szCs w:val="18"/>
        </w:rPr>
        <w:t>S</w:t>
      </w:r>
      <w:r w:rsidRPr="00A50045">
        <w:rPr>
          <w:rFonts w:ascii="Times New Roman" w:hAnsi="Times New Roman" w:cs="Times New Roman" w:hint="eastAsia"/>
          <w:sz w:val="18"/>
          <w:szCs w:val="18"/>
        </w:rPr>
        <w:t>)-</w:t>
      </w:r>
      <w:r w:rsidRPr="00A50045">
        <w:rPr>
          <w:rFonts w:ascii="Times New Roman" w:hAnsi="Times New Roman" w:cs="Times New Roman" w:hint="eastAsia"/>
          <w:b/>
          <w:sz w:val="18"/>
          <w:szCs w:val="18"/>
        </w:rPr>
        <w:t>IM1</w:t>
      </w:r>
    </w:p>
    <w:p w14:paraId="21B02C14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628733   -1.224885    2.036838</w:t>
      </w:r>
    </w:p>
    <w:p w14:paraId="7E97CEF5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222886   -1.878266    3.169915</w:t>
      </w:r>
    </w:p>
    <w:p w14:paraId="20EB8916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865757   -1.801419    4.190703</w:t>
      </w:r>
    </w:p>
    <w:p w14:paraId="06F6E30B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374456   -2.579894    2.723084</w:t>
      </w:r>
    </w:p>
    <w:p w14:paraId="4870CC80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064055   -3.130644    3.353626</w:t>
      </w:r>
    </w:p>
    <w:p w14:paraId="2A622A7C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435702   -1.541730    0.869062</w:t>
      </w:r>
    </w:p>
    <w:p w14:paraId="1304A4AD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503861   -2.386002    1.319463</w:t>
      </w:r>
    </w:p>
    <w:p w14:paraId="342E3B38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302930   -2.765059    0.690061</w:t>
      </w:r>
    </w:p>
    <w:p w14:paraId="6CA299EC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043040    1.283029    1.911070</w:t>
      </w:r>
    </w:p>
    <w:p w14:paraId="34F7F6FC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401196    0.379889    3.098499</w:t>
      </w:r>
    </w:p>
    <w:p w14:paraId="27CAEBF4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519335    0.916504    4.045047</w:t>
      </w:r>
    </w:p>
    <w:p w14:paraId="2ECAB147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 0.883896    0.598828    1.303863</w:t>
      </w:r>
    </w:p>
    <w:p w14:paraId="30FFCF21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513065   -0.330941    2.129451</w:t>
      </w:r>
    </w:p>
    <w:p w14:paraId="60B9F2C3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1.257502   -0.493293    3.238731</w:t>
      </w:r>
    </w:p>
    <w:p w14:paraId="58A31182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279570   -0.254646    2.934432</w:t>
      </w:r>
    </w:p>
    <w:p w14:paraId="02E38CEF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857039    1.311830    1.170440</w:t>
      </w:r>
    </w:p>
    <w:p w14:paraId="6EA26518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731873    2.723022    2.347004</w:t>
      </w:r>
    </w:p>
    <w:p w14:paraId="670D335E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043611    3.523551    1.255114</w:t>
      </w:r>
    </w:p>
    <w:p w14:paraId="0078926A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019560    3.401993    2.796366</w:t>
      </w:r>
    </w:p>
    <w:p w14:paraId="2C95AA40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046968    2.657594    3.210983</w:t>
      </w:r>
    </w:p>
    <w:p w14:paraId="04B12682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069799    3.096937    0.993112</w:t>
      </w:r>
    </w:p>
    <w:p w14:paraId="1B1EEC42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889608    4.562209    1.572319</w:t>
      </w:r>
    </w:p>
    <w:p w14:paraId="0C5A6374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H     1.657165    3.545883    0.340651</w:t>
      </w:r>
    </w:p>
    <w:p w14:paraId="02A60F35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534104    2.850072    3.592905</w:t>
      </w:r>
    </w:p>
    <w:p w14:paraId="37A2069C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720755    3.494318    1.955015</w:t>
      </w:r>
    </w:p>
    <w:p w14:paraId="5DE46028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824025    4.410993    3.174615</w:t>
      </w:r>
    </w:p>
    <w:p w14:paraId="1D49D0A6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P    -1.083168   -0.997848   -0.816374</w:t>
      </w:r>
    </w:p>
    <w:p w14:paraId="33D63C48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191615   -2.417071   -1.542942</w:t>
      </w:r>
    </w:p>
    <w:p w14:paraId="3CD3770A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105752   -2.389451   -2.913660</w:t>
      </w:r>
    </w:p>
    <w:p w14:paraId="178A8F28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322019   -3.453205   -0.754882</w:t>
      </w:r>
    </w:p>
    <w:p w14:paraId="39A2A0D0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891704   -3.383544   -3.484175</w:t>
      </w:r>
    </w:p>
    <w:p w14:paraId="2F0016A4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285921   -1.582003   -3.535156</w:t>
      </w:r>
    </w:p>
    <w:p w14:paraId="31716B91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117727   -4.443095   -1.329779</w:t>
      </w:r>
    </w:p>
    <w:p w14:paraId="67387948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096790   -3.492110    0.310673</w:t>
      </w:r>
    </w:p>
    <w:p w14:paraId="7C91B6AA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405317   -4.409490   -2.690939</w:t>
      </w:r>
    </w:p>
    <w:p w14:paraId="7D198D18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108438   -3.357374   -4.550292</w:t>
      </w:r>
    </w:p>
    <w:p w14:paraId="5846BCF1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507440   -5.248167   -0.709228</w:t>
      </w:r>
    </w:p>
    <w:p w14:paraId="2CCB40B2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026158   -5.183680   -3.136831</w:t>
      </w:r>
    </w:p>
    <w:p w14:paraId="0C7DA9A9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706480   -0.984926   -1.640243</w:t>
      </w:r>
    </w:p>
    <w:p w14:paraId="4BE26653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312197    0.246137   -1.919562</w:t>
      </w:r>
    </w:p>
    <w:p w14:paraId="477C6541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371509   -2.171626   -1.975663</w:t>
      </w:r>
    </w:p>
    <w:p w14:paraId="0A45460F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577612    0.288841   -2.499584</w:t>
      </w:r>
    </w:p>
    <w:p w14:paraId="1E9D5FF4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784261    1.169986   -1.677321</w:t>
      </w:r>
    </w:p>
    <w:p w14:paraId="1676D774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634945   -2.124773   -2.555410</w:t>
      </w:r>
    </w:p>
    <w:p w14:paraId="68343F60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891991   -3.133526   -1.790681</w:t>
      </w:r>
    </w:p>
    <w:p w14:paraId="37703598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241030   -0.895372   -2.811697</w:t>
      </w:r>
    </w:p>
    <w:p w14:paraId="66C4DB63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045355    1.248440   -2.712006</w:t>
      </w:r>
    </w:p>
    <w:p w14:paraId="292156A2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147574   -3.049475   -2.813015</w:t>
      </w:r>
    </w:p>
    <w:p w14:paraId="7F054D61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6.228920   -0.861397   -3.266630</w:t>
      </w:r>
    </w:p>
    <w:p w14:paraId="09767BDA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u    0.206713    0.772847   -0.640072</w:t>
      </w:r>
    </w:p>
    <w:p w14:paraId="217A062E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950037    2.757323   -1.140624</w:t>
      </w:r>
    </w:p>
    <w:p w14:paraId="614BDE16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268010    3.370196   -1.950034</w:t>
      </w:r>
    </w:p>
    <w:p w14:paraId="3693E7DB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465159    4.635197   -2.288962</w:t>
      </w:r>
    </w:p>
    <w:p w14:paraId="63328BAE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865945    2.740911   -2.729872</w:t>
      </w:r>
    </w:p>
    <w:p w14:paraId="25258B39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 1.490864    1.714748   -1.897395</w:t>
      </w:r>
    </w:p>
    <w:p w14:paraId="2C5ACA99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772011    1.587356   -2.004210</w:t>
      </w:r>
    </w:p>
    <w:p w14:paraId="321B0E99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335089    2.300430   -2.626340</w:t>
      </w:r>
    </w:p>
    <w:p w14:paraId="530BD434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551313    0.574008   -1.319706</w:t>
      </w:r>
    </w:p>
    <w:p w14:paraId="07D8B9D1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910592    0.820170   -1.068596</w:t>
      </w:r>
    </w:p>
    <w:p w14:paraId="205D421F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986948   -0.633279   -0.874175</w:t>
      </w:r>
    </w:p>
    <w:p w14:paraId="34BE65C5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5.673296   -0.076635   -0.335604</w:t>
      </w:r>
    </w:p>
    <w:p w14:paraId="07530D7D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367293    1.740500   -1.431788</w:t>
      </w:r>
    </w:p>
    <w:p w14:paraId="18391C80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741722   -1.545210   -0.154997</w:t>
      </w:r>
    </w:p>
    <w:p w14:paraId="620714CB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950861   -0.867910   -1.116390</w:t>
      </w:r>
    </w:p>
    <w:p w14:paraId="44B595B9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5.078423   -1.251433    0.126534</w:t>
      </w:r>
    </w:p>
    <w:p w14:paraId="053DBC38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6.720172    0.121485   -0.123341</w:t>
      </w:r>
    </w:p>
    <w:p w14:paraId="2C6A53F0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307150   -2.484468    0.179758</w:t>
      </w:r>
    </w:p>
    <w:p w14:paraId="0622DC62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569424    5.291407   -1.635016</w:t>
      </w:r>
    </w:p>
    <w:p w14:paraId="026D45F1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507478    4.793778   -1.894050</w:t>
      </w:r>
    </w:p>
    <w:p w14:paraId="3520D3B7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429105    5.265334   -0.551295</w:t>
      </w:r>
    </w:p>
    <w:p w14:paraId="4766F0EB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966357    1.239584    1.512490</w:t>
      </w:r>
    </w:p>
    <w:p w14:paraId="53354541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419148    1.361041    2.824351</w:t>
      </w:r>
    </w:p>
    <w:p w14:paraId="3DAEBF4E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501634    1.881552    3.083285</w:t>
      </w:r>
    </w:p>
    <w:p w14:paraId="73EDF45D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243648    0.622166    3.721564</w:t>
      </w:r>
    </w:p>
    <w:p w14:paraId="0AC49C9C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070573    0.488337    4.783869</w:t>
      </w:r>
    </w:p>
    <w:p w14:paraId="33B8B3DC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135771    0.421199    1.599549</w:t>
      </w:r>
    </w:p>
    <w:p w14:paraId="4FD8D8AF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757300    0.106559    0.766835</w:t>
      </w:r>
    </w:p>
    <w:p w14:paraId="4CFDA2A4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305582    0.042650    2.965356</w:t>
      </w:r>
    </w:p>
    <w:p w14:paraId="39554B17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080831   -0.608818    3.354087</w:t>
      </w:r>
    </w:p>
    <w:p w14:paraId="182E7F35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533457    1.656266    0.605864</w:t>
      </w:r>
    </w:p>
    <w:p w14:paraId="4AD2E387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e   -2.509511   -0.591531    2.261478</w:t>
      </w:r>
    </w:p>
    <w:p w14:paraId="176F92A1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l    6.015980   -2.371929    1.054169</w:t>
      </w:r>
    </w:p>
    <w:p w14:paraId="2E58E323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589962    3.520448   -3.009972</w:t>
      </w:r>
    </w:p>
    <w:p w14:paraId="230E757B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282556    2.104619   -3.993294</w:t>
      </w:r>
    </w:p>
    <w:p w14:paraId="7CBDB943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197746    2.861888   -4.621409</w:t>
      </w:r>
    </w:p>
    <w:p w14:paraId="1579276B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459744    1.343069   -3.724588</w:t>
      </w:r>
    </w:p>
    <w:p w14:paraId="63E9F2E2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078350    1.624811   -4.571796</w:t>
      </w:r>
    </w:p>
    <w:p w14:paraId="2117BF17" w14:textId="77777777" w:rsidR="00E97D5E" w:rsidRPr="00A50045" w:rsidRDefault="00E97D5E" w:rsidP="00E97D5E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556967    6.314701   -2.006211</w:t>
      </w:r>
    </w:p>
    <w:p w14:paraId="270A99EB" w14:textId="77777777" w:rsidR="00E97D5E" w:rsidRPr="00A50045" w:rsidRDefault="00E97D5E" w:rsidP="00EB52F2">
      <w:pPr>
        <w:rPr>
          <w:rFonts w:ascii="Times New Roman" w:hAnsi="Times New Roman" w:cs="Times New Roman"/>
          <w:sz w:val="18"/>
          <w:szCs w:val="18"/>
        </w:rPr>
      </w:pPr>
    </w:p>
    <w:p w14:paraId="5CBF8790" w14:textId="77777777" w:rsidR="00E97D5E" w:rsidRPr="00A50045" w:rsidRDefault="00E97D5E" w:rsidP="00EB52F2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 w:hint="eastAsia"/>
          <w:sz w:val="18"/>
          <w:szCs w:val="18"/>
        </w:rPr>
        <w:t>(</w:t>
      </w:r>
      <w:r w:rsidRPr="00A50045">
        <w:rPr>
          <w:rFonts w:ascii="Times New Roman" w:hAnsi="Times New Roman" w:cs="Times New Roman" w:hint="eastAsia"/>
          <w:i/>
          <w:sz w:val="18"/>
          <w:szCs w:val="18"/>
        </w:rPr>
        <w:t>R</w:t>
      </w:r>
      <w:r w:rsidRPr="00A50045">
        <w:rPr>
          <w:rFonts w:ascii="Times New Roman" w:hAnsi="Times New Roman" w:cs="Times New Roman" w:hint="eastAsia"/>
          <w:sz w:val="18"/>
          <w:szCs w:val="18"/>
        </w:rPr>
        <w:t>)-</w:t>
      </w:r>
      <w:r w:rsidRPr="00A50045">
        <w:rPr>
          <w:rFonts w:ascii="Times New Roman" w:hAnsi="Times New Roman" w:cs="Times New Roman" w:hint="eastAsia"/>
          <w:b/>
          <w:sz w:val="18"/>
          <w:szCs w:val="18"/>
        </w:rPr>
        <w:t>IM1</w:t>
      </w:r>
    </w:p>
    <w:p w14:paraId="3AC08C2F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647764   -1.791781    1.614862</w:t>
      </w:r>
    </w:p>
    <w:p w14:paraId="07CEBDFF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276591   -2.714535    2.518933</w:t>
      </w:r>
    </w:p>
    <w:p w14:paraId="215B87BA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915797   -2.956625    3.512278</w:t>
      </w:r>
    </w:p>
    <w:p w14:paraId="4F72A4DD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462078   -3.199060    1.904506</w:t>
      </w:r>
    </w:p>
    <w:p w14:paraId="7C2B9842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180644   -3.872614    2.358588</w:t>
      </w:r>
    </w:p>
    <w:p w14:paraId="2F7D2459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467840   -1.717257    0.418285</w:t>
      </w:r>
    </w:p>
    <w:p w14:paraId="6EE83449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578931   -2.601303    0.619203</w:t>
      </w:r>
    </w:p>
    <w:p w14:paraId="5D2AB912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394432   -2.744407   -0.082583</w:t>
      </w:r>
    </w:p>
    <w:p w14:paraId="4B0ADEC0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292929    0.355643    2.085555</w:t>
      </w:r>
    </w:p>
    <w:p w14:paraId="7B104536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541562   -0.873574    2.970944</w:t>
      </w:r>
    </w:p>
    <w:p w14:paraId="3A3C242D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708387   -0.634389    4.026047</w:t>
      </w:r>
    </w:p>
    <w:p w14:paraId="30449A0E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 1.037874    0.018070    1.377237</w:t>
      </w:r>
    </w:p>
    <w:p w14:paraId="52D6DE68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577343   -1.069181    1.915506</w:t>
      </w:r>
    </w:p>
    <w:p w14:paraId="181F1506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1.313607   -1.629081    2.891311</w:t>
      </w:r>
    </w:p>
    <w:p w14:paraId="7B764777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350340   -1.524738    2.619644</w:t>
      </w:r>
    </w:p>
    <w:p w14:paraId="03A09A98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088975    0.471363    1.335236</w:t>
      </w:r>
    </w:p>
    <w:p w14:paraId="43575E29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209154    1.655454    2.897838</w:t>
      </w:r>
    </w:p>
    <w:p w14:paraId="09C4136E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714076    2.825636    2.066062</w:t>
      </w:r>
    </w:p>
    <w:p w14:paraId="422A0FD8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577730    1.964711    3.493402</w:t>
      </w:r>
    </w:p>
    <w:p w14:paraId="62AEA3BD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492729    1.481036    3.719587</w:t>
      </w:r>
    </w:p>
    <w:p w14:paraId="60CC746E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H     0.712691    2.642736    1.662094</w:t>
      </w:r>
    </w:p>
    <w:p w14:paraId="1E9B99F2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680257    3.742861    2.665907</w:t>
      </w:r>
    </w:p>
    <w:p w14:paraId="526DA7AA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393825    3.009824    1.220636</w:t>
      </w:r>
    </w:p>
    <w:p w14:paraId="53C5FAED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964002    1.152890    4.121708</w:t>
      </w:r>
    </w:p>
    <w:p w14:paraId="6D382B97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313401    2.140097    2.695306</w:t>
      </w:r>
    </w:p>
    <w:p w14:paraId="1EED235D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543616    2.866847    4.113327</w:t>
      </w:r>
    </w:p>
    <w:p w14:paraId="0A7262A8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P    -1.097473   -0.716957   -1.038864</w:t>
      </w:r>
    </w:p>
    <w:p w14:paraId="613F7F87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291442   -1.905149   -2.168101</w:t>
      </w:r>
    </w:p>
    <w:p w14:paraId="5C0C363B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203112   -1.604320   -3.534892</w:t>
      </w:r>
    </w:p>
    <w:p w14:paraId="5B896D9E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366423   -3.038924   -1.676131</w:t>
      </w:r>
    </w:p>
    <w:p w14:paraId="423F2DBA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523961   -2.424468   -4.390479</w:t>
      </w:r>
    </w:p>
    <w:p w14:paraId="0CC9FE8F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716330   -0.726510   -3.930260</w:t>
      </w:r>
    </w:p>
    <w:p w14:paraId="3C375A17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096161   -3.856323   -2.537050</w:t>
      </w:r>
    </w:p>
    <w:p w14:paraId="3287E94A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301562   -3.290626   -0.617143</w:t>
      </w:r>
    </w:p>
    <w:p w14:paraId="230D99EB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180151   -3.549356   -3.892345</w:t>
      </w:r>
    </w:p>
    <w:p w14:paraId="5BD6A4A3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577228   -2.186159   -5.450950</w:t>
      </w:r>
    </w:p>
    <w:p w14:paraId="5476DA01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594103   -4.742060   -2.145875</w:t>
      </w:r>
    </w:p>
    <w:p w14:paraId="6E963B91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750798   -4.188999   -4.562115</w:t>
      </w:r>
    </w:p>
    <w:p w14:paraId="14781666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729059   -0.409416   -1.790744</w:t>
      </w:r>
    </w:p>
    <w:p w14:paraId="5E00101C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298693    0.864373   -1.679984</w:t>
      </w:r>
    </w:p>
    <w:p w14:paraId="4376DFD5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440494   -1.423162   -2.446143</w:t>
      </w:r>
    </w:p>
    <w:p w14:paraId="4275CA2B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567666    1.116157   -2.195023</w:t>
      </w:r>
    </w:p>
    <w:p w14:paraId="3BD99AA7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738712    1.653972   -1.177388</w:t>
      </w:r>
    </w:p>
    <w:p w14:paraId="260EDA00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707003   -1.168811   -2.961851</w:t>
      </w:r>
    </w:p>
    <w:p w14:paraId="22CE09F8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994874   -2.411725   -2.559751</w:t>
      </w:r>
    </w:p>
    <w:p w14:paraId="55612C02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273518    0.098852   -2.832993</w:t>
      </w:r>
    </w:p>
    <w:p w14:paraId="0BE23C6B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006317    2.108476   -2.102822</w:t>
      </w:r>
    </w:p>
    <w:p w14:paraId="013499BC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253288   -1.960962   -3.469628</w:t>
      </w:r>
    </w:p>
    <w:p w14:paraId="59FA7200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6.263735    0.294740   -3.239077</w:t>
      </w:r>
    </w:p>
    <w:p w14:paraId="77F44662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u    0.279236    0.870516   -0.359354</w:t>
      </w:r>
    </w:p>
    <w:p w14:paraId="713D27D7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914852    2.839528   -0.048578</w:t>
      </w:r>
    </w:p>
    <w:p w14:paraId="522E6841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552661    3.656213   -0.882290</w:t>
      </w:r>
    </w:p>
    <w:p w14:paraId="596256E9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1.229007    4.762232   -1.165847</w:t>
      </w:r>
    </w:p>
    <w:p w14:paraId="2CAD058F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683572    3.510339   -1.756762</w:t>
      </w:r>
    </w:p>
    <w:p w14:paraId="04BAFB6C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 1.391857    2.290066   -1.351724</w:t>
      </w:r>
    </w:p>
    <w:p w14:paraId="144C01C1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666392    2.224360   -1.541660</w:t>
      </w:r>
    </w:p>
    <w:p w14:paraId="42EC0056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226882    3.094088   -1.905969</w:t>
      </w:r>
    </w:p>
    <w:p w14:paraId="72D5B80F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452654    1.040896   -1.238720</w:t>
      </w:r>
    </w:p>
    <w:p w14:paraId="0C0308F8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782180    1.200076   -0.818296</w:t>
      </w:r>
    </w:p>
    <w:p w14:paraId="6B7BCCC3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912143   -0.252780   -1.310567</w:t>
      </w:r>
    </w:p>
    <w:p w14:paraId="076B374D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5.532183    0.109332   -0.401890</w:t>
      </w:r>
    </w:p>
    <w:p w14:paraId="37352C29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221788    2.196912   -0.784374</w:t>
      </w:r>
    </w:p>
    <w:p w14:paraId="0DEBFAA9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655900   -1.353216   -0.912655</w:t>
      </w:r>
    </w:p>
    <w:p w14:paraId="30FBF019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909066   -0.401089   -1.711009</w:t>
      </w:r>
    </w:p>
    <w:p w14:paraId="4C36CC98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955237   -1.161227   -0.439219</w:t>
      </w:r>
    </w:p>
    <w:p w14:paraId="6D53B111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6.554033    0.232218   -0.053081</w:t>
      </w:r>
    </w:p>
    <w:p w14:paraId="3EBCCED0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238451   -2.355411   -0.977221</w:t>
      </w:r>
    </w:p>
    <w:p w14:paraId="6C56E24B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439724    4.962254   -0.411818</w:t>
      </w:r>
    </w:p>
    <w:p w14:paraId="5C344431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136777    4.138104   -0.590374</w:t>
      </w:r>
    </w:p>
    <w:p w14:paraId="5C28E9D6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212251    5.019574    0.655384</w:t>
      </w:r>
    </w:p>
    <w:p w14:paraId="289F8F02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895897    0.825794    1.856271</w:t>
      </w:r>
    </w:p>
    <w:p w14:paraId="0C3E1885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323759    0.547492    3.133122</w:t>
      </w:r>
    </w:p>
    <w:p w14:paraId="453F6328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383416    0.943666    3.505623</w:t>
      </w:r>
    </w:p>
    <w:p w14:paraId="2BCBE241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163089   -0.391337    3.801918</w:t>
      </w:r>
    </w:p>
    <w:p w14:paraId="47B3A098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980458   -0.829696    4.776961</w:t>
      </w:r>
    </w:p>
    <w:p w14:paraId="5124BDE9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090524    0.051014    1.732376</w:t>
      </w:r>
    </w:p>
    <w:p w14:paraId="0996738E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736117    0.008676    0.860453</w:t>
      </w:r>
    </w:p>
    <w:p w14:paraId="6BDBD53E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256097   -0.697065    2.937127</w:t>
      </w:r>
    </w:p>
    <w:p w14:paraId="6B909060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047839   -1.409865    3.140552</w:t>
      </w:r>
    </w:p>
    <w:p w14:paraId="23FF9F99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467836    1.480655    1.102678</w:t>
      </w:r>
    </w:p>
    <w:p w14:paraId="209A79A4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e   -2.496892   -1.159033    2.040015</w:t>
      </w:r>
    </w:p>
    <w:p w14:paraId="61393FE0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l    5.875531   -2.527874    0.093694</w:t>
      </w:r>
    </w:p>
    <w:p w14:paraId="6C545029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284570    3.313925   -2.766823</w:t>
      </w:r>
    </w:p>
    <w:p w14:paraId="79942249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498185    4.797691   -1.805278</w:t>
      </w:r>
    </w:p>
    <w:p w14:paraId="42F45237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994182    4.986441   -0.845618</w:t>
      </w:r>
    </w:p>
    <w:p w14:paraId="3202E006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841939    5.642120   -2.024506</w:t>
      </w:r>
    </w:p>
    <w:p w14:paraId="33590A11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258755    4.767448   -2.590192</w:t>
      </w:r>
    </w:p>
    <w:p w14:paraId="79E3F761" w14:textId="77777777" w:rsidR="00E97D5E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851401    5.902664   -0.773999</w:t>
      </w:r>
    </w:p>
    <w:p w14:paraId="39962FD6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</w:p>
    <w:p w14:paraId="51B5F849" w14:textId="77777777" w:rsidR="002F3E96" w:rsidRPr="00A50045" w:rsidRDefault="002F3E96" w:rsidP="002F3E96">
      <w:pPr>
        <w:rPr>
          <w:rFonts w:ascii="Times New Roman" w:hAnsi="Times New Roman" w:cs="Times New Roman"/>
          <w:b/>
          <w:sz w:val="18"/>
          <w:szCs w:val="18"/>
        </w:rPr>
      </w:pPr>
      <w:r w:rsidRPr="00A50045">
        <w:rPr>
          <w:rFonts w:ascii="Times New Roman" w:hAnsi="Times New Roman" w:cs="Times New Roman" w:hint="eastAsia"/>
          <w:sz w:val="18"/>
          <w:szCs w:val="18"/>
        </w:rPr>
        <w:t>(</w:t>
      </w:r>
      <w:r w:rsidRPr="00A50045">
        <w:rPr>
          <w:rFonts w:ascii="Times New Roman" w:hAnsi="Times New Roman" w:cs="Times New Roman" w:hint="eastAsia"/>
          <w:i/>
          <w:sz w:val="18"/>
          <w:szCs w:val="18"/>
        </w:rPr>
        <w:t>S</w:t>
      </w:r>
      <w:r w:rsidRPr="00A50045">
        <w:rPr>
          <w:rFonts w:ascii="Times New Roman" w:hAnsi="Times New Roman" w:cs="Times New Roman" w:hint="eastAsia"/>
          <w:sz w:val="18"/>
          <w:szCs w:val="18"/>
        </w:rPr>
        <w:t>)-</w:t>
      </w:r>
      <w:r w:rsidRPr="00A50045">
        <w:rPr>
          <w:rFonts w:ascii="Times New Roman" w:hAnsi="Times New Roman" w:cs="Times New Roman" w:hint="eastAsia"/>
          <w:b/>
          <w:sz w:val="18"/>
          <w:szCs w:val="18"/>
        </w:rPr>
        <w:t>IM1</w:t>
      </w:r>
      <w:r w:rsidRPr="00A50045">
        <w:rPr>
          <w:rFonts w:ascii="Times New Roman" w:hAnsi="Times New Roman" w:cs="Times New Roman"/>
          <w:b/>
          <w:sz w:val="18"/>
          <w:szCs w:val="18"/>
        </w:rPr>
        <w:t>’</w:t>
      </w:r>
    </w:p>
    <w:p w14:paraId="4D02F6AA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472417    2.200344    1.505501</w:t>
      </w:r>
    </w:p>
    <w:p w14:paraId="05BDB20D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203833    3.060018    2.396755</w:t>
      </w:r>
    </w:p>
    <w:p w14:paraId="59644B7A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273884    4.137186    2.303852</w:t>
      </w:r>
    </w:p>
    <w:p w14:paraId="77B06E58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849694    2.249343    3.366242</w:t>
      </w:r>
    </w:p>
    <w:p w14:paraId="46861CCE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511922    2.605474    4.147888</w:t>
      </w:r>
    </w:p>
    <w:p w14:paraId="220BE7F9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679268    0.826809    1.946739</w:t>
      </w:r>
    </w:p>
    <w:p w14:paraId="3DCF0CD4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532494    0.890064    3.097646</w:t>
      </w:r>
    </w:p>
    <w:p w14:paraId="4B2C04E5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878831    0.029751    3.663033</w:t>
      </w:r>
    </w:p>
    <w:p w14:paraId="72C4A3E6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375294    3.112692   -1.543124</w:t>
      </w:r>
    </w:p>
    <w:p w14:paraId="7CD09F2B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654302    4.382174   -1.087791</w:t>
      </w:r>
    </w:p>
    <w:p w14:paraId="6A77351F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204241    4.628796   -1.729636</w:t>
      </w:r>
    </w:p>
    <w:p w14:paraId="7A3DD3E1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-0.832003    2.084271   -0.624773</w:t>
      </w:r>
    </w:p>
    <w:p w14:paraId="30F654FA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200711    2.712478    0.322503</w:t>
      </w:r>
    </w:p>
    <w:p w14:paraId="7526C692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132904    4.054576    0.214073</w:t>
      </w:r>
    </w:p>
    <w:p w14:paraId="6B9CC161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287683    5.265778   -0.984337</w:t>
      </w:r>
    </w:p>
    <w:p w14:paraId="77B38744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459370    3.180395   -1.346981</w:t>
      </w:r>
    </w:p>
    <w:p w14:paraId="3D594499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175987    2.817971   -3.032679</w:t>
      </w:r>
    </w:p>
    <w:p w14:paraId="24A97607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001876    1.631931   -3.507127</w:t>
      </w:r>
    </w:p>
    <w:p w14:paraId="1421B938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C    -1.535233    4.052484   -3.855619</w:t>
      </w:r>
    </w:p>
    <w:p w14:paraId="6CCB688A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103629    2.593497   -3.177924</w:t>
      </w:r>
    </w:p>
    <w:p w14:paraId="5276761C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785281    0.714796   -2.947694</w:t>
      </w:r>
    </w:p>
    <w:p w14:paraId="259DF34E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816200    1.429454   -4.568264</w:t>
      </w:r>
    </w:p>
    <w:p w14:paraId="378BB6BA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074883    1.841897   -3.392557</w:t>
      </w:r>
    </w:p>
    <w:p w14:paraId="05EDCAAD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914197    4.923792   -3.617140</w:t>
      </w:r>
    </w:p>
    <w:p w14:paraId="0E84FECE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583877    4.336190   -3.691544</w:t>
      </w:r>
    </w:p>
    <w:p w14:paraId="1F2FE1E8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416075    3.853915   -4.925901</w:t>
      </w:r>
    </w:p>
    <w:p w14:paraId="0AFA362F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P    -0.303414   -0.562340    1.335145</w:t>
      </w:r>
    </w:p>
    <w:p w14:paraId="3BFD65B1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472985   -0.863038    2.707684</w:t>
      </w:r>
    </w:p>
    <w:p w14:paraId="03330F1F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274129   -1.831284    3.697952</w:t>
      </w:r>
    </w:p>
    <w:p w14:paraId="58D7C73E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619001   -0.056545    2.752794</w:t>
      </w:r>
    </w:p>
    <w:p w14:paraId="69036B17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210846   -1.988495    4.716129</w:t>
      </w:r>
    </w:p>
    <w:p w14:paraId="433052D5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388496   -2.465771    3.669795</w:t>
      </w:r>
    </w:p>
    <w:p w14:paraId="2FE68A6C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545002   -0.208632    3.779053</w:t>
      </w:r>
    </w:p>
    <w:p w14:paraId="3A59314B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780686    0.692085    1.973693</w:t>
      </w:r>
    </w:p>
    <w:p w14:paraId="0AC4DED8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343495   -1.178466    4.759407</w:t>
      </w:r>
    </w:p>
    <w:p w14:paraId="3DA5BAB8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052607   -2.745256    5.481862</w:t>
      </w:r>
    </w:p>
    <w:p w14:paraId="19F8EBCE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428915    0.425370    3.810517</w:t>
      </w:r>
    </w:p>
    <w:p w14:paraId="7D7AF1D5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071726   -1.304848    5.557872</w:t>
      </w:r>
    </w:p>
    <w:p w14:paraId="709C7AD4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718199   -2.060330    1.259820</w:t>
      </w:r>
    </w:p>
    <w:p w14:paraId="3E20F9FF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053746   -3.248103    0.914192</w:t>
      </w:r>
    </w:p>
    <w:p w14:paraId="12238388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104036   -2.089723    1.442153</w:t>
      </w:r>
    </w:p>
    <w:p w14:paraId="7779AE5A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759734   -4.433808    0.756557</w:t>
      </w:r>
    </w:p>
    <w:p w14:paraId="1222AA82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029704   -3.237677    0.784148</w:t>
      </w:r>
    </w:p>
    <w:p w14:paraId="56F401C9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812647   -3.276277    1.263256</w:t>
      </w:r>
    </w:p>
    <w:p w14:paraId="69F55D93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626719   -1.179590    1.729300</w:t>
      </w:r>
    </w:p>
    <w:p w14:paraId="0513BD47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144655   -4.447989    0.918005</w:t>
      </w:r>
    </w:p>
    <w:p w14:paraId="6150FD58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229279   -5.350074    0.501399</w:t>
      </w:r>
    </w:p>
    <w:p w14:paraId="7B140DC7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892307   -3.284450    1.403953</w:t>
      </w:r>
    </w:p>
    <w:p w14:paraId="4B619250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700177   -5.374149    0.784482</w:t>
      </w:r>
    </w:p>
    <w:p w14:paraId="7936ED30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u   -1.315224    0.111711   -0.505597</w:t>
      </w:r>
    </w:p>
    <w:p w14:paraId="4B363A61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3.594152    0.495742   -0.695396</w:t>
      </w:r>
    </w:p>
    <w:p w14:paraId="7A6A8376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097411   -0.488114   -1.218275</w:t>
      </w:r>
    </w:p>
    <w:p w14:paraId="6342391B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5.374156   -0.582572   -1.562613</w:t>
      </w:r>
    </w:p>
    <w:p w14:paraId="7E95A8BB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347469   -1.777382   -1.481706</w:t>
      </w:r>
    </w:p>
    <w:p w14:paraId="4E770BAA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-1.930495   -1.453939   -1.660308</w:t>
      </w:r>
    </w:p>
    <w:p w14:paraId="48074ACE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175131   -2.386074   -2.145022</w:t>
      </w:r>
    </w:p>
    <w:p w14:paraId="5ACD96B4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594840   -3.380338   -2.364496</w:t>
      </w:r>
    </w:p>
    <w:p w14:paraId="1C1B5760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237949   -2.213953   -2.413479</w:t>
      </w:r>
    </w:p>
    <w:p w14:paraId="5FF3CB80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039764   -3.348971   -2.608693</w:t>
      </w:r>
    </w:p>
    <w:p w14:paraId="26D2CE3C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836044   -0.944317   -2.491919</w:t>
      </w:r>
    </w:p>
    <w:p w14:paraId="003E9A62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405490   -3.235042   -2.817930</w:t>
      </w:r>
    </w:p>
    <w:p w14:paraId="7CB5591F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584992   -4.338465   -2.565978</w:t>
      </w:r>
    </w:p>
    <w:p w14:paraId="5428EAF4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191493   -0.815898   -2.742592</w:t>
      </w:r>
    </w:p>
    <w:p w14:paraId="40CA820F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222640   -0.047433   -2.390787</w:t>
      </w:r>
    </w:p>
    <w:p w14:paraId="33EC571C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975962   -1.964127   -2.875363</w:t>
      </w:r>
    </w:p>
    <w:p w14:paraId="0CD6A8F6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028503   -4.116855   -2.939931</w:t>
      </w:r>
    </w:p>
    <w:p w14:paraId="221CAC67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654090    0.163646   -2.833863</w:t>
      </w:r>
    </w:p>
    <w:p w14:paraId="410EA663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6.189556    0.566399   -1.265423</w:t>
      </w:r>
    </w:p>
    <w:p w14:paraId="6A11FBEE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817784    1.439678   -1.807649</w:t>
      </w:r>
    </w:p>
    <w:p w14:paraId="4EFABCBE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6.174679    0.770267   -0.191753</w:t>
      </w:r>
    </w:p>
    <w:p w14:paraId="0427925A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7.192115    0.302098   -1.597723</w:t>
      </w:r>
    </w:p>
    <w:p w14:paraId="7D264B8D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411707    0.681968    0.032012</w:t>
      </w:r>
    </w:p>
    <w:p w14:paraId="412D5DA7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037835    1.968597   -0.454098</w:t>
      </w:r>
    </w:p>
    <w:p w14:paraId="046EAC35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365115    2.167218   -1.285084</w:t>
      </w:r>
    </w:p>
    <w:p w14:paraId="24D12D3F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635369    2.952406    0.390129</w:t>
      </w:r>
    </w:p>
    <w:p w14:paraId="07C18203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509456    4.026826    0.307193</w:t>
      </w:r>
    </w:p>
    <w:p w14:paraId="25A56271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236613    0.866849    1.181064</w:t>
      </w:r>
    </w:p>
    <w:p w14:paraId="54BE491D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663346    0.080507    1.795787</w:t>
      </w:r>
    </w:p>
    <w:p w14:paraId="2307C2FD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377103    2.269281    1.401357</w:t>
      </w:r>
    </w:p>
    <w:p w14:paraId="7BD03B7F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917289    2.735768    2.217785</w:t>
      </w:r>
    </w:p>
    <w:p w14:paraId="7E87844C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080370   -0.271370   -0.365674</w:t>
      </w:r>
    </w:p>
    <w:p w14:paraId="2FEB5FE8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l    4.682267   -1.798892   -3.113785</w:t>
      </w:r>
    </w:p>
    <w:p w14:paraId="73CB0A57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e    2.421581    1.744987    1.468931</w:t>
      </w:r>
    </w:p>
    <w:p w14:paraId="4F589B3F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753296   -2.245278   -2.389131</w:t>
      </w:r>
    </w:p>
    <w:p w14:paraId="1548B29B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573464   -2.706473   -0.287324</w:t>
      </w:r>
    </w:p>
    <w:p w14:paraId="20F89B4F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046027   -3.654395   -0.442521</w:t>
      </w:r>
    </w:p>
    <w:p w14:paraId="7C6AE59C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638298   -2.925424   -0.159381</w:t>
      </w:r>
    </w:p>
    <w:p w14:paraId="2BF78F8E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197529   -2.242949    0.635009</w:t>
      </w:r>
    </w:p>
    <w:p w14:paraId="534AF40E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</w:p>
    <w:p w14:paraId="7D81A323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 w:hint="eastAsia"/>
          <w:sz w:val="18"/>
          <w:szCs w:val="18"/>
        </w:rPr>
        <w:t>(</w:t>
      </w:r>
      <w:r w:rsidR="00A50045" w:rsidRPr="00A50045">
        <w:rPr>
          <w:rFonts w:ascii="Times New Roman" w:hAnsi="Times New Roman" w:cs="Times New Roman" w:hint="eastAsia"/>
          <w:i/>
          <w:sz w:val="18"/>
          <w:szCs w:val="18"/>
        </w:rPr>
        <w:t>R</w:t>
      </w:r>
      <w:r w:rsidRPr="00A50045">
        <w:rPr>
          <w:rFonts w:ascii="Times New Roman" w:hAnsi="Times New Roman" w:cs="Times New Roman" w:hint="eastAsia"/>
          <w:sz w:val="18"/>
          <w:szCs w:val="18"/>
        </w:rPr>
        <w:t>)-</w:t>
      </w:r>
      <w:r w:rsidRPr="00A50045">
        <w:rPr>
          <w:rFonts w:ascii="Times New Roman" w:hAnsi="Times New Roman" w:cs="Times New Roman" w:hint="eastAsia"/>
          <w:b/>
          <w:sz w:val="18"/>
          <w:szCs w:val="18"/>
        </w:rPr>
        <w:t>IM1</w:t>
      </w:r>
      <w:r w:rsidRPr="00A50045">
        <w:rPr>
          <w:rFonts w:ascii="Times New Roman" w:hAnsi="Times New Roman" w:cs="Times New Roman"/>
          <w:b/>
          <w:sz w:val="18"/>
          <w:szCs w:val="18"/>
        </w:rPr>
        <w:t>’</w:t>
      </w:r>
    </w:p>
    <w:p w14:paraId="715C5EB0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246071    2.537329    0.278577</w:t>
      </w:r>
    </w:p>
    <w:p w14:paraId="7FA97235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296264    3.955162    0.499733</w:t>
      </w:r>
    </w:p>
    <w:p w14:paraId="228F473A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970011    4.640031   -0.002098</w:t>
      </w:r>
    </w:p>
    <w:p w14:paraId="6DAC4C2B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275441    4.294166    1.425907</w:t>
      </w:r>
    </w:p>
    <w:p w14:paraId="05F2EE22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029387    5.296668    1.758463</w:t>
      </w:r>
    </w:p>
    <w:p w14:paraId="53A64007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164728    1.991508    1.089883</w:t>
      </w:r>
    </w:p>
    <w:p w14:paraId="2BF336CB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408490    3.103391    1.794430</w:t>
      </w:r>
    </w:p>
    <w:p w14:paraId="2C89D2F4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238703    3.037716    2.491174</w:t>
      </w:r>
    </w:p>
    <w:p w14:paraId="3E6E9FE0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858318    0.520141   -2.314292</w:t>
      </w:r>
    </w:p>
    <w:p w14:paraId="34F827EC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737957    1.767776   -2.190024</w:t>
      </w:r>
    </w:p>
    <w:p w14:paraId="2F205084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896855    2.300947   -3.132191</w:t>
      </w:r>
    </w:p>
    <w:p w14:paraId="05BDB23F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-1.934635    0.656404   -1.176617</w:t>
      </w:r>
    </w:p>
    <w:p w14:paraId="596BC9A4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041200    1.870745   -0.736405</w:t>
      </w:r>
    </w:p>
    <w:p w14:paraId="17237F9B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2.980121    2.642376   -1.320344</w:t>
      </w:r>
    </w:p>
    <w:p w14:paraId="47E32DC8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705616    1.585978   -1.709165</w:t>
      </w:r>
    </w:p>
    <w:p w14:paraId="71602EA4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444768   -0.401669   -2.176978</w:t>
      </w:r>
    </w:p>
    <w:p w14:paraId="11EA3361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C    -2.123823    0.449484   -3.664790</w:t>
      </w:r>
    </w:p>
    <w:p w14:paraId="60C1D5FF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928716   -0.490468   -3.641056</w:t>
      </w:r>
    </w:p>
    <w:p w14:paraId="073B759A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108270    0.061759   -4.760425</w:t>
      </w:r>
    </w:p>
    <w:p w14:paraId="0F1B3FE2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752741    1.468869   -3.876089</w:t>
      </w:r>
    </w:p>
    <w:p w14:paraId="236E77A7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167193   -0.152667   -2.928558</w:t>
      </w:r>
    </w:p>
    <w:p w14:paraId="5FF0FE22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461029   -0.551908   -4.630381</w:t>
      </w:r>
    </w:p>
    <w:p w14:paraId="3B524E98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220266   -1.509061   -3.348093</w:t>
      </w:r>
    </w:p>
    <w:p w14:paraId="5F9DFACD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982745    0.723732   -4.795060</w:t>
      </w:r>
    </w:p>
    <w:p w14:paraId="4AAB85A8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478101   -0.961767   -4.606460</w:t>
      </w:r>
    </w:p>
    <w:p w14:paraId="31334930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635866    0.094386   -5.747798</w:t>
      </w:r>
    </w:p>
    <w:p w14:paraId="178B7109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P     0.069810    0.216134    1.400439</w:t>
      </w:r>
    </w:p>
    <w:p w14:paraId="5B7C1B64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629188    0.052115    3.083056</w:t>
      </w:r>
    </w:p>
    <w:p w14:paraId="4333C337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159687    0.109232    4.237428</w:t>
      </w:r>
    </w:p>
    <w:p w14:paraId="33D4E06F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017896   -0.092917    3.203787</w:t>
      </w:r>
    </w:p>
    <w:p w14:paraId="08B2D8CC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432599    0.014042    5.493510</w:t>
      </w:r>
    </w:p>
    <w:p w14:paraId="5033AEC0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240128    0.222981    4.153667</w:t>
      </w:r>
    </w:p>
    <w:p w14:paraId="69C3CEC5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605194   -0.175832    4.462297</w:t>
      </w:r>
    </w:p>
    <w:p w14:paraId="17E03F4C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635889   -0.145682    2.306607</w:t>
      </w:r>
    </w:p>
    <w:p w14:paraId="10E91763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813505   -0.127440    5.608020</w:t>
      </w:r>
    </w:p>
    <w:p w14:paraId="5932DD19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187964    0.053785    6.386415</w:t>
      </w:r>
    </w:p>
    <w:p w14:paraId="0F58E166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685390   -0.280587    4.550004</w:t>
      </w:r>
    </w:p>
    <w:p w14:paraId="5FCBCD4F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273282   -0.200404    6.591506</w:t>
      </w:r>
    </w:p>
    <w:p w14:paraId="289045F0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849386   -0.104322    1.620313</w:t>
      </w:r>
    </w:p>
    <w:p w14:paraId="41D7D3CA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212708   -1.411240    1.982817</w:t>
      </w:r>
    </w:p>
    <w:p w14:paraId="0FE4D0CA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856123    0.828477    1.358724</w:t>
      </w:r>
    </w:p>
    <w:p w14:paraId="582A9825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550364   -1.771926    2.078207</w:t>
      </w:r>
    </w:p>
    <w:p w14:paraId="751B9735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436450   -2.152642    2.181308</w:t>
      </w:r>
    </w:p>
    <w:p w14:paraId="3E84CF4E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198622    0.459411    1.440702</w:t>
      </w:r>
    </w:p>
    <w:p w14:paraId="0811B157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589390    1.844856    1.080171</w:t>
      </w:r>
    </w:p>
    <w:p w14:paraId="29CD0D74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548792   -0.837917    1.799585</w:t>
      </w:r>
    </w:p>
    <w:p w14:paraId="3A89F37B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817113   -2.788628    2.361290</w:t>
      </w:r>
    </w:p>
    <w:p w14:paraId="594E9571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973568    1.194108    1.226421</w:t>
      </w:r>
    </w:p>
    <w:p w14:paraId="36C7EF23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596636   -1.124586    1.857271</w:t>
      </w:r>
    </w:p>
    <w:p w14:paraId="2F2DD873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u   -1.006784   -0.878204   -0.205331</w:t>
      </w:r>
    </w:p>
    <w:p w14:paraId="0CD5793D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3.079556   -1.715869    0.523812</w:t>
      </w:r>
    </w:p>
    <w:p w14:paraId="7498DB3E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075699   -2.913688    0.287038</w:t>
      </w:r>
    </w:p>
    <w:p w14:paraId="271FE1AC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3.923945   -3.785280    0.815966</w:t>
      </w:r>
    </w:p>
    <w:p w14:paraId="0D21389D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139194   -3.571700   -0.702261</w:t>
      </w:r>
    </w:p>
    <w:p w14:paraId="4E858A31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-0.883518   -2.814073   -0.766898</w:t>
      </w:r>
    </w:p>
    <w:p w14:paraId="74136B9D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161486   -3.533346   -1.030452</w:t>
      </w:r>
    </w:p>
    <w:p w14:paraId="281462DE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038028   -4.623837   -1.118878</w:t>
      </w:r>
    </w:p>
    <w:p w14:paraId="3121A9CE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521057   -3.065217   -1.182832</w:t>
      </w:r>
    </w:p>
    <w:p w14:paraId="737BFE6D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542436   -4.031293   -1.158927</w:t>
      </w:r>
    </w:p>
    <w:p w14:paraId="76DC9D72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879278   -1.712999   -1.317566</w:t>
      </w:r>
    </w:p>
    <w:p w14:paraId="08911661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877943   -3.668574   -1.219872</w:t>
      </w:r>
    </w:p>
    <w:p w14:paraId="4114335F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278598   -5.085084   -1.072574</w:t>
      </w:r>
    </w:p>
    <w:p w14:paraId="3F039CD4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209676   -1.337940   -1.390576</w:t>
      </w:r>
    </w:p>
    <w:p w14:paraId="08A43847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100166   -0.949403   -1.355646</w:t>
      </w:r>
    </w:p>
    <w:p w14:paraId="1F0FA54E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202614   -2.317025   -1.328320</w:t>
      </w:r>
    </w:p>
    <w:p w14:paraId="36456CF1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664744   -4.416913   -1.185568</w:t>
      </w:r>
    </w:p>
    <w:p w14:paraId="20711798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496838   -0.293932   -1.488548</w:t>
      </w:r>
    </w:p>
    <w:p w14:paraId="2DA2E4FB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886837   -3.230711    1.733410</w:t>
      </w:r>
    </w:p>
    <w:p w14:paraId="5D3744F4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537659   -2.524391    1.211608</w:t>
      </w:r>
    </w:p>
    <w:p w14:paraId="2C5D2154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370428   -2.718235    2.549741</w:t>
      </w:r>
    </w:p>
    <w:p w14:paraId="0BD46172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455699   -4.082014    2.103302</w:t>
      </w:r>
    </w:p>
    <w:p w14:paraId="6DAB024A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869840    2.508054   -1.460410</w:t>
      </w:r>
    </w:p>
    <w:p w14:paraId="5483D3B5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742897    2.967623   -2.200708</w:t>
      </w:r>
    </w:p>
    <w:p w14:paraId="605DA649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066877    2.343320   -2.778378</w:t>
      </w:r>
    </w:p>
    <w:p w14:paraId="03C12F11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612202    4.371622   -1.983442</w:t>
      </w:r>
    </w:p>
    <w:p w14:paraId="25374BE9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173719    5.007295   -2.377265</w:t>
      </w:r>
    </w:p>
    <w:p w14:paraId="5567EDFA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439917    3.628602   -0.782829</w:t>
      </w:r>
    </w:p>
    <w:p w14:paraId="0F2182D7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301741    3.610495   -0.123580</w:t>
      </w:r>
    </w:p>
    <w:p w14:paraId="13A51E9E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662667    4.779607   -1.107163</w:t>
      </w:r>
    </w:p>
    <w:p w14:paraId="409442D4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818709    5.781664   -0.722917</w:t>
      </w:r>
    </w:p>
    <w:p w14:paraId="12D49809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205698    1.478268   -1.381656</w:t>
      </w:r>
    </w:p>
    <w:p w14:paraId="00D93CA8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l    5.864652   -1.841876   -1.396703</w:t>
      </w:r>
    </w:p>
    <w:p w14:paraId="28F8B307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Fe    0.498652    3.369424   -0.227146</w:t>
      </w:r>
    </w:p>
    <w:p w14:paraId="67F8DDA5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950625   -4.603929   -0.372516</w:t>
      </w:r>
    </w:p>
    <w:p w14:paraId="515C00EF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821522   -3.604990   -2.069996</w:t>
      </w:r>
    </w:p>
    <w:p w14:paraId="519CA7E4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044578   -2.586454   -2.411118</w:t>
      </w:r>
    </w:p>
    <w:p w14:paraId="01E1B238" w14:textId="77777777" w:rsidR="002F3E96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756870   -4.171989   -2.023690</w:t>
      </w:r>
    </w:p>
    <w:p w14:paraId="4A7EC065" w14:textId="77777777" w:rsidR="00E97D5E" w:rsidRPr="00A50045" w:rsidRDefault="002F3E96" w:rsidP="002F3E96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163644   -4.076857   -2.807352</w:t>
      </w:r>
    </w:p>
    <w:p w14:paraId="7BA7C96B" w14:textId="77777777" w:rsidR="002F3E96" w:rsidRPr="00A50045" w:rsidRDefault="002F3E96" w:rsidP="00EB52F2">
      <w:pPr>
        <w:rPr>
          <w:rFonts w:ascii="Times New Roman" w:hAnsi="Times New Roman" w:cs="Times New Roman"/>
          <w:sz w:val="18"/>
          <w:szCs w:val="18"/>
        </w:rPr>
      </w:pPr>
    </w:p>
    <w:p w14:paraId="6EE6FFD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b/>
          <w:sz w:val="18"/>
          <w:szCs w:val="18"/>
        </w:rPr>
        <w:t>IM</w:t>
      </w:r>
      <w:r w:rsidRPr="00A50045">
        <w:rPr>
          <w:rFonts w:ascii="Times New Roman" w:hAnsi="Times New Roman" w:cs="Times New Roman" w:hint="eastAsia"/>
          <w:b/>
          <w:sz w:val="18"/>
          <w:szCs w:val="18"/>
        </w:rPr>
        <w:t>2</w:t>
      </w:r>
    </w:p>
    <w:p w14:paraId="2EF1993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A50045">
        <w:rPr>
          <w:rFonts w:ascii="Times New Roman" w:hAnsi="Times New Roman" w:cs="Times New Roman" w:hint="eastAsia"/>
          <w:sz w:val="18"/>
          <w:szCs w:val="18"/>
        </w:rPr>
        <w:t>Ir</w:t>
      </w:r>
      <w:proofErr w:type="spellEnd"/>
      <w:r w:rsidRPr="00A50045">
        <w:rPr>
          <w:rFonts w:ascii="Times New Roman" w:hAnsi="Times New Roman" w:cs="Times New Roman"/>
          <w:sz w:val="18"/>
          <w:szCs w:val="18"/>
        </w:rPr>
        <w:t xml:space="preserve">    </w:t>
      </w:r>
      <w:r w:rsidRPr="00A5004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0045">
        <w:rPr>
          <w:rFonts w:ascii="Times New Roman" w:hAnsi="Times New Roman" w:cs="Times New Roman"/>
          <w:sz w:val="18"/>
          <w:szCs w:val="18"/>
        </w:rPr>
        <w:t>1.605152   -1.769286   -0.549346</w:t>
      </w:r>
    </w:p>
    <w:p w14:paraId="058FE98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776678    0.121107    1.199450</w:t>
      </w:r>
    </w:p>
    <w:p w14:paraId="7CFE1D3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806297    0.231254   -1.356686</w:t>
      </w:r>
    </w:p>
    <w:p w14:paraId="3BB3533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931083   -0.643670    1.176102</w:t>
      </w:r>
    </w:p>
    <w:p w14:paraId="698B700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016344   -1.718472    2.082163</w:t>
      </w:r>
    </w:p>
    <w:p w14:paraId="255534E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189602   -1.880349    2.770230</w:t>
      </w:r>
    </w:p>
    <w:p w14:paraId="50DB478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130789   -2.518062    2.089141</w:t>
      </w:r>
    </w:p>
    <w:p w14:paraId="0753D61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207694   -3.349586    2.788832</w:t>
      </w:r>
    </w:p>
    <w:p w14:paraId="364823B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185780   -2.292625    1.173059</w:t>
      </w:r>
    </w:p>
    <w:p w14:paraId="088EFFA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308692   -3.152380    1.112929</w:t>
      </w:r>
    </w:p>
    <w:p w14:paraId="70F2207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352290   -3.996015    1.801785</w:t>
      </w:r>
    </w:p>
    <w:p w14:paraId="13D3CED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6.313863   -2.942685    0.199547</w:t>
      </w:r>
    </w:p>
    <w:p w14:paraId="3FB3F47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7.168382   -3.615603    0.160046</w:t>
      </w:r>
    </w:p>
    <w:p w14:paraId="75B7311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6.229366   -1.858904   -0.698168</w:t>
      </w:r>
    </w:p>
    <w:p w14:paraId="0FE2CC0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H    -7.013955   -1.707390   -1.437255</w:t>
      </w:r>
    </w:p>
    <w:p w14:paraId="0AB9AA1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160065   -0.994926   -0.654539</w:t>
      </w:r>
    </w:p>
    <w:p w14:paraId="0FC0139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102269   -0.168472   -1.359533</w:t>
      </w:r>
    </w:p>
    <w:p w14:paraId="56BD829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112987   -1.172129    0.284097</w:t>
      </w:r>
    </w:p>
    <w:p w14:paraId="3F48C8A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980266   -0.296524    0.339966</w:t>
      </w:r>
    </w:p>
    <w:p w14:paraId="6646A60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902855    0.945500   -0.456198</w:t>
      </w:r>
    </w:p>
    <w:p w14:paraId="3F5C41F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896953    1.972177   -0.351590</w:t>
      </w:r>
    </w:p>
    <w:p w14:paraId="515AADD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967390    1.907009    0.575649</w:t>
      </w:r>
    </w:p>
    <w:p w14:paraId="1ECCE60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041531    1.047389    1.237180</w:t>
      </w:r>
    </w:p>
    <w:p w14:paraId="35A1863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897457    2.916299    0.662237</w:t>
      </w:r>
    </w:p>
    <w:p w14:paraId="10A6C67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6.703557    2.842593    1.390037</w:t>
      </w:r>
    </w:p>
    <w:p w14:paraId="6919B9C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812148    4.047174   -0.174605</w:t>
      </w:r>
    </w:p>
    <w:p w14:paraId="1AF9A1C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6.556928    4.837134   -0.099178</w:t>
      </w:r>
    </w:p>
    <w:p w14:paraId="75BFFA8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776596    4.153354   -1.071211</w:t>
      </w:r>
    </w:p>
    <w:p w14:paraId="60FADF7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685754    5.030107   -1.712519</w:t>
      </w:r>
    </w:p>
    <w:p w14:paraId="135BAA9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793334    3.139931   -1.176433</w:t>
      </w:r>
    </w:p>
    <w:p w14:paraId="3EABBB2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696498    3.264823   -2.062614</w:t>
      </w:r>
    </w:p>
    <w:p w14:paraId="5D3749F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630778    4.149043   -2.695858</w:t>
      </w:r>
    </w:p>
    <w:p w14:paraId="2D1C71A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714752    2.308233   -2.104424</w:t>
      </w:r>
    </w:p>
    <w:p w14:paraId="3741CC7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851531    2.402823   -2.758984</w:t>
      </w:r>
    </w:p>
    <w:p w14:paraId="724EE50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813197    1.166423   -1.282807</w:t>
      </w:r>
    </w:p>
    <w:p w14:paraId="57B4FC8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P     0.272830   -0.030704   -0.090673</w:t>
      </w:r>
    </w:p>
    <w:p w14:paraId="5549CAA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 1.214093    1.327121    0.136631</w:t>
      </w:r>
    </w:p>
    <w:p w14:paraId="0AF00DD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792744   -0.124710   -1.153488</w:t>
      </w:r>
    </w:p>
    <w:p w14:paraId="364F81D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504209    0.067743   -2.202748</w:t>
      </w:r>
    </w:p>
    <w:p w14:paraId="2333F5C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868163   -0.359457   -1.181057</w:t>
      </w:r>
    </w:p>
    <w:p w14:paraId="1B69D99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618993    1.166971   -0.349742</w:t>
      </w:r>
    </w:p>
    <w:p w14:paraId="46CD7C6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258987    1.113520    0.546683</w:t>
      </w:r>
    </w:p>
    <w:p w14:paraId="542B442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027847    2.381321   -1.152642</w:t>
      </w:r>
    </w:p>
    <w:p w14:paraId="1AE17A5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286455    2.751181   -2.279997</w:t>
      </w:r>
    </w:p>
    <w:p w14:paraId="571FE32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409335    2.158288   -2.545703</w:t>
      </w:r>
    </w:p>
    <w:p w14:paraId="7D593C4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655125    3.850070   -3.044866</w:t>
      </w:r>
    </w:p>
    <w:p w14:paraId="636B7BF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067060    4.126794   -3.918993</w:t>
      </w:r>
    </w:p>
    <w:p w14:paraId="2D7E8CE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780681    4.597455   -2.695599</w:t>
      </w:r>
    </w:p>
    <w:p w14:paraId="6AF0C7F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072532    5.458563   -3.294306</w:t>
      </w:r>
    </w:p>
    <w:p w14:paraId="3234629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526554    4.237514   -1.577522</w:t>
      </w:r>
    </w:p>
    <w:p w14:paraId="1EB616B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404605    4.817666   -1.297506</w:t>
      </w:r>
    </w:p>
    <w:p w14:paraId="4A9138C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147600    3.137965   -0.807736</w:t>
      </w:r>
    </w:p>
    <w:p w14:paraId="403AFD4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721749    2.863582    0.078722</w:t>
      </w:r>
    </w:p>
    <w:p w14:paraId="3213A3B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028498    2.550816    0.950295</w:t>
      </w:r>
    </w:p>
    <w:p w14:paraId="367BDD2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446122    3.359280    0.330139</w:t>
      </w:r>
    </w:p>
    <w:p w14:paraId="48DED8F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866195    2.486298    2.214185</w:t>
      </w:r>
    </w:p>
    <w:p w14:paraId="2836220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635580    3.589590    2.587084</w:t>
      </w:r>
    </w:p>
    <w:p w14:paraId="3FC3ECB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649914    4.468961    1.940524</w:t>
      </w:r>
    </w:p>
    <w:p w14:paraId="5A5BF1B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388724    3.571329    3.758259</w:t>
      </w:r>
    </w:p>
    <w:p w14:paraId="14556BF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987076    4.438729    4.032518</w:t>
      </w:r>
    </w:p>
    <w:p w14:paraId="2C1B1B0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384677    2.439812    4.569015</w:t>
      </w:r>
    </w:p>
    <w:p w14:paraId="26E8958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977409    2.418550    5.481961</w:t>
      </w:r>
    </w:p>
    <w:p w14:paraId="43BD993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624391    1.330645    4.201304</w:t>
      </w:r>
    </w:p>
    <w:p w14:paraId="5BAC854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621760    0.440610    4.828903</w:t>
      </w:r>
    </w:p>
    <w:p w14:paraId="0482305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870346    1.352980    3.032222</w:t>
      </w:r>
    </w:p>
    <w:p w14:paraId="118545E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286627    0.480024    2.737708</w:t>
      </w:r>
    </w:p>
    <w:p w14:paraId="40D6C57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401885    2.964060    1.267729</w:t>
      </w:r>
    </w:p>
    <w:p w14:paraId="0A635D2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014991    3.021314    0.363338</w:t>
      </w:r>
    </w:p>
    <w:p w14:paraId="20FA382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888522    2.298198    1.983214</w:t>
      </w:r>
    </w:p>
    <w:p w14:paraId="3A4806F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365740    3.966151    1.710916</w:t>
      </w:r>
    </w:p>
    <w:p w14:paraId="78409F7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408259   -2.929980   -0.072353</w:t>
      </w:r>
    </w:p>
    <w:p w14:paraId="6232F26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209087   -2.196646    0.040641</w:t>
      </w:r>
    </w:p>
    <w:p w14:paraId="578AF0A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008947   -3.254301   -1.378615</w:t>
      </w:r>
    </w:p>
    <w:p w14:paraId="083FF5B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510472   -2.716840   -2.187082</w:t>
      </w:r>
    </w:p>
    <w:p w14:paraId="18C2314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313214   -4.539639   -1.773236</w:t>
      </w:r>
    </w:p>
    <w:p w14:paraId="6CE9CC7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656240   -4.838102   -2.771853</w:t>
      </w:r>
    </w:p>
    <w:p w14:paraId="60567A6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623841   -5.351795   -1.103715</w:t>
      </w:r>
    </w:p>
    <w:p w14:paraId="70A294A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781126   -4.406597   -1.790916</w:t>
      </w:r>
    </w:p>
    <w:p w14:paraId="282E100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315157   -5.403554   -1.711452</w:t>
      </w:r>
    </w:p>
    <w:p w14:paraId="0A29C77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471634   -4.009964   -2.767493</w:t>
      </w:r>
    </w:p>
    <w:p w14:paraId="7FD601C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244702   -3.475393   -0.732992</w:t>
      </w:r>
    </w:p>
    <w:p w14:paraId="500F68E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762493   -3.096632   -0.933723</w:t>
      </w:r>
    </w:p>
    <w:p w14:paraId="7A37C9D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694868   -3.427632    0.601298</w:t>
      </w:r>
    </w:p>
    <w:p w14:paraId="494652B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011191   -2.990791    1.327671</w:t>
      </w:r>
    </w:p>
    <w:p w14:paraId="29DFC64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732854   -4.361272    1.190821</w:t>
      </w:r>
    </w:p>
    <w:p w14:paraId="08C6EB3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472749   -4.576144    2.235227</w:t>
      </w:r>
    </w:p>
    <w:p w14:paraId="523B3B4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700832   -5.331994    0.679806</w:t>
      </w:r>
    </w:p>
    <w:p w14:paraId="455E14D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150308   -3.772269    1.146289</w:t>
      </w:r>
    </w:p>
    <w:p w14:paraId="45536F1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902573   -4.576206    1.219958</w:t>
      </w:r>
    </w:p>
    <w:p w14:paraId="2CD9115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304351   -3.135247    2.027595</w:t>
      </w:r>
    </w:p>
    <w:p w14:paraId="1E7BA7A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</w:p>
    <w:p w14:paraId="08DB721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b/>
          <w:sz w:val="18"/>
          <w:szCs w:val="18"/>
        </w:rPr>
        <w:t>IM</w:t>
      </w:r>
      <w:r w:rsidRPr="00A50045">
        <w:rPr>
          <w:rFonts w:ascii="Times New Roman" w:hAnsi="Times New Roman" w:cs="Times New Roman" w:hint="eastAsia"/>
          <w:b/>
          <w:sz w:val="18"/>
          <w:szCs w:val="18"/>
        </w:rPr>
        <w:t>3</w:t>
      </w:r>
    </w:p>
    <w:p w14:paraId="65B557B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M06</w:t>
      </w:r>
      <w:r w:rsidRPr="00A50045">
        <w:rPr>
          <w:rFonts w:ascii="Times New Roman" w:hAnsi="Times New Roman" w:cs="Times New Roman" w:hint="eastAsia"/>
          <w:sz w:val="18"/>
          <w:szCs w:val="18"/>
        </w:rPr>
        <w:t>-</w:t>
      </w:r>
      <w:r w:rsidRPr="00A50045">
        <w:rPr>
          <w:rFonts w:ascii="Times New Roman" w:hAnsi="Times New Roman" w:cs="Times New Roman"/>
          <w:sz w:val="18"/>
          <w:szCs w:val="18"/>
        </w:rPr>
        <w:t xml:space="preserve">L SCF energy in </w:t>
      </w:r>
      <w:r w:rsidRPr="00A50045">
        <w:rPr>
          <w:rFonts w:ascii="Times New Roman" w:hAnsi="Times New Roman" w:cs="Times New Roman" w:hint="eastAsia"/>
          <w:sz w:val="18"/>
          <w:szCs w:val="18"/>
        </w:rPr>
        <w:t>s</w:t>
      </w:r>
      <w:r w:rsidRPr="00A50045">
        <w:rPr>
          <w:rFonts w:ascii="Times New Roman" w:hAnsi="Times New Roman" w:cs="Times New Roman"/>
          <w:sz w:val="18"/>
          <w:szCs w:val="18"/>
        </w:rPr>
        <w:t xml:space="preserve">olvent: -5551.161136 </w:t>
      </w:r>
      <w:proofErr w:type="spellStart"/>
      <w:r w:rsidRPr="00A50045">
        <w:rPr>
          <w:rFonts w:ascii="Times New Roman" w:hAnsi="Times New Roman" w:cs="Times New Roman"/>
          <w:sz w:val="18"/>
          <w:szCs w:val="18"/>
        </w:rPr>
        <w:t>a.u</w:t>
      </w:r>
      <w:proofErr w:type="spellEnd"/>
    </w:p>
    <w:p w14:paraId="78F3D70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A50045">
        <w:rPr>
          <w:rFonts w:ascii="Times New Roman" w:hAnsi="Times New Roman" w:cs="Times New Roman" w:hint="eastAsia"/>
          <w:sz w:val="18"/>
          <w:szCs w:val="18"/>
        </w:rPr>
        <w:t>Ir</w:t>
      </w:r>
      <w:proofErr w:type="spellEnd"/>
      <w:r w:rsidRPr="00A5004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0045">
        <w:rPr>
          <w:rFonts w:ascii="Times New Roman" w:hAnsi="Times New Roman" w:cs="Times New Roman"/>
          <w:sz w:val="18"/>
          <w:szCs w:val="18"/>
        </w:rPr>
        <w:t xml:space="preserve">   -1.759943   -0.205278   -1.656995</w:t>
      </w:r>
    </w:p>
    <w:p w14:paraId="3D8C506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0.750116   -0.419024    0.882695</w:t>
      </w:r>
    </w:p>
    <w:p w14:paraId="4AF54FD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1.345986    0.829113   -1.252856</w:t>
      </w:r>
    </w:p>
    <w:p w14:paraId="4003DAF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678172   -1.396031    0.566733</w:t>
      </w:r>
    </w:p>
    <w:p w14:paraId="6EF33D7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308708   -2.735962    0.801550</w:t>
      </w:r>
    </w:p>
    <w:p w14:paraId="048A105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330631   -2.947953    1.234287</w:t>
      </w:r>
    </w:p>
    <w:p w14:paraId="3FA1BB3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193488   -3.739842    0.500075</w:t>
      </w:r>
    </w:p>
    <w:p w14:paraId="3A98E0A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923642   -4.779509    0.681347</w:t>
      </w:r>
    </w:p>
    <w:p w14:paraId="15EEA00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457421   -3.447287   -0.066052</w:t>
      </w:r>
    </w:p>
    <w:p w14:paraId="7E7D61E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C     4.348203   -4.478507   -0.449639</w:t>
      </w:r>
    </w:p>
    <w:p w14:paraId="2B222B2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043896   -5.512008   -0.284528</w:t>
      </w:r>
    </w:p>
    <w:p w14:paraId="58DDFBE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5.560346   -4.189726   -1.028622</w:t>
      </w:r>
    </w:p>
    <w:p w14:paraId="57151E5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6.232340   -4.993135   -1.324590</w:t>
      </w:r>
    </w:p>
    <w:p w14:paraId="6038BDA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5.925213   -2.846980   -1.254276</w:t>
      </w:r>
    </w:p>
    <w:p w14:paraId="7BD07A4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6.874515   -2.619163   -1.735942</w:t>
      </w:r>
    </w:p>
    <w:p w14:paraId="07F08C2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5.089940   -1.820587   -0.878659</w:t>
      </w:r>
    </w:p>
    <w:p w14:paraId="323D863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380851   -0.789998   -1.068598</w:t>
      </w:r>
    </w:p>
    <w:p w14:paraId="7D52C1D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840651   -2.080381   -0.261465</w:t>
      </w:r>
    </w:p>
    <w:p w14:paraId="6AE381D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942122   -1.032079    0.126038</w:t>
      </w:r>
    </w:p>
    <w:p w14:paraId="34F7FCA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315833    0.397442    0.038142</w:t>
      </w:r>
    </w:p>
    <w:p w14:paraId="28A36DE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476051    0.929104    0.692412</w:t>
      </w:r>
    </w:p>
    <w:p w14:paraId="20BC005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5.286188    0.154065    1.560062</w:t>
      </w:r>
    </w:p>
    <w:p w14:paraId="6766307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021845   -0.884806    1.742867</w:t>
      </w:r>
    </w:p>
    <w:p w14:paraId="565E592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6.388404    0.695853    2.179787</w:t>
      </w:r>
    </w:p>
    <w:p w14:paraId="7C8E82F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6.988199    0.077668    2.845304</w:t>
      </w:r>
    </w:p>
    <w:p w14:paraId="0243CD4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6.744374    2.042765    1.966501</w:t>
      </w:r>
    </w:p>
    <w:p w14:paraId="7E26B41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7.622597    2.458078    2.457300</w:t>
      </w:r>
    </w:p>
    <w:p w14:paraId="2DD7E95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5.969182    2.829988    1.149540</w:t>
      </w:r>
    </w:p>
    <w:p w14:paraId="4F20943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6.220156    3.878308    0.987621</w:t>
      </w:r>
    </w:p>
    <w:p w14:paraId="2FE3C0E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820569    2.308593    0.507196</w:t>
      </w:r>
    </w:p>
    <w:p w14:paraId="4F6B2D9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001141    3.127171   -0.306331</w:t>
      </w:r>
    </w:p>
    <w:p w14:paraId="5DC1AA8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285247    4.167502   -0.462530</w:t>
      </w:r>
    </w:p>
    <w:p w14:paraId="69B7528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856078    2.626816   -0.871002</w:t>
      </w:r>
    </w:p>
    <w:p w14:paraId="38E7122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203017    3.237738   -1.490777</w:t>
      </w:r>
    </w:p>
    <w:p w14:paraId="13B0A36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508944    1.276928   -0.666088</w:t>
      </w:r>
    </w:p>
    <w:p w14:paraId="7A79B7E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P     0.001260    0.442165   -0.325929</w:t>
      </w:r>
    </w:p>
    <w:p w14:paraId="2A91F59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-0.473898    1.763440    0.590016</w:t>
      </w:r>
    </w:p>
    <w:p w14:paraId="3C864F8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048635    1.892010   -1.321381</w:t>
      </w:r>
    </w:p>
    <w:p w14:paraId="07A5F36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440231    2.444433   -2.057606</w:t>
      </w:r>
    </w:p>
    <w:p w14:paraId="04780FA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095545    2.151431   -1.527895</w:t>
      </w:r>
    </w:p>
    <w:p w14:paraId="0CFCA9C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704724    2.403897    0.080501</w:t>
      </w:r>
    </w:p>
    <w:p w14:paraId="540AB8D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531960    2.131750    0.758270</w:t>
      </w:r>
    </w:p>
    <w:p w14:paraId="3A61359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589333    3.912674    0.082359</w:t>
      </w:r>
    </w:p>
    <w:p w14:paraId="3E51D1E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360208    4.556483   -0.081344</w:t>
      </w:r>
    </w:p>
    <w:p w14:paraId="63ED470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544688    3.951303   -0.141767</w:t>
      </w:r>
    </w:p>
    <w:p w14:paraId="20CBC54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287149    5.944612   -0.141035</w:t>
      </w:r>
    </w:p>
    <w:p w14:paraId="445BB21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680720    6.429610   -0.262209</w:t>
      </w:r>
    </w:p>
    <w:p w14:paraId="0CCC2E3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444729    6.712498   -0.040430</w:t>
      </w:r>
    </w:p>
    <w:p w14:paraId="1016CD1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388084    7.798628   -0.085242</w:t>
      </w:r>
    </w:p>
    <w:p w14:paraId="55C72A5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674769    6.080893    0.129307</w:t>
      </w:r>
    </w:p>
    <w:p w14:paraId="54B0723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584600    6.672626    0.217998</w:t>
      </w:r>
    </w:p>
    <w:p w14:paraId="101BB38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743567    4.692500    0.195887</w:t>
      </w:r>
    </w:p>
    <w:p w14:paraId="11C3175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707425    4.199039    0.335063</w:t>
      </w:r>
    </w:p>
    <w:p w14:paraId="046226A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184568    2.060303    2.030417</w:t>
      </w:r>
    </w:p>
    <w:p w14:paraId="44720FF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559031    3.089159    2.137508</w:t>
      </w:r>
    </w:p>
    <w:p w14:paraId="66DC3AA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022247    1.202309    2.962399</w:t>
      </w:r>
    </w:p>
    <w:p w14:paraId="29C2AEB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297423    1.647532    3.332971</w:t>
      </w:r>
    </w:p>
    <w:p w14:paraId="2CB4CBF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641298    2.622767    2.982350</w:t>
      </w:r>
    </w:p>
    <w:p w14:paraId="2F0097E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121729    0.877773    4.149902</w:t>
      </w:r>
    </w:p>
    <w:p w14:paraId="44D000A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112132    1.241842    4.417800</w:t>
      </w:r>
    </w:p>
    <w:p w14:paraId="7AB53BE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675314   -0.350893    4.627312</w:t>
      </w:r>
    </w:p>
    <w:p w14:paraId="15C7690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321379   -0.959890    5.257199</w:t>
      </w:r>
    </w:p>
    <w:p w14:paraId="1E150B3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397075   -0.793182    4.294024</w:t>
      </w:r>
    </w:p>
    <w:p w14:paraId="285CC08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032211   -1.749487    4.666623</w:t>
      </w:r>
    </w:p>
    <w:p w14:paraId="0953030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577960   -0.023018    3.473379</w:t>
      </w:r>
    </w:p>
    <w:p w14:paraId="50A8641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417310   -0.383563    3.225945</w:t>
      </w:r>
    </w:p>
    <w:p w14:paraId="671558F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292346    2.116463    2.374154</w:t>
      </w:r>
    </w:p>
    <w:p w14:paraId="3902F0E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822440    2.780691    1.681572</w:t>
      </w:r>
    </w:p>
    <w:p w14:paraId="40E1448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783816    1.141036    2.348380</w:t>
      </w:r>
    </w:p>
    <w:p w14:paraId="1D0E009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405274    2.520319    3.386976</w:t>
      </w:r>
    </w:p>
    <w:p w14:paraId="3D39D17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159585    0.217105   -3.743043</w:t>
      </w:r>
    </w:p>
    <w:p w14:paraId="6E257A9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642538    1.192893   -3.845733</w:t>
      </w:r>
    </w:p>
    <w:p w14:paraId="2EDC4A0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745282    0.241359   -3.508313</w:t>
      </w:r>
    </w:p>
    <w:p w14:paraId="54107BF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303980    1.238527   -3.441027</w:t>
      </w:r>
    </w:p>
    <w:p w14:paraId="17702D3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231262   -0.830179   -3.979113</w:t>
      </w:r>
    </w:p>
    <w:p w14:paraId="4582535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193251   -0.351724   -4.200544</w:t>
      </w:r>
    </w:p>
    <w:p w14:paraId="33C426B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108286   -1.252761   -4.934907</w:t>
      </w:r>
    </w:p>
    <w:p w14:paraId="070D385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468590   -1.940230   -2.944747</w:t>
      </w:r>
    </w:p>
    <w:p w14:paraId="2136DB2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776727   -2.877233   -3.439846</w:t>
      </w:r>
    </w:p>
    <w:p w14:paraId="50829C4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311652   -1.652056   -2.302015</w:t>
      </w:r>
    </w:p>
    <w:p w14:paraId="3DB1DDE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721495   -2.205988   -2.056407</w:t>
      </w:r>
    </w:p>
    <w:p w14:paraId="6B99E04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494718   -2.665672   -1.092169</w:t>
      </w:r>
    </w:p>
    <w:p w14:paraId="093DA79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036538   -2.306609   -2.515271</w:t>
      </w:r>
    </w:p>
    <w:p w14:paraId="1D53DEE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745714   -2.810512   -1.857911</w:t>
      </w:r>
    </w:p>
    <w:p w14:paraId="359BAFA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428506   -2.280070   -3.980067</w:t>
      </w:r>
    </w:p>
    <w:p w14:paraId="30AE115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229528   -3.012855   -4.141360</w:t>
      </w:r>
    </w:p>
    <w:p w14:paraId="20DC7D5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585145   -2.633308   -4.586866</w:t>
      </w:r>
    </w:p>
    <w:p w14:paraId="45C05B2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890786   -0.899467   -4.445602</w:t>
      </w:r>
    </w:p>
    <w:p w14:paraId="7F76A38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791746   -0.809075   -5.541597</w:t>
      </w:r>
    </w:p>
    <w:p w14:paraId="056BD47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962803   -0.788770   -4.230318</w:t>
      </w:r>
    </w:p>
    <w:p w14:paraId="14C1FCF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498402   -1.920247    0.811954</w:t>
      </w:r>
    </w:p>
    <w:p w14:paraId="7113857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527342   -1.817714    1.311576</w:t>
      </w:r>
    </w:p>
    <w:p w14:paraId="14F44DB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441112   -2.770168    0.120009</w:t>
      </w:r>
    </w:p>
    <w:p w14:paraId="7B557E4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886740   -0.642543    0.154971</w:t>
      </w:r>
    </w:p>
    <w:p w14:paraId="19DB4B9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849092    0.192085    0.859412</w:t>
      </w:r>
    </w:p>
    <w:p w14:paraId="0CF0481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794556   -0.522374   -0.944521</w:t>
      </w:r>
    </w:p>
    <w:p w14:paraId="79093D9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269538   -1.414034   -1.356516</w:t>
      </w:r>
    </w:p>
    <w:p w14:paraId="728DABE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O    -3.476551   -2.257574    1.836758</w:t>
      </w:r>
    </w:p>
    <w:p w14:paraId="40082D6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040418   -3.156102    2.715721</w:t>
      </w:r>
    </w:p>
    <w:p w14:paraId="14C2D80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1.967347   -3.725306    2.711765</w:t>
      </w:r>
    </w:p>
    <w:p w14:paraId="11E772C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4.009325   -3.334862    3.631273</w:t>
      </w:r>
    </w:p>
    <w:p w14:paraId="772BAA3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673141   -4.285299    4.637992</w:t>
      </w:r>
    </w:p>
    <w:p w14:paraId="612CE87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802726   -3.953082    5.214740</w:t>
      </w:r>
    </w:p>
    <w:p w14:paraId="12DF5FA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551528   -4.351460    5.281441</w:t>
      </w:r>
    </w:p>
    <w:p w14:paraId="1E660AA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446980   -5.260558    4.195372</w:t>
      </w:r>
    </w:p>
    <w:p w14:paraId="4BB4435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415297    0.372810   -1.011391</w:t>
      </w:r>
    </w:p>
    <w:p w14:paraId="5D897A0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</w:p>
    <w:p w14:paraId="7E1AB18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 w:hint="eastAsia"/>
          <w:b/>
          <w:sz w:val="18"/>
          <w:szCs w:val="18"/>
        </w:rPr>
        <w:t>TS-OA</w:t>
      </w:r>
    </w:p>
    <w:p w14:paraId="6118C20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A50045">
        <w:rPr>
          <w:rFonts w:ascii="Times New Roman" w:hAnsi="Times New Roman" w:cs="Times New Roman" w:hint="eastAsia"/>
          <w:sz w:val="18"/>
          <w:szCs w:val="18"/>
        </w:rPr>
        <w:t>Ir</w:t>
      </w:r>
      <w:proofErr w:type="spellEnd"/>
      <w:r w:rsidRPr="00A5004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0045">
        <w:rPr>
          <w:rFonts w:ascii="Times New Roman" w:hAnsi="Times New Roman" w:cs="Times New Roman"/>
          <w:sz w:val="18"/>
          <w:szCs w:val="18"/>
        </w:rPr>
        <w:t xml:space="preserve">    1.479434   -1.298901   -1.376376</w:t>
      </w:r>
    </w:p>
    <w:p w14:paraId="0DD9A0C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784219    0.123581    0.964160</w:t>
      </w:r>
    </w:p>
    <w:p w14:paraId="70F9B84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1.053454    0.819514   -1.468931</w:t>
      </w:r>
    </w:p>
    <w:p w14:paraId="371F484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946665   -0.642801    0.904080</w:t>
      </w:r>
    </w:p>
    <w:p w14:paraId="4625509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912509   -1.885802    1.560955</w:t>
      </w:r>
    </w:p>
    <w:p w14:paraId="2092A26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015230   -2.157354    2.130547</w:t>
      </w:r>
    </w:p>
    <w:p w14:paraId="346D1D9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032082   -2.678197    1.509558</w:t>
      </w:r>
    </w:p>
    <w:p w14:paraId="5913F67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041246   -3.640660    2.020445</w:t>
      </w:r>
    </w:p>
    <w:p w14:paraId="6DE3860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182566   -2.276516    0.787536</w:t>
      </w:r>
    </w:p>
    <w:p w14:paraId="4C98AC7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306959   -3.128108    0.666604</w:t>
      </w:r>
    </w:p>
    <w:p w14:paraId="181DB58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271018   -4.101674    1.155220</w:t>
      </w:r>
    </w:p>
    <w:p w14:paraId="46CA343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6.411915   -2.748014   -0.056670</w:t>
      </w:r>
    </w:p>
    <w:p w14:paraId="56420DF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7.266793   -3.415852   -0.144660</w:t>
      </w:r>
    </w:p>
    <w:p w14:paraId="3F1E19A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6.431017   -1.492133   -0.696080</w:t>
      </w:r>
    </w:p>
    <w:p w14:paraId="00CB684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7.297091   -1.199965   -1.287058</w:t>
      </w:r>
    </w:p>
    <w:p w14:paraId="166D07C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361989   -0.632709   -0.585681</w:t>
      </w:r>
    </w:p>
    <w:p w14:paraId="6FCFFA7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388748    0.330366   -1.091280</w:t>
      </w:r>
    </w:p>
    <w:p w14:paraId="18C7994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213472   -0.985048    0.166125</w:t>
      </w:r>
    </w:p>
    <w:p w14:paraId="3C50215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072184   -0.123248    0.285503</w:t>
      </w:r>
    </w:p>
    <w:p w14:paraId="691B092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062372    1.265252   -0.225965</w:t>
      </w:r>
    </w:p>
    <w:p w14:paraId="4D3BDAA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036457    2.234027    0.190520</w:t>
      </w:r>
    </w:p>
    <w:p w14:paraId="0C3F908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006785    1.958921    1.186905</w:t>
      </w:r>
    </w:p>
    <w:p w14:paraId="7D97974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015513    0.979886    1.659724</w:t>
      </w:r>
    </w:p>
    <w:p w14:paraId="3B9366A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918448    2.912675    1.575140</w:t>
      </w:r>
    </w:p>
    <w:p w14:paraId="20D5987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6.644975    2.676841    2.350421</w:t>
      </w:r>
    </w:p>
    <w:p w14:paraId="3D47D75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914690    4.193969    0.987929</w:t>
      </w:r>
    </w:p>
    <w:p w14:paraId="081DF07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6.644585    4.937775    1.301425</w:t>
      </w:r>
    </w:p>
    <w:p w14:paraId="7F9ECB5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974566    4.503334    0.035662</w:t>
      </w:r>
    </w:p>
    <w:p w14:paraId="09EC893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943130    5.496661   -0.411922</w:t>
      </w:r>
    </w:p>
    <w:p w14:paraId="525932D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010938    3.551249   -0.375643</w:t>
      </w:r>
    </w:p>
    <w:p w14:paraId="4300217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007393    3.885109   -1.316307</w:t>
      </w:r>
    </w:p>
    <w:p w14:paraId="7711D23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003262    4.884321   -1.750504</w:t>
      </w:r>
    </w:p>
    <w:p w14:paraId="01BB447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035821    2.978245   -1.651174</w:t>
      </w:r>
    </w:p>
    <w:p w14:paraId="083EDFC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240654    3.220509   -2.352779</w:t>
      </w:r>
    </w:p>
    <w:p w14:paraId="6F1AA40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061896    1.689535   -1.085223</w:t>
      </w:r>
    </w:p>
    <w:p w14:paraId="6C13011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P     0.118413    0.321141   -0.389593</w:t>
      </w:r>
    </w:p>
    <w:p w14:paraId="301CA8C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 1.092473    1.576691    0.097767</w:t>
      </w:r>
    </w:p>
    <w:p w14:paraId="56842F7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602524    0.501105   -1.559029</w:t>
      </w:r>
    </w:p>
    <w:p w14:paraId="281DB92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291658    0.987755   -2.496818</w:t>
      </w:r>
    </w:p>
    <w:p w14:paraId="1754ED9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665518    0.249065   -1.679550</w:t>
      </w:r>
    </w:p>
    <w:p w14:paraId="302BFE0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480198    1.506450   -0.418628</w:t>
      </w:r>
    </w:p>
    <w:p w14:paraId="22BCCDD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119494    1.187270    0.421020</w:t>
      </w:r>
    </w:p>
    <w:p w14:paraId="4030E07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974550    2.860364   -0.876474</w:t>
      </w:r>
    </w:p>
    <w:p w14:paraId="2E20BDC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194980    3.662954   -1.714897</w:t>
      </w:r>
    </w:p>
    <w:p w14:paraId="391E49A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196469    3.319656   -1.992499</w:t>
      </w:r>
    </w:p>
    <w:p w14:paraId="59FB450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673173    4.887459   -2.166802</w:t>
      </w:r>
    </w:p>
    <w:p w14:paraId="17942FC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053668    5.507730   -2.812568</w:t>
      </w:r>
    </w:p>
    <w:p w14:paraId="2AFABAE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942756    5.323622   -1.789505</w:t>
      </w:r>
    </w:p>
    <w:p w14:paraId="6FE09A7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317245    6.283167   -2.141212</w:t>
      </w:r>
    </w:p>
    <w:p w14:paraId="1693893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726611    4.530025   -0.956794</w:t>
      </w:r>
    </w:p>
    <w:p w14:paraId="350330A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715857    4.867926   -0.652473</w:t>
      </w:r>
    </w:p>
    <w:p w14:paraId="566D9F2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241588    3.306516   -0.500033</w:t>
      </w:r>
    </w:p>
    <w:p w14:paraId="467F6F0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844641    2.690019    0.168391</w:t>
      </w:r>
    </w:p>
    <w:p w14:paraId="21D2A9B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972740    2.521868    1.259715</w:t>
      </w:r>
    </w:p>
    <w:p w14:paraId="29C6CE3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417122    3.449804    0.869756</w:t>
      </w:r>
    </w:p>
    <w:p w14:paraId="4AE1046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849882    2.055497    2.404546</w:t>
      </w:r>
    </w:p>
    <w:p w14:paraId="357355D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965553    2.815142    2.765655</w:t>
      </w:r>
    </w:p>
    <w:p w14:paraId="24AFD75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173162    3.743892    2.230197</w:t>
      </w:r>
    </w:p>
    <w:p w14:paraId="08E5091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814779    2.392089    3.785957</w:t>
      </w:r>
    </w:p>
    <w:p w14:paraId="559A5AB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680974    2.994884    4.055344</w:t>
      </w:r>
    </w:p>
    <w:p w14:paraId="1D973AD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560828    1.194163    4.447501</w:t>
      </w:r>
    </w:p>
    <w:p w14:paraId="4DB9C09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229489    0.851171    5.235248</w:t>
      </w:r>
    </w:p>
    <w:p w14:paraId="6A1F5E2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448767    0.430009    4.096733</w:t>
      </w:r>
    </w:p>
    <w:p w14:paraId="506C594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244566   -0.511360    4.603227</w:t>
      </w:r>
    </w:p>
    <w:p w14:paraId="67A9174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593267    0.860608    3.086516</w:t>
      </w:r>
    </w:p>
    <w:p w14:paraId="5CF025D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727835    0.245325    2.840252</w:t>
      </w:r>
    </w:p>
    <w:p w14:paraId="03E8716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436182    2.880067    1.696879</w:t>
      </w:r>
    </w:p>
    <w:p w14:paraId="0753ADD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054394    3.194359    0.849063</w:t>
      </w:r>
    </w:p>
    <w:p w14:paraId="30413C7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943150    2.071446    2.226700</w:t>
      </w:r>
    </w:p>
    <w:p w14:paraId="51B98AE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359405    3.729357    2.385100</w:t>
      </w:r>
    </w:p>
    <w:p w14:paraId="5611B7E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841181   -1.502525   -3.518372</w:t>
      </w:r>
    </w:p>
    <w:p w14:paraId="00C9BEF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690252   -0.863833   -3.774344</w:t>
      </w:r>
    </w:p>
    <w:p w14:paraId="56AECDB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592634   -0.849283   -3.325770</w:t>
      </w:r>
    </w:p>
    <w:p w14:paraId="0B17894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600689    0.235251   -3.444172</w:t>
      </w:r>
    </w:p>
    <w:p w14:paraId="20F94D6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753830   -1.499325   -3.603893</w:t>
      </w:r>
    </w:p>
    <w:p w14:paraId="171AD9C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446381   -0.724574   -3.952552</w:t>
      </w:r>
    </w:p>
    <w:p w14:paraId="7C22A3E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645285   -2.197130   -4.445658</w:t>
      </w:r>
    </w:p>
    <w:p w14:paraId="57F7B11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C    -1.378132   -2.203243   -2.392713</w:t>
      </w:r>
    </w:p>
    <w:p w14:paraId="54525C4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051902   -3.012296   -2.720608</w:t>
      </w:r>
    </w:p>
    <w:p w14:paraId="76AC141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010971   -1.492738   -1.849205</w:t>
      </w:r>
    </w:p>
    <w:p w14:paraId="428ADA6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371852   -2.766744   -1.425444</w:t>
      </w:r>
    </w:p>
    <w:p w14:paraId="63EA19A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700645   -2.845279   -0.388860</w:t>
      </w:r>
    </w:p>
    <w:p w14:paraId="26E7134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749102   -3.492931   -1.795427</w:t>
      </w:r>
    </w:p>
    <w:p w14:paraId="09DA7A8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230798   -4.083423   -1.016315</w:t>
      </w:r>
    </w:p>
    <w:p w14:paraId="1D9C808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056856   -3.900031   -3.220243</w:t>
      </w:r>
    </w:p>
    <w:p w14:paraId="17FBF7A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496897   -4.904578   -3.211010</w:t>
      </w:r>
    </w:p>
    <w:p w14:paraId="3858095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114030   -3.998625   -3.773233</w:t>
      </w:r>
    </w:p>
    <w:p w14:paraId="246A783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004841   -2.938895   -3.942708</w:t>
      </w:r>
    </w:p>
    <w:p w14:paraId="23929F4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876399   -3.023444   -5.034810</w:t>
      </w:r>
    </w:p>
    <w:p w14:paraId="4AF4998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042711   -3.233788   -3.740798</w:t>
      </w:r>
    </w:p>
    <w:p w14:paraId="24B338E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782974   -2.144469    0.868748</w:t>
      </w:r>
    </w:p>
    <w:p w14:paraId="0A9B7DE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320225   -1.550715    1.651428</w:t>
      </w:r>
    </w:p>
    <w:p w14:paraId="0A396A9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357533   -3.130393    0.724723</w:t>
      </w:r>
    </w:p>
    <w:p w14:paraId="57BB301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958766   -1.741447    0.224128</w:t>
      </w:r>
    </w:p>
    <w:p w14:paraId="4330F19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454933   -0.837730    0.578501</w:t>
      </w:r>
    </w:p>
    <w:p w14:paraId="47B21FA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382821   -2.347656   -0.998165</w:t>
      </w:r>
    </w:p>
    <w:p w14:paraId="1774262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268208   -3.421876   -1.133279</w:t>
      </w:r>
    </w:p>
    <w:p w14:paraId="5DE9592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2.351488   -3.239065    2.896067</w:t>
      </w:r>
    </w:p>
    <w:p w14:paraId="5C0DE79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507731   -2.809012    3.714390</w:t>
      </w:r>
    </w:p>
    <w:p w14:paraId="1C7B3F9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0.451181   -2.160866    3.523405</w:t>
      </w:r>
    </w:p>
    <w:p w14:paraId="3F43374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1.849210   -3.094676    5.041405</w:t>
      </w:r>
    </w:p>
    <w:p w14:paraId="10ABA9A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890046   -2.695271    5.996862</w:t>
      </w:r>
    </w:p>
    <w:p w14:paraId="249955B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735054   -1.606878    5.998288</w:t>
      </w:r>
    </w:p>
    <w:p w14:paraId="297A680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279069   -3.012466    6.970069</w:t>
      </w:r>
    </w:p>
    <w:p w14:paraId="57F6D6B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086220   -3.164571    5.817611</w:t>
      </w:r>
    </w:p>
    <w:p w14:paraId="339857C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261983   -1.930780   -1.491893</w:t>
      </w:r>
    </w:p>
    <w:p w14:paraId="766CBF64" w14:textId="77777777" w:rsidR="008E4CCD" w:rsidRPr="00A50045" w:rsidRDefault="008E4CCD" w:rsidP="00EB52F2">
      <w:pPr>
        <w:rPr>
          <w:rFonts w:ascii="Times New Roman" w:hAnsi="Times New Roman" w:cs="Times New Roman"/>
          <w:sz w:val="18"/>
          <w:szCs w:val="18"/>
        </w:rPr>
      </w:pPr>
    </w:p>
    <w:p w14:paraId="44F7457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b/>
          <w:sz w:val="18"/>
          <w:szCs w:val="18"/>
        </w:rPr>
        <w:t>IM</w:t>
      </w:r>
      <w:r w:rsidRPr="00A50045">
        <w:rPr>
          <w:rFonts w:ascii="Times New Roman" w:hAnsi="Times New Roman" w:cs="Times New Roman" w:hint="eastAsia"/>
          <w:b/>
          <w:sz w:val="18"/>
          <w:szCs w:val="18"/>
        </w:rPr>
        <w:t>3'</w:t>
      </w:r>
    </w:p>
    <w:p w14:paraId="5D30632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A50045">
        <w:rPr>
          <w:rFonts w:ascii="Times New Roman" w:hAnsi="Times New Roman" w:cs="Times New Roman" w:hint="eastAsia"/>
          <w:sz w:val="18"/>
          <w:szCs w:val="18"/>
        </w:rPr>
        <w:t>Ir</w:t>
      </w:r>
      <w:proofErr w:type="spellEnd"/>
      <w:r w:rsidRPr="00A50045">
        <w:rPr>
          <w:rFonts w:ascii="Times New Roman" w:hAnsi="Times New Roman" w:cs="Times New Roman"/>
          <w:sz w:val="18"/>
          <w:szCs w:val="18"/>
        </w:rPr>
        <w:t xml:space="preserve">   -1.881620    0.083025   -1.478160</w:t>
      </w:r>
    </w:p>
    <w:p w14:paraId="2458E49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0.807757   -0.513387    0.798570</w:t>
      </w:r>
    </w:p>
    <w:p w14:paraId="0145BC9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1.242674    0.833905   -1.303794</w:t>
      </w:r>
    </w:p>
    <w:p w14:paraId="6B60908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651824   -1.496701    0.324961</w:t>
      </w:r>
    </w:p>
    <w:p w14:paraId="729529D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241960   -2.834718    0.494087</w:t>
      </w:r>
    </w:p>
    <w:p w14:paraId="5F72F54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306863   -3.039201    1.014347</w:t>
      </w:r>
    </w:p>
    <w:p w14:paraId="5839368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054451   -3.847668    0.051178</w:t>
      </w:r>
    </w:p>
    <w:p w14:paraId="25ECE12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755797   -4.886649    0.187751</w:t>
      </w:r>
    </w:p>
    <w:p w14:paraId="0B86A3C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282245   -3.565497   -0.593772</w:t>
      </w:r>
    </w:p>
    <w:p w14:paraId="4745165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100492   -4.601042   -1.105571</w:t>
      </w:r>
    </w:p>
    <w:p w14:paraId="4077627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765259   -5.631241   -0.984513</w:t>
      </w:r>
    </w:p>
    <w:p w14:paraId="3F09856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5.281716   -4.320414   -1.748916</w:t>
      </w:r>
    </w:p>
    <w:p w14:paraId="6B4F011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899045   -5.126757   -2.140772</w:t>
      </w:r>
    </w:p>
    <w:p w14:paraId="50EA2FF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5.686077   -2.979922   -1.914132</w:t>
      </w:r>
    </w:p>
    <w:p w14:paraId="433FEC5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6.609702   -2.755920   -2.445167</w:t>
      </w:r>
    </w:p>
    <w:p w14:paraId="065A302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920974   -1.950425   -1.417936</w:t>
      </w:r>
    </w:p>
    <w:p w14:paraId="4CF70A2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241346   -0.920805   -1.561326</w:t>
      </w:r>
    </w:p>
    <w:p w14:paraId="3C4CA7B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707528   -2.203408   -0.729347</w:t>
      </w:r>
    </w:p>
    <w:p w14:paraId="63CC2BB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888310   -1.152248   -0.203608</w:t>
      </w:r>
    </w:p>
    <w:p w14:paraId="2AB609D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305168    0.266928   -0.228316</w:t>
      </w:r>
    </w:p>
    <w:p w14:paraId="24A32D7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526304    0.726030    0.367207</w:t>
      </w:r>
    </w:p>
    <w:p w14:paraId="2314950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5.380172   -0.124930    1.113650</w:t>
      </w:r>
    </w:p>
    <w:p w14:paraId="67A558F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107475   -1.170779    1.235651</w:t>
      </w:r>
    </w:p>
    <w:p w14:paraId="4D52395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6.532185    0.352633    1.694629</w:t>
      </w:r>
    </w:p>
    <w:p w14:paraId="666EC15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7.162849   -0.321917    2.271068</w:t>
      </w:r>
    </w:p>
    <w:p w14:paraId="41FC987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6.898619    1.706860    1.559587</w:t>
      </w:r>
    </w:p>
    <w:p w14:paraId="127240B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7.815583    2.071246    2.018960</w:t>
      </w:r>
    </w:p>
    <w:p w14:paraId="4428548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6.085517    2.564482    0.858896</w:t>
      </w:r>
    </w:p>
    <w:p w14:paraId="5A3FF93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6.344396    3.618894    0.760823</w:t>
      </w:r>
    </w:p>
    <w:p w14:paraId="6349817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885116    2.110613    0.262329</w:t>
      </w:r>
    </w:p>
    <w:p w14:paraId="15F85FB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023027    3.003269   -0.419797</w:t>
      </w:r>
    </w:p>
    <w:p w14:paraId="747CACC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316564    4.048406   -0.516549</w:t>
      </w:r>
    </w:p>
    <w:p w14:paraId="6DFCF1B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825568    2.566411   -0.925046</w:t>
      </w:r>
    </w:p>
    <w:p w14:paraId="1BD28FF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136402    3.234079   -1.438435</w:t>
      </w:r>
    </w:p>
    <w:p w14:paraId="77EABCE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463780    1.210900   -0.795006</w:t>
      </w:r>
    </w:p>
    <w:p w14:paraId="035D6AD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P    -0.033408    0.468459   -0.262108</w:t>
      </w:r>
    </w:p>
    <w:p w14:paraId="31D7B4A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-0.248171    1.772181    0.793273</w:t>
      </w:r>
    </w:p>
    <w:p w14:paraId="3B3A7DF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887427    2.209321   -0.978826</w:t>
      </w:r>
    </w:p>
    <w:p w14:paraId="4DFFBDB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218792    2.727861   -1.681614</w:t>
      </w:r>
    </w:p>
    <w:p w14:paraId="671D931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899271    2.604984   -1.145917</w:t>
      </w:r>
    </w:p>
    <w:p w14:paraId="74A06DA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449316    2.551247    0.443166</w:t>
      </w:r>
    </w:p>
    <w:p w14:paraId="499BCED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262609    2.267493    1.128987</w:t>
      </w:r>
    </w:p>
    <w:p w14:paraId="795B4EB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241195    4.040875    0.610061</w:t>
      </w:r>
    </w:p>
    <w:p w14:paraId="3EE8CF2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007892    4.648558    0.460329</w:t>
      </w:r>
    </w:p>
    <w:p w14:paraId="045FD60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879434    4.020970    0.273423</w:t>
      </w:r>
    </w:p>
    <w:p w14:paraId="6BA2694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141951    6.029652    0.573335</w:t>
      </w:r>
    </w:p>
    <w:p w14:paraId="50AD1B5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123918    6.487219    0.459929</w:t>
      </w:r>
    </w:p>
    <w:p w14:paraId="1BFD9C2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970525    6.824614    0.838416</w:t>
      </w:r>
    </w:p>
    <w:p w14:paraId="6B5CB16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863882    7.904064    0.929981</w:t>
      </w:r>
    </w:p>
    <w:p w14:paraId="5E0E947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219258    6.227405    0.998046</w:t>
      </w:r>
    </w:p>
    <w:p w14:paraId="706236D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093376    6.838351    1.217901</w:t>
      </w:r>
    </w:p>
    <w:p w14:paraId="02DE333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348659    4.846804    0.889871</w:t>
      </w:r>
    </w:p>
    <w:p w14:paraId="215EA01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325512    4.377352    1.022623</w:t>
      </w:r>
    </w:p>
    <w:p w14:paraId="462F67A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141364    1.857591    2.236436</w:t>
      </w:r>
    </w:p>
    <w:p w14:paraId="23A9048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168425    2.879650    2.502329</w:t>
      </w:r>
    </w:p>
    <w:p w14:paraId="261EAC9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684740    0.920644    3.102619</w:t>
      </w:r>
    </w:p>
    <w:p w14:paraId="01D013F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965127    1.321322    3.509482</w:t>
      </w:r>
    </w:p>
    <w:p w14:paraId="269BC9C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H    -2.308424    2.329320    3.269749</w:t>
      </w:r>
    </w:p>
    <w:p w14:paraId="419863E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796225    0.467888    4.231174</w:t>
      </w:r>
    </w:p>
    <w:p w14:paraId="0E3CB35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791433    0.799770    4.522782</w:t>
      </w:r>
    </w:p>
    <w:p w14:paraId="49B9BD9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347981   -0.799868    4.590120</w:t>
      </w:r>
    </w:p>
    <w:p w14:paraId="75AB3CA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996148   -1.473023    5.149658</w:t>
      </w:r>
    </w:p>
    <w:p w14:paraId="45426A4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056122   -1.191385    4.244694</w:t>
      </w:r>
    </w:p>
    <w:p w14:paraId="1FF3BB4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682375   -2.171306    4.537436</w:t>
      </w:r>
    </w:p>
    <w:p w14:paraId="6465317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234617   -0.340553    3.509199</w:t>
      </w:r>
    </w:p>
    <w:p w14:paraId="1927A0C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765711   -0.670052    3.239306</w:t>
      </w:r>
    </w:p>
    <w:p w14:paraId="205010D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639949    1.797382    2.471704</w:t>
      </w:r>
    </w:p>
    <w:p w14:paraId="3AA2EF6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151288    2.529568    1.835611</w:t>
      </w:r>
    </w:p>
    <w:p w14:paraId="17C83B4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071426    0.815255    2.263162</w:t>
      </w:r>
    </w:p>
    <w:p w14:paraId="7798123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852046    2.045369    3.518455</w:t>
      </w:r>
    </w:p>
    <w:p w14:paraId="1FFF19D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387813    0.377100   -2.992541</w:t>
      </w:r>
    </w:p>
    <w:p w14:paraId="188E91B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123807    1.124173   -2.676845</w:t>
      </w:r>
    </w:p>
    <w:p w14:paraId="3077E53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132084    0.886499   -3.473943</w:t>
      </w:r>
    </w:p>
    <w:p w14:paraId="02A0D4A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022721    1.971866   -3.434203</w:t>
      </w:r>
    </w:p>
    <w:p w14:paraId="6F0BFA6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328377    0.228834   -4.584983</w:t>
      </w:r>
    </w:p>
    <w:p w14:paraId="3992A13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891955    1.004982   -5.226331</w:t>
      </w:r>
    </w:p>
    <w:p w14:paraId="4940346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991527   -0.350314   -5.241500</w:t>
      </w:r>
    </w:p>
    <w:p w14:paraId="3F27BA7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217584   -0.640990   -4.012277</w:t>
      </w:r>
    </w:p>
    <w:p w14:paraId="722A7AD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143615   -1.382761   -4.746582</w:t>
      </w:r>
    </w:p>
    <w:p w14:paraId="62B8839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643668   -0.008700   -3.764750</w:t>
      </w:r>
    </w:p>
    <w:p w14:paraId="5B9D3C4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630071   -1.346027   -2.746044</w:t>
      </w:r>
    </w:p>
    <w:p w14:paraId="3A1D61E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209493   -1.705942   -2.145765</w:t>
      </w:r>
    </w:p>
    <w:p w14:paraId="1440CD8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867626   -1.969689   -2.520153</w:t>
      </w:r>
    </w:p>
    <w:p w14:paraId="1519974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864845   -2.743919   -1.752262</w:t>
      </w:r>
    </w:p>
    <w:p w14:paraId="11CC389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991343   -2.076001   -3.536781</w:t>
      </w:r>
    </w:p>
    <w:p w14:paraId="62A481A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519222   -3.023820   -3.370087</w:t>
      </w:r>
    </w:p>
    <w:p w14:paraId="5C0EBA5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561087   -2.162545   -4.543031</w:t>
      </w:r>
    </w:p>
    <w:p w14:paraId="3C103B5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998297   -0.918365   -3.474587</w:t>
      </w:r>
    </w:p>
    <w:p w14:paraId="55C0F28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491145   -0.791362   -4.454501</w:t>
      </w:r>
    </w:p>
    <w:p w14:paraId="6625569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806732   -1.187680   -2.778182</w:t>
      </w:r>
    </w:p>
    <w:p w14:paraId="4178FE5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317591   -2.069763    0.830103</w:t>
      </w:r>
    </w:p>
    <w:p w14:paraId="59C1E44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634540   -1.445263    1.423389</w:t>
      </w:r>
    </w:p>
    <w:p w14:paraId="7E5FA37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718764   -2.814455    0.290743</w:t>
      </w:r>
    </w:p>
    <w:p w14:paraId="360E784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175829   -1.258917   -0.074696</w:t>
      </w:r>
    </w:p>
    <w:p w14:paraId="6429EFD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836007   -1.825181   -0.732790</w:t>
      </w:r>
    </w:p>
    <w:p w14:paraId="37E240E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462418    0.070809    0.198688</w:t>
      </w:r>
    </w:p>
    <w:p w14:paraId="7DE1A4A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064944    0.515181    1.110540</w:t>
      </w:r>
    </w:p>
    <w:p w14:paraId="5477863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3.187947   -2.782390    1.754000</w:t>
      </w:r>
    </w:p>
    <w:p w14:paraId="0864F87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549331   -3.667292    2.517695</w:t>
      </w:r>
    </w:p>
    <w:p w14:paraId="249D038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1.376769   -3.976903    2.452550</w:t>
      </w:r>
    </w:p>
    <w:p w14:paraId="369D86D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3.439156   -4.171671    3.386937</w:t>
      </w:r>
    </w:p>
    <w:p w14:paraId="544AF1C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881393   -5.126459    4.287253</w:t>
      </w:r>
    </w:p>
    <w:p w14:paraId="5A2A029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133057   -4.656450    4.935009</w:t>
      </w:r>
    </w:p>
    <w:p w14:paraId="18B1FD2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720326   -5.491284    4.881023</w:t>
      </w:r>
    </w:p>
    <w:p w14:paraId="7F4A622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407649   -5.948813    3.742650</w:t>
      </w:r>
    </w:p>
    <w:p w14:paraId="63A4D5A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340161    0.554271   -0.227044</w:t>
      </w:r>
    </w:p>
    <w:p w14:paraId="45A52CD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</w:p>
    <w:p w14:paraId="6CB58D9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 w:hint="eastAsia"/>
          <w:b/>
          <w:sz w:val="18"/>
          <w:szCs w:val="18"/>
        </w:rPr>
        <w:t>TS-OA'</w:t>
      </w:r>
    </w:p>
    <w:p w14:paraId="0C05CC2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A50045">
        <w:rPr>
          <w:rFonts w:ascii="Times New Roman" w:hAnsi="Times New Roman" w:cs="Times New Roman" w:hint="eastAsia"/>
          <w:sz w:val="18"/>
          <w:szCs w:val="18"/>
        </w:rPr>
        <w:t>Ir</w:t>
      </w:r>
      <w:proofErr w:type="spellEnd"/>
      <w:r w:rsidRPr="00A5004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0045">
        <w:rPr>
          <w:rFonts w:ascii="Times New Roman" w:hAnsi="Times New Roman" w:cs="Times New Roman"/>
          <w:sz w:val="18"/>
          <w:szCs w:val="18"/>
        </w:rPr>
        <w:t xml:space="preserve">   1.248311   -2.008629   -0.714154</w:t>
      </w:r>
    </w:p>
    <w:p w14:paraId="55749B4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0.754491    0.410022    0.959315</w:t>
      </w:r>
    </w:p>
    <w:p w14:paraId="7574C5D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-1.036835    0.209844   -1.560398</w:t>
      </w:r>
    </w:p>
    <w:p w14:paraId="1BD75A1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991341   -0.192195    1.162096</w:t>
      </w:r>
    </w:p>
    <w:p w14:paraId="2FA7339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071239   -1.131675    2.208115</w:t>
      </w:r>
    </w:p>
    <w:p w14:paraId="3C72F38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189223   -1.287725    2.833918</w:t>
      </w:r>
    </w:p>
    <w:p w14:paraId="20F593C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267439   -1.767471    2.429410</w:t>
      </w:r>
    </w:p>
    <w:p w14:paraId="08331E4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3.359473   -2.490342    3.239465</w:t>
      </w:r>
    </w:p>
    <w:p w14:paraId="2C1E1DC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395668   -1.511191    1.611724</w:t>
      </w:r>
    </w:p>
    <w:p w14:paraId="1A684E4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610697   -2.215361    1.791687</w:t>
      </w:r>
    </w:p>
    <w:p w14:paraId="2E8FD97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663882   -2.958214    2.587417</w:t>
      </w:r>
    </w:p>
    <w:p w14:paraId="5F96F56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6.696027   -1.978144    0.982757</w:t>
      </w:r>
    </w:p>
    <w:p w14:paraId="3D52948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7.622865   -2.528817    1.132377</w:t>
      </w:r>
    </w:p>
    <w:p w14:paraId="24195D9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6.602331   -1.025517   -0.051709</w:t>
      </w:r>
    </w:p>
    <w:p w14:paraId="7C27E2B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7.454898   -0.852774   -0.706104</w:t>
      </w:r>
    </w:p>
    <w:p w14:paraId="21323CB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440821   -0.315133   -0.247126</w:t>
      </w:r>
    </w:p>
    <w:p w14:paraId="1F4EDF1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5.380588    0.411154   -1.054691</w:t>
      </w:r>
    </w:p>
    <w:p w14:paraId="2FD237B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309053   -0.518050    0.582210</w:t>
      </w:r>
    </w:p>
    <w:p w14:paraId="2EAF918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079683    0.196999    0.395240</w:t>
      </w:r>
    </w:p>
    <w:p w14:paraId="206F27D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946658    1.295325   -0.588824</w:t>
      </w:r>
    </w:p>
    <w:p w14:paraId="6358FCC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797601    2.450948   -0.568993</w:t>
      </w:r>
    </w:p>
    <w:p w14:paraId="67E5968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764010    2.669797    0.444963</w:t>
      </w:r>
    </w:p>
    <w:p w14:paraId="6DCBF8F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865637    1.941610    1.245938</w:t>
      </w:r>
    </w:p>
    <w:p w14:paraId="451B836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560919    3.791543    0.439103</w:t>
      </w:r>
    </w:p>
    <w:p w14:paraId="4B8D1EE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6.289015    3.936355    1.235001</w:t>
      </w:r>
    </w:p>
    <w:p w14:paraId="7FE7298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5.437489    4.757426   -0.579905</w:t>
      </w:r>
    </w:p>
    <w:p w14:paraId="6231274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6.077463    5.637428   -0.575818</w:t>
      </w:r>
    </w:p>
    <w:p w14:paraId="12BD167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4.493062    4.591011   -1.563534</w:t>
      </w:r>
    </w:p>
    <w:p w14:paraId="7B1422E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4.368461    5.339503   -2.345795</w:t>
      </w:r>
    </w:p>
    <w:p w14:paraId="4E8CF1C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3.647355    3.456370   -1.579516</w:t>
      </w:r>
    </w:p>
    <w:p w14:paraId="1024601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2.641314    3.311434   -2.563771</w:t>
      </w:r>
    </w:p>
    <w:p w14:paraId="5E875BC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541152    4.077154   -3.332082</w:t>
      </w:r>
    </w:p>
    <w:p w14:paraId="09D899B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784607    2.242166   -2.532548</w:t>
      </w:r>
    </w:p>
    <w:p w14:paraId="558DD2B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986094    2.125161   -3.261990</w:t>
      </w:r>
    </w:p>
    <w:p w14:paraId="3CD9195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935895    1.259852   -1.535973</w:t>
      </w:r>
    </w:p>
    <w:p w14:paraId="6FADB8D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P     0.121402    0.017234   -0.374304</w:t>
      </w:r>
    </w:p>
    <w:p w14:paraId="76988CE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N     1.228326    1.248322   -0.369562</w:t>
      </w:r>
    </w:p>
    <w:p w14:paraId="55619B4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lastRenderedPageBreak/>
        <w:t>C     2.636534   -0.542842   -1.409183</w:t>
      </w:r>
    </w:p>
    <w:p w14:paraId="1C8F09A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456236   -0.466129   -2.491458</w:t>
      </w:r>
    </w:p>
    <w:p w14:paraId="36710B4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662449   -0.918271   -1.295988</w:t>
      </w:r>
    </w:p>
    <w:p w14:paraId="29C9851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589871    0.869685   -0.820745</w:t>
      </w:r>
    </w:p>
    <w:p w14:paraId="3302CFD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241008    0.924889    0.065617</w:t>
      </w:r>
    </w:p>
    <w:p w14:paraId="0DEB5B5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130564    1.851833   -1.837147</w:t>
      </w:r>
    </w:p>
    <w:p w14:paraId="191B1CD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379167    2.194459   -2.965967</w:t>
      </w:r>
    </w:p>
    <w:p w14:paraId="402DA1C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379287    1.769742   -3.081409</w:t>
      </w:r>
    </w:p>
    <w:p w14:paraId="31A4CC1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886000    3.074320   -3.914841</w:t>
      </w:r>
    </w:p>
    <w:p w14:paraId="1A36D5B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287268    3.340521   -4.784609</w:t>
      </w:r>
    </w:p>
    <w:p w14:paraId="44B29AC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160152    3.618135   -3.750846</w:t>
      </w:r>
    </w:p>
    <w:p w14:paraId="12E8024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557627    4.309858   -4.491335</w:t>
      </w:r>
    </w:p>
    <w:p w14:paraId="69AC5D0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918312    3.276076   -2.634942</w:t>
      </w:r>
    </w:p>
    <w:p w14:paraId="147972F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5.911908    3.699765   -2.499222</w:t>
      </w:r>
    </w:p>
    <w:p w14:paraId="123D3C8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403382    2.399551   -1.681911</w:t>
      </w:r>
    </w:p>
    <w:p w14:paraId="524736F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985187    2.147999   -0.794398</w:t>
      </w:r>
    </w:p>
    <w:p w14:paraId="1113B51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170931    2.648058    0.175310</w:t>
      </w:r>
    </w:p>
    <w:p w14:paraId="3C16D84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472992    3.278078   -0.676156</w:t>
      </w:r>
    </w:p>
    <w:p w14:paraId="5374A42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210808    2.820439    1.263858</w:t>
      </w:r>
    </w:p>
    <w:p w14:paraId="3CC9CC5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193104    3.802556    1.126765</w:t>
      </w:r>
    </w:p>
    <w:p w14:paraId="24B05E6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206043    4.422576    0.228430</w:t>
      </w:r>
    </w:p>
    <w:p w14:paraId="1D23400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158243    3.979406    2.115037</w:t>
      </w:r>
    </w:p>
    <w:p w14:paraId="6C5B605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920700    4.748232    1.996600</w:t>
      </w:r>
    </w:p>
    <w:p w14:paraId="088C051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4.153529    3.162671    3.242572</w:t>
      </w:r>
    </w:p>
    <w:p w14:paraId="7EABCCD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4.916814    3.287618    4.008921</w:t>
      </w:r>
    </w:p>
    <w:p w14:paraId="1FDF637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3.174860    2.180406    3.391938</w:t>
      </w:r>
    </w:p>
    <w:p w14:paraId="57F7F87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172213    1.525996    4.261783</w:t>
      </w:r>
    </w:p>
    <w:p w14:paraId="5F04C3F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200597    2.018147    2.409390</w:t>
      </w:r>
    </w:p>
    <w:p w14:paraId="54DE3AB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427328    1.257301    2.538065</w:t>
      </w:r>
    </w:p>
    <w:p w14:paraId="6C8028F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176698    3.165395    0.649778</w:t>
      </w:r>
    </w:p>
    <w:p w14:paraId="0BB18B4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956615    3.086834   -0.112324</w:t>
      </w:r>
    </w:p>
    <w:p w14:paraId="353968D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517223    2.673398    1.563282</w:t>
      </w:r>
    </w:p>
    <w:p w14:paraId="767769C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042191    4.229488    0.875489</w:t>
      </w:r>
    </w:p>
    <w:p w14:paraId="5E21CC2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572309   -2.932073   -2.661519</w:t>
      </w:r>
    </w:p>
    <w:p w14:paraId="51A31FA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503555   -2.533709   -3.070568</w:t>
      </w:r>
    </w:p>
    <w:p w14:paraId="7A016DA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436518   -2.074030   -2.731723</w:t>
      </w:r>
    </w:p>
    <w:p w14:paraId="23D89DC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619951   -1.101016   -3.193269</w:t>
      </w:r>
    </w:p>
    <w:p w14:paraId="4829836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005169   -2.547277   -2.848823</w:t>
      </w:r>
    </w:p>
    <w:p w14:paraId="7BA200E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568124   -1.784575   -3.398205</w:t>
      </w:r>
    </w:p>
    <w:p w14:paraId="1109372C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032704   -3.446386   -3.479880</w:t>
      </w:r>
    </w:p>
    <w:p w14:paraId="29964EB4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1.720231   -2.800617   -1.509513</w:t>
      </w:r>
    </w:p>
    <w:p w14:paraId="0656205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475188   -3.595551   -1.627023</w:t>
      </w:r>
    </w:p>
    <w:p w14:paraId="31227D7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2.277864   -1.902638   -1.224183</w:t>
      </w:r>
    </w:p>
    <w:p w14:paraId="1335423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-0.800367   -3.171778   -0.375627</w:t>
      </w:r>
    </w:p>
    <w:p w14:paraId="7D39D99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1.123139   -2.890132    0.627561</w:t>
      </w:r>
    </w:p>
    <w:p w14:paraId="2F5E97F5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189143   -4.131375   -0.494920</w:t>
      </w:r>
    </w:p>
    <w:p w14:paraId="5AF85AC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614801   -4.529328    0.424672</w:t>
      </w:r>
    </w:p>
    <w:p w14:paraId="04BEACA1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406329   -4.973686   -1.730337</w:t>
      </w:r>
    </w:p>
    <w:p w14:paraId="21F16266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651731   -5.996072   -1.417465</w:t>
      </w:r>
    </w:p>
    <w:p w14:paraId="4458A897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-0.537136   -5.054932   -2.284331</w:t>
      </w:r>
    </w:p>
    <w:p w14:paraId="184871EA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517180   -4.436319   -2.631789</w:t>
      </w:r>
    </w:p>
    <w:p w14:paraId="2E46D54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407235   -4.830808   -3.655785</w:t>
      </w:r>
    </w:p>
    <w:p w14:paraId="6E71ED1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486789   -4.804649   -2.271858</w:t>
      </w:r>
    </w:p>
    <w:p w14:paraId="23A2ABA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999122   -1.297762    1.519332</w:t>
      </w:r>
    </w:p>
    <w:p w14:paraId="32A02D5D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767114   -0.582554    1.242103</w:t>
      </w:r>
    </w:p>
    <w:p w14:paraId="45F920C0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178031   -0.965719    2.152489</w:t>
      </w:r>
    </w:p>
    <w:p w14:paraId="016A490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130710   -2.654256    1.217900</w:t>
      </w:r>
    </w:p>
    <w:p w14:paraId="6580853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466079   -3.338944    1.746223</w:t>
      </w:r>
    </w:p>
    <w:p w14:paraId="0E8413A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2.943745   -3.125700    0.143677</w:t>
      </w:r>
    </w:p>
    <w:p w14:paraId="7BF2F68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3.862355   -2.591863   -0.100504</w:t>
      </w:r>
    </w:p>
    <w:p w14:paraId="32E9C6AF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2.771007   -1.039838    3.750909</w:t>
      </w:r>
    </w:p>
    <w:p w14:paraId="4D77EF6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1.727602   -0.699938    4.356950</w:t>
      </w:r>
    </w:p>
    <w:p w14:paraId="0D293039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0.529073   -0.749978    3.994190</w:t>
      </w:r>
    </w:p>
    <w:p w14:paraId="002BA558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O     1.997545   -0.150497    5.614800</w:t>
      </w:r>
    </w:p>
    <w:p w14:paraId="2572E202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C     0.865144    0.339649    6.300733</w:t>
      </w:r>
    </w:p>
    <w:p w14:paraId="435533AE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379441    1.156889    5.748801</w:t>
      </w:r>
    </w:p>
    <w:p w14:paraId="36AC70FB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1.229477    0.712717    7.263479</w:t>
      </w:r>
    </w:p>
    <w:p w14:paraId="10770DB3" w14:textId="77777777" w:rsidR="008E4CCD" w:rsidRPr="00A50045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0.114810   -0.443852    6.464977</w:t>
      </w:r>
    </w:p>
    <w:p w14:paraId="42554E90" w14:textId="77777777" w:rsidR="008E4CCD" w:rsidRDefault="008E4CCD" w:rsidP="008E4CCD">
      <w:pPr>
        <w:rPr>
          <w:rFonts w:ascii="Times New Roman" w:hAnsi="Times New Roman" w:cs="Times New Roman"/>
          <w:sz w:val="18"/>
          <w:szCs w:val="18"/>
        </w:rPr>
      </w:pPr>
      <w:r w:rsidRPr="00A50045">
        <w:rPr>
          <w:rFonts w:ascii="Times New Roman" w:hAnsi="Times New Roman" w:cs="Times New Roman"/>
          <w:sz w:val="18"/>
          <w:szCs w:val="18"/>
        </w:rPr>
        <w:t>H     2.991793   -4.201593   -0.028183</w:t>
      </w:r>
    </w:p>
    <w:p w14:paraId="5DB3CF8A" w14:textId="77777777" w:rsidR="008E4CCD" w:rsidRDefault="008E4CCD" w:rsidP="00EB52F2">
      <w:pPr>
        <w:rPr>
          <w:rFonts w:ascii="Times New Roman" w:hAnsi="Times New Roman" w:cs="Times New Roman"/>
          <w:sz w:val="18"/>
          <w:szCs w:val="18"/>
        </w:rPr>
      </w:pPr>
    </w:p>
    <w:p w14:paraId="562DCA2E" w14:textId="77777777" w:rsidR="0068296C" w:rsidRDefault="0068296C" w:rsidP="00EB52F2">
      <w:pPr>
        <w:rPr>
          <w:rFonts w:ascii="Times New Roman" w:hAnsi="Times New Roman" w:cs="Times New Roman"/>
          <w:sz w:val="18"/>
          <w:szCs w:val="18"/>
        </w:rPr>
      </w:pPr>
    </w:p>
    <w:p w14:paraId="35B239E0" w14:textId="77777777" w:rsidR="0068296C" w:rsidRDefault="0068296C" w:rsidP="00EB52F2">
      <w:pPr>
        <w:rPr>
          <w:rFonts w:ascii="Times New Roman" w:hAnsi="Times New Roman" w:cs="Times New Roman"/>
          <w:sz w:val="18"/>
          <w:szCs w:val="18"/>
        </w:rPr>
      </w:pPr>
    </w:p>
    <w:p w14:paraId="1163272F" w14:textId="61E957F4" w:rsidR="0068296C" w:rsidRDefault="0068296C" w:rsidP="00EB52F2">
      <w:pPr>
        <w:rPr>
          <w:rFonts w:ascii="Times New Roman" w:hAnsi="Times New Roman" w:cs="Times New Roman"/>
          <w:sz w:val="18"/>
          <w:szCs w:val="18"/>
        </w:rPr>
      </w:pPr>
    </w:p>
    <w:p w14:paraId="4FE006FA" w14:textId="60788EC4" w:rsidR="001F3F42" w:rsidRDefault="001F3F42" w:rsidP="00EB52F2">
      <w:pPr>
        <w:rPr>
          <w:rFonts w:ascii="Times New Roman" w:hAnsi="Times New Roman" w:cs="Times New Roman"/>
          <w:sz w:val="18"/>
          <w:szCs w:val="18"/>
        </w:rPr>
      </w:pPr>
    </w:p>
    <w:p w14:paraId="0C09EF44" w14:textId="742CB30E" w:rsidR="001F3F42" w:rsidRDefault="001F3F42" w:rsidP="00EB52F2">
      <w:pPr>
        <w:rPr>
          <w:rFonts w:ascii="Times New Roman" w:hAnsi="Times New Roman" w:cs="Times New Roman"/>
          <w:sz w:val="18"/>
          <w:szCs w:val="18"/>
        </w:rPr>
      </w:pPr>
    </w:p>
    <w:p w14:paraId="71DE187E" w14:textId="705E9614" w:rsidR="001F3F42" w:rsidRDefault="001F3F42" w:rsidP="00EB52F2">
      <w:pPr>
        <w:rPr>
          <w:rFonts w:ascii="Times New Roman" w:hAnsi="Times New Roman" w:cs="Times New Roman"/>
          <w:sz w:val="18"/>
          <w:szCs w:val="18"/>
        </w:rPr>
      </w:pPr>
    </w:p>
    <w:p w14:paraId="77B0644A" w14:textId="450461CB" w:rsidR="001F3F42" w:rsidRDefault="001F3F42" w:rsidP="00EB52F2">
      <w:pPr>
        <w:rPr>
          <w:rFonts w:ascii="Times New Roman" w:hAnsi="Times New Roman" w:cs="Times New Roman"/>
          <w:sz w:val="18"/>
          <w:szCs w:val="18"/>
        </w:rPr>
      </w:pPr>
    </w:p>
    <w:p w14:paraId="54288CC6" w14:textId="32AD7494" w:rsidR="001F3F42" w:rsidRDefault="001F3F42" w:rsidP="00EB52F2">
      <w:pPr>
        <w:rPr>
          <w:rFonts w:ascii="Times New Roman" w:hAnsi="Times New Roman" w:cs="Times New Roman"/>
          <w:sz w:val="18"/>
          <w:szCs w:val="18"/>
        </w:rPr>
      </w:pPr>
    </w:p>
    <w:p w14:paraId="435E13C7" w14:textId="0B29941C" w:rsidR="001F3F42" w:rsidRDefault="001F3F42" w:rsidP="00EB52F2">
      <w:pPr>
        <w:rPr>
          <w:rFonts w:ascii="Times New Roman" w:hAnsi="Times New Roman" w:cs="Times New Roman"/>
          <w:sz w:val="18"/>
          <w:szCs w:val="18"/>
        </w:rPr>
      </w:pPr>
    </w:p>
    <w:p w14:paraId="5523AF57" w14:textId="550A8D26" w:rsidR="001F3F42" w:rsidRDefault="001F3F42" w:rsidP="00EB52F2">
      <w:pPr>
        <w:rPr>
          <w:rFonts w:ascii="Times New Roman" w:hAnsi="Times New Roman" w:cs="Times New Roman"/>
          <w:sz w:val="18"/>
          <w:szCs w:val="18"/>
        </w:rPr>
      </w:pPr>
    </w:p>
    <w:p w14:paraId="10D5BDE7" w14:textId="72E30B40" w:rsidR="001F3F42" w:rsidRDefault="001F3F42" w:rsidP="00EB52F2">
      <w:pPr>
        <w:rPr>
          <w:rFonts w:ascii="Times New Roman" w:hAnsi="Times New Roman" w:cs="Times New Roman"/>
          <w:sz w:val="18"/>
          <w:szCs w:val="18"/>
        </w:rPr>
      </w:pPr>
    </w:p>
    <w:p w14:paraId="0B338945" w14:textId="5325C8A6" w:rsidR="001F3F42" w:rsidRDefault="001F3F42" w:rsidP="00EB52F2">
      <w:pPr>
        <w:rPr>
          <w:rFonts w:ascii="Times New Roman" w:hAnsi="Times New Roman" w:cs="Times New Roman"/>
          <w:sz w:val="18"/>
          <w:szCs w:val="18"/>
        </w:rPr>
      </w:pPr>
    </w:p>
    <w:p w14:paraId="6B8F6510" w14:textId="77251211" w:rsidR="001F3F42" w:rsidRDefault="001F3F42" w:rsidP="00EB52F2">
      <w:pPr>
        <w:rPr>
          <w:rFonts w:ascii="Times New Roman" w:hAnsi="Times New Roman" w:cs="Times New Roman"/>
          <w:sz w:val="18"/>
          <w:szCs w:val="18"/>
        </w:rPr>
      </w:pPr>
    </w:p>
    <w:p w14:paraId="64330EBC" w14:textId="15C9262E" w:rsidR="001F3F42" w:rsidRDefault="001F3F42" w:rsidP="00EB52F2">
      <w:pPr>
        <w:rPr>
          <w:rFonts w:ascii="Times New Roman" w:hAnsi="Times New Roman" w:cs="Times New Roman"/>
          <w:sz w:val="18"/>
          <w:szCs w:val="18"/>
        </w:rPr>
      </w:pPr>
    </w:p>
    <w:p w14:paraId="60CA6B0E" w14:textId="5079E8B4" w:rsidR="001F3F42" w:rsidRDefault="001F3F42" w:rsidP="00EB52F2">
      <w:pPr>
        <w:rPr>
          <w:rFonts w:ascii="Times New Roman" w:hAnsi="Times New Roman" w:cs="Times New Roman"/>
          <w:sz w:val="18"/>
          <w:szCs w:val="18"/>
        </w:rPr>
      </w:pPr>
    </w:p>
    <w:p w14:paraId="6FE11B74" w14:textId="29E717B8" w:rsidR="001F3F42" w:rsidRDefault="001F3F42" w:rsidP="00EB52F2">
      <w:pPr>
        <w:rPr>
          <w:rFonts w:ascii="Times New Roman" w:hAnsi="Times New Roman" w:cs="Times New Roman"/>
          <w:sz w:val="18"/>
          <w:szCs w:val="18"/>
        </w:rPr>
      </w:pPr>
    </w:p>
    <w:p w14:paraId="080949BD" w14:textId="77777777" w:rsidR="001F3F42" w:rsidRDefault="001F3F42" w:rsidP="001F3F42">
      <w:pPr>
        <w:spacing w:line="360" w:lineRule="auto"/>
        <w:rPr>
          <w:rFonts w:ascii="Times New Roman" w:hAnsi="Times New Roman" w:hint="eastAsia"/>
          <w:b/>
          <w:sz w:val="24"/>
          <w:szCs w:val="24"/>
          <w:highlight w:val="yellow"/>
        </w:rPr>
        <w:sectPr w:rsidR="001F3F42" w:rsidSect="00186EEC">
          <w:type w:val="continuous"/>
          <w:pgSz w:w="11906" w:h="16838"/>
          <w:pgMar w:top="1440" w:right="1440" w:bottom="1440" w:left="1440" w:header="851" w:footer="992" w:gutter="0"/>
          <w:cols w:num="2" w:space="425"/>
          <w:docGrid w:type="lines" w:linePitch="312"/>
        </w:sectPr>
      </w:pPr>
    </w:p>
    <w:p w14:paraId="2074B8D8" w14:textId="77777777" w:rsidR="001F3F42" w:rsidRPr="001F3F42" w:rsidRDefault="001F3F42" w:rsidP="005C4489">
      <w:pPr>
        <w:spacing w:line="360" w:lineRule="auto"/>
        <w:rPr>
          <w:rFonts w:ascii="Times New Roman" w:hAnsi="Times New Roman" w:cs="Times New Roman" w:hint="eastAsia"/>
          <w:sz w:val="18"/>
          <w:szCs w:val="18"/>
        </w:rPr>
      </w:pPr>
    </w:p>
    <w:sectPr w:rsidR="001F3F42" w:rsidRPr="001F3F42" w:rsidSect="001F3F42">
      <w:type w:val="continuous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7FA3AB" w14:textId="77777777" w:rsidR="004551CB" w:rsidRDefault="004551CB" w:rsidP="00137C52">
      <w:r>
        <w:separator/>
      </w:r>
    </w:p>
  </w:endnote>
  <w:endnote w:type="continuationSeparator" w:id="0">
    <w:p w14:paraId="060C1D6F" w14:textId="77777777" w:rsidR="004551CB" w:rsidRDefault="004551CB" w:rsidP="00137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@AdvTTR">
    <w:altName w:val="@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7629333"/>
      <w:docPartObj>
        <w:docPartGallery w:val="Page Numbers (Bottom of Page)"/>
        <w:docPartUnique/>
      </w:docPartObj>
    </w:sdtPr>
    <w:sdtEndPr/>
    <w:sdtContent>
      <w:p w14:paraId="1C2E7AD3" w14:textId="77777777" w:rsidR="00B65FFE" w:rsidRDefault="00B65FF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E2AC399" w14:textId="77777777" w:rsidR="00B65FFE" w:rsidRDefault="00B65FF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FC688A" w14:textId="77777777" w:rsidR="004551CB" w:rsidRDefault="004551CB" w:rsidP="00137C52">
      <w:r>
        <w:separator/>
      </w:r>
    </w:p>
  </w:footnote>
  <w:footnote w:type="continuationSeparator" w:id="0">
    <w:p w14:paraId="2062B500" w14:textId="77777777" w:rsidR="004551CB" w:rsidRDefault="004551CB" w:rsidP="00137C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795594"/>
    <w:multiLevelType w:val="hybridMultilevel"/>
    <w:tmpl w:val="8D72E056"/>
    <w:lvl w:ilvl="0" w:tplc="1CCAEF0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78A20F3"/>
    <w:multiLevelType w:val="hybridMultilevel"/>
    <w:tmpl w:val="B79697A0"/>
    <w:lvl w:ilvl="0" w:tplc="80E65620">
      <w:start w:val="1"/>
      <w:numFmt w:val="decimal"/>
      <w:lvlText w:val="%1."/>
      <w:lvlJc w:val="left"/>
      <w:pPr>
        <w:ind w:left="420" w:hanging="420"/>
      </w:pPr>
      <w:rPr>
        <w:rFonts w:hint="eastAsia"/>
        <w:sz w:val="23"/>
        <w:szCs w:val="23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7BE694A"/>
    <w:multiLevelType w:val="hybridMultilevel"/>
    <w:tmpl w:val="18364058"/>
    <w:lvl w:ilvl="0" w:tplc="68FAB752">
      <w:start w:val="1"/>
      <w:numFmt w:val="decimal"/>
      <w:pStyle w:val="2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7B5FF9"/>
    <w:multiLevelType w:val="multilevel"/>
    <w:tmpl w:val="7CF8966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C52"/>
    <w:rsid w:val="000203F1"/>
    <w:rsid w:val="0002312E"/>
    <w:rsid w:val="00047B7B"/>
    <w:rsid w:val="00057400"/>
    <w:rsid w:val="00060386"/>
    <w:rsid w:val="0006067A"/>
    <w:rsid w:val="000846DD"/>
    <w:rsid w:val="00084E29"/>
    <w:rsid w:val="000A5852"/>
    <w:rsid w:val="000E778B"/>
    <w:rsid w:val="00101D24"/>
    <w:rsid w:val="00104176"/>
    <w:rsid w:val="001102AF"/>
    <w:rsid w:val="00115E66"/>
    <w:rsid w:val="00122D06"/>
    <w:rsid w:val="001258D6"/>
    <w:rsid w:val="00127528"/>
    <w:rsid w:val="00137C52"/>
    <w:rsid w:val="001801A3"/>
    <w:rsid w:val="00186EEC"/>
    <w:rsid w:val="00193BB3"/>
    <w:rsid w:val="00195C6C"/>
    <w:rsid w:val="001B1D87"/>
    <w:rsid w:val="001C186C"/>
    <w:rsid w:val="001C4F33"/>
    <w:rsid w:val="001E1A3D"/>
    <w:rsid w:val="001F3F42"/>
    <w:rsid w:val="002145C8"/>
    <w:rsid w:val="0021488B"/>
    <w:rsid w:val="00243D24"/>
    <w:rsid w:val="00244BB0"/>
    <w:rsid w:val="00262955"/>
    <w:rsid w:val="00277B19"/>
    <w:rsid w:val="002A0FCD"/>
    <w:rsid w:val="002B2C0C"/>
    <w:rsid w:val="002C4FE6"/>
    <w:rsid w:val="002F0ECC"/>
    <w:rsid w:val="002F3E96"/>
    <w:rsid w:val="002F4BF2"/>
    <w:rsid w:val="00302536"/>
    <w:rsid w:val="00332176"/>
    <w:rsid w:val="00370943"/>
    <w:rsid w:val="00381F9D"/>
    <w:rsid w:val="00386766"/>
    <w:rsid w:val="00395CA6"/>
    <w:rsid w:val="003C1E89"/>
    <w:rsid w:val="003C333C"/>
    <w:rsid w:val="003E6FC2"/>
    <w:rsid w:val="004212C0"/>
    <w:rsid w:val="004341AA"/>
    <w:rsid w:val="00441331"/>
    <w:rsid w:val="004551CB"/>
    <w:rsid w:val="00455AB9"/>
    <w:rsid w:val="0046424B"/>
    <w:rsid w:val="004A3368"/>
    <w:rsid w:val="004B5103"/>
    <w:rsid w:val="004B58BE"/>
    <w:rsid w:val="004B608A"/>
    <w:rsid w:val="004B73F4"/>
    <w:rsid w:val="004C40DC"/>
    <w:rsid w:val="004D18E1"/>
    <w:rsid w:val="004D261D"/>
    <w:rsid w:val="004E38F0"/>
    <w:rsid w:val="004F5419"/>
    <w:rsid w:val="00507E62"/>
    <w:rsid w:val="005708C0"/>
    <w:rsid w:val="005948EA"/>
    <w:rsid w:val="0059528A"/>
    <w:rsid w:val="005B1FC1"/>
    <w:rsid w:val="005C4489"/>
    <w:rsid w:val="0060034F"/>
    <w:rsid w:val="0060409B"/>
    <w:rsid w:val="00635AF2"/>
    <w:rsid w:val="00640E49"/>
    <w:rsid w:val="006436B2"/>
    <w:rsid w:val="006465B9"/>
    <w:rsid w:val="0065384D"/>
    <w:rsid w:val="006745B5"/>
    <w:rsid w:val="0068296C"/>
    <w:rsid w:val="006900D7"/>
    <w:rsid w:val="006A712A"/>
    <w:rsid w:val="006D4683"/>
    <w:rsid w:val="006E58A4"/>
    <w:rsid w:val="006F47D6"/>
    <w:rsid w:val="0071382A"/>
    <w:rsid w:val="00726257"/>
    <w:rsid w:val="007A009A"/>
    <w:rsid w:val="007C1F07"/>
    <w:rsid w:val="007D556E"/>
    <w:rsid w:val="007F036E"/>
    <w:rsid w:val="007F6FAD"/>
    <w:rsid w:val="00806124"/>
    <w:rsid w:val="008204E8"/>
    <w:rsid w:val="00824AE1"/>
    <w:rsid w:val="0083139E"/>
    <w:rsid w:val="0083331D"/>
    <w:rsid w:val="0084552B"/>
    <w:rsid w:val="0087104F"/>
    <w:rsid w:val="00880DD5"/>
    <w:rsid w:val="008A3136"/>
    <w:rsid w:val="008A3632"/>
    <w:rsid w:val="008C69B1"/>
    <w:rsid w:val="008C712A"/>
    <w:rsid w:val="008E4CCD"/>
    <w:rsid w:val="008E6394"/>
    <w:rsid w:val="009101D0"/>
    <w:rsid w:val="00922619"/>
    <w:rsid w:val="0092365F"/>
    <w:rsid w:val="009579DF"/>
    <w:rsid w:val="00966D83"/>
    <w:rsid w:val="009756AA"/>
    <w:rsid w:val="009C4A2B"/>
    <w:rsid w:val="009E5D3C"/>
    <w:rsid w:val="009F417A"/>
    <w:rsid w:val="00A016BA"/>
    <w:rsid w:val="00A10D94"/>
    <w:rsid w:val="00A152CF"/>
    <w:rsid w:val="00A4342A"/>
    <w:rsid w:val="00A47212"/>
    <w:rsid w:val="00A50045"/>
    <w:rsid w:val="00A57348"/>
    <w:rsid w:val="00A61986"/>
    <w:rsid w:val="00A73637"/>
    <w:rsid w:val="00A77183"/>
    <w:rsid w:val="00AA1AC4"/>
    <w:rsid w:val="00AA4E5A"/>
    <w:rsid w:val="00AC0F4E"/>
    <w:rsid w:val="00B02666"/>
    <w:rsid w:val="00B07DA7"/>
    <w:rsid w:val="00B210A6"/>
    <w:rsid w:val="00B26E9A"/>
    <w:rsid w:val="00B518CB"/>
    <w:rsid w:val="00B5223F"/>
    <w:rsid w:val="00B54EC9"/>
    <w:rsid w:val="00B65FFE"/>
    <w:rsid w:val="00B830A2"/>
    <w:rsid w:val="00B93CB1"/>
    <w:rsid w:val="00BA3775"/>
    <w:rsid w:val="00BC1055"/>
    <w:rsid w:val="00BC6B22"/>
    <w:rsid w:val="00BD2B17"/>
    <w:rsid w:val="00BF283F"/>
    <w:rsid w:val="00C17681"/>
    <w:rsid w:val="00C6719C"/>
    <w:rsid w:val="00C71F98"/>
    <w:rsid w:val="00C91970"/>
    <w:rsid w:val="00C96A37"/>
    <w:rsid w:val="00CD2C83"/>
    <w:rsid w:val="00CE65FE"/>
    <w:rsid w:val="00D12BAC"/>
    <w:rsid w:val="00D20816"/>
    <w:rsid w:val="00D72DAC"/>
    <w:rsid w:val="00D73DB0"/>
    <w:rsid w:val="00D85522"/>
    <w:rsid w:val="00DA07D0"/>
    <w:rsid w:val="00DA2769"/>
    <w:rsid w:val="00DC0708"/>
    <w:rsid w:val="00DC131F"/>
    <w:rsid w:val="00DC639C"/>
    <w:rsid w:val="00E04C6A"/>
    <w:rsid w:val="00E06987"/>
    <w:rsid w:val="00E17D8D"/>
    <w:rsid w:val="00E34C20"/>
    <w:rsid w:val="00E5295A"/>
    <w:rsid w:val="00E64AD6"/>
    <w:rsid w:val="00E76E19"/>
    <w:rsid w:val="00E77864"/>
    <w:rsid w:val="00E97D5E"/>
    <w:rsid w:val="00EA20FF"/>
    <w:rsid w:val="00EB38A0"/>
    <w:rsid w:val="00EB52F2"/>
    <w:rsid w:val="00EE2E61"/>
    <w:rsid w:val="00F173E8"/>
    <w:rsid w:val="00F20DCD"/>
    <w:rsid w:val="00F24DFA"/>
    <w:rsid w:val="00F52275"/>
    <w:rsid w:val="00F74BDB"/>
    <w:rsid w:val="00F76423"/>
    <w:rsid w:val="00F82A5A"/>
    <w:rsid w:val="00FB521A"/>
    <w:rsid w:val="00FC6CA1"/>
    <w:rsid w:val="00FE3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EEB9F"/>
  <w15:docId w15:val="{D86861BA-CE95-4FAF-A897-D4B03B0E0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qFormat/>
    <w:rsid w:val="00CE65FE"/>
    <w:pPr>
      <w:keepNext/>
      <w:widowControl/>
      <w:numPr>
        <w:numId w:val="2"/>
      </w:numPr>
      <w:spacing w:before="60" w:after="60"/>
      <w:ind w:left="360"/>
      <w:outlineLvl w:val="1"/>
    </w:pPr>
    <w:rPr>
      <w:rFonts w:ascii="Times New Roman" w:hAnsi="Times New Roman" w:cs="Arial"/>
      <w:b/>
      <w:bCs/>
      <w:iCs/>
      <w:kern w:val="0"/>
      <w:sz w:val="24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7C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7C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7C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7C52"/>
    <w:rPr>
      <w:sz w:val="18"/>
      <w:szCs w:val="18"/>
    </w:rPr>
  </w:style>
  <w:style w:type="character" w:customStyle="1" w:styleId="nlmlabel">
    <w:name w:val="nlm_label"/>
    <w:basedOn w:val="a0"/>
    <w:rsid w:val="000E778B"/>
  </w:style>
  <w:style w:type="character" w:customStyle="1" w:styleId="nlmstring-name">
    <w:name w:val="nlm_string-name"/>
    <w:basedOn w:val="a0"/>
    <w:rsid w:val="000E778B"/>
  </w:style>
  <w:style w:type="character" w:customStyle="1" w:styleId="nlmarticle-title">
    <w:name w:val="nlm_article-title"/>
    <w:basedOn w:val="a0"/>
    <w:rsid w:val="000E778B"/>
  </w:style>
  <w:style w:type="character" w:customStyle="1" w:styleId="nlmyear">
    <w:name w:val="nlm_year"/>
    <w:basedOn w:val="a0"/>
    <w:rsid w:val="000E778B"/>
  </w:style>
  <w:style w:type="character" w:customStyle="1" w:styleId="nlmvolume">
    <w:name w:val="nlm_volume"/>
    <w:basedOn w:val="a0"/>
    <w:rsid w:val="000E778B"/>
  </w:style>
  <w:style w:type="character" w:customStyle="1" w:styleId="nlmfpage">
    <w:name w:val="nlm_fpage"/>
    <w:basedOn w:val="a0"/>
    <w:rsid w:val="000E778B"/>
  </w:style>
  <w:style w:type="character" w:customStyle="1" w:styleId="nlmlpage">
    <w:name w:val="nlm_lpage"/>
    <w:basedOn w:val="a0"/>
    <w:rsid w:val="000E778B"/>
  </w:style>
  <w:style w:type="character" w:customStyle="1" w:styleId="nlmpublisher-name">
    <w:name w:val="nlm_publisher-name"/>
    <w:basedOn w:val="a0"/>
    <w:rsid w:val="000E778B"/>
  </w:style>
  <w:style w:type="character" w:customStyle="1" w:styleId="20">
    <w:name w:val="标题 2 字符"/>
    <w:basedOn w:val="a0"/>
    <w:link w:val="2"/>
    <w:rsid w:val="00CE65FE"/>
    <w:rPr>
      <w:rFonts w:ascii="Times New Roman" w:hAnsi="Times New Roman" w:cs="Arial"/>
      <w:b/>
      <w:bCs/>
      <w:iCs/>
      <w:kern w:val="0"/>
      <w:sz w:val="24"/>
      <w:szCs w:val="28"/>
      <w:lang w:eastAsia="en-US"/>
    </w:rPr>
  </w:style>
  <w:style w:type="table" w:styleId="a7">
    <w:name w:val="Table Grid"/>
    <w:basedOn w:val="a1"/>
    <w:uiPriority w:val="39"/>
    <w:rsid w:val="00455A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77B1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77B19"/>
    <w:rPr>
      <w:sz w:val="18"/>
      <w:szCs w:val="18"/>
    </w:rPr>
  </w:style>
  <w:style w:type="character" w:styleId="aa">
    <w:name w:val="Hyperlink"/>
    <w:basedOn w:val="a0"/>
    <w:uiPriority w:val="99"/>
    <w:unhideWhenUsed/>
    <w:rsid w:val="009579DF"/>
    <w:rPr>
      <w:color w:val="0000FF" w:themeColor="hyperlink"/>
      <w:u w:val="single"/>
    </w:rPr>
  </w:style>
  <w:style w:type="paragraph" w:styleId="ab">
    <w:name w:val="List Paragraph"/>
    <w:aliases w:val="列出段落,列出段落1"/>
    <w:basedOn w:val="a"/>
    <w:uiPriority w:val="34"/>
    <w:qFormat/>
    <w:rsid w:val="001F3F42"/>
    <w:pPr>
      <w:ind w:firstLineChars="200" w:firstLine="420"/>
    </w:pPr>
    <w:rPr>
      <w:rFonts w:ascii="@AdvTTR" w:eastAsia="@AdvTTR" w:hAnsi="@AdvTTR" w:cs="@AdvT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13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13353</Words>
  <Characters>76113</Characters>
  <Application>Microsoft Office Word</Application>
  <DocSecurity>0</DocSecurity>
  <Lines>634</Lines>
  <Paragraphs>178</Paragraphs>
  <ScaleCrop>false</ScaleCrop>
  <Company>微软中国</Company>
  <LinksUpToDate>false</LinksUpToDate>
  <CharactersWithSpaces>89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王春江</cp:lastModifiedBy>
  <cp:revision>2</cp:revision>
  <cp:lastPrinted>2023-06-21T10:14:00Z</cp:lastPrinted>
  <dcterms:created xsi:type="dcterms:W3CDTF">2023-11-25T08:54:00Z</dcterms:created>
  <dcterms:modified xsi:type="dcterms:W3CDTF">2023-11-25T08:54:00Z</dcterms:modified>
</cp:coreProperties>
</file>